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1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Ex2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Ex3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2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3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5.xml" ContentType="application/vnd.openxmlformats-officedocument.themeOverride+xml"/>
  <Override PartName="/word/charts/chartEx4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charts/chart4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BD7D8" w14:textId="0029BC88" w:rsid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Information</w:t>
      </w:r>
    </w:p>
    <w:p w14:paraId="5645094F" w14:textId="77777777" w:rsid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36B2256" w14:textId="732CF690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30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ITLE: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pact of the Built, Social, and Food Environment on Long-term Weight Loss within a Behavioral Weight Loss Intervention</w:t>
      </w:r>
    </w:p>
    <w:p w14:paraId="50110F11" w14:textId="77777777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97BD724" w14:textId="77777777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0630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UTHORS: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lam Tewahade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630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vid Berrigan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Beth Slotman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avid G. Stinchcomb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R Drew Sayer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Victoria A. Catenacci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, 6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Danielle M. Ostendorf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, 6</w:t>
      </w:r>
    </w:p>
    <w:p w14:paraId="5EF9635B" w14:textId="77777777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658DC0" w14:textId="77777777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630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FFILIATIONS:</w:t>
      </w:r>
    </w:p>
    <w:p w14:paraId="72FBC39B" w14:textId="77777777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Epidemiology, Colorado School of Public Health, University of Colorado Anschutz Medical Campus, Aurora CO, USA</w:t>
      </w:r>
    </w:p>
    <w:p w14:paraId="3F8C0EBD" w14:textId="77777777" w:rsidR="000630E8" w:rsidRPr="000630E8" w:rsidRDefault="000630E8" w:rsidP="000630E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0630E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Division of Cancer Control and Population Sciences, National Cancer Institute, Bethesda, MD</w:t>
      </w:r>
      <w:r w:rsidRPr="000630E8">
        <w:rPr>
          <w:rFonts w:ascii="Times New Roman" w:eastAsia="Times New Roman" w:hAnsi="Times New Roman" w:cs="Times New Roman"/>
          <w:sz w:val="24"/>
          <w:szCs w:val="24"/>
        </w:rPr>
        <w:t>, USA</w:t>
      </w:r>
    </w:p>
    <w:p w14:paraId="7B1E4531" w14:textId="77777777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0630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proofErr w:type="spellStart"/>
      <w:r w:rsidRPr="000630E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Westat</w:t>
      </w:r>
      <w:proofErr w:type="spellEnd"/>
      <w:r w:rsidRPr="000630E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, Rockville MD, USA</w:t>
      </w:r>
    </w:p>
    <w:p w14:paraId="53517584" w14:textId="77777777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Nutrition Sciences, University of Alabama at Birmingham, Birmingham, AL USA</w:t>
      </w:r>
    </w:p>
    <w:p w14:paraId="77162796" w14:textId="77777777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5 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>Division of Endocrinology, Metabolism, and Diabetes, Department of Medicine, University of Colorado Anschutz Medical Campus, Aurora CO, USA</w:t>
      </w:r>
    </w:p>
    <w:p w14:paraId="27F98F25" w14:textId="77777777" w:rsidR="000630E8" w:rsidRPr="000630E8" w:rsidRDefault="000630E8" w:rsidP="00063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0630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schutz Health and Wellness Center, Department of Medicine, University of Colorado Anschutz Medical Campus, Aurora CO, USA</w:t>
      </w:r>
    </w:p>
    <w:p w14:paraId="79354E48" w14:textId="158205B9" w:rsidR="000630E8" w:rsidRDefault="000630E8" w:rsidP="00F56E77">
      <w:pPr>
        <w:rPr>
          <w:rFonts w:ascii="Times New Roman" w:hAnsi="Times New Roman" w:cs="Times New Roman"/>
          <w:b/>
        </w:rPr>
      </w:pPr>
    </w:p>
    <w:p w14:paraId="3515D5B1" w14:textId="454D008B" w:rsidR="00E55336" w:rsidRPr="00E55336" w:rsidRDefault="00E55336" w:rsidP="00E55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533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TACT INFO</w:t>
      </w:r>
      <w:r w:rsidR="005231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MATION</w:t>
      </w:r>
      <w:r w:rsidRPr="00E5533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Pr="00E553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1B3BD2C" w14:textId="77777777" w:rsidR="00E55336" w:rsidRPr="00E55336" w:rsidRDefault="00E55336" w:rsidP="00E55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5336">
        <w:rPr>
          <w:rFonts w:ascii="Times New Roman" w:eastAsia="Times New Roman" w:hAnsi="Times New Roman" w:cs="Times New Roman"/>
          <w:color w:val="000000"/>
          <w:sz w:val="24"/>
          <w:szCs w:val="24"/>
        </w:rPr>
        <w:t>Danielle M. Ostendorf, PhD</w:t>
      </w:r>
    </w:p>
    <w:p w14:paraId="076CFA9C" w14:textId="77777777" w:rsidR="00E55336" w:rsidRPr="00E55336" w:rsidRDefault="00E55336" w:rsidP="00E55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5336">
        <w:rPr>
          <w:rFonts w:ascii="Times New Roman" w:eastAsia="Times New Roman" w:hAnsi="Times New Roman" w:cs="Times New Roman"/>
          <w:color w:val="000000"/>
          <w:sz w:val="24"/>
          <w:szCs w:val="24"/>
        </w:rPr>
        <w:t>Anschutz Health and Wellness Center</w:t>
      </w:r>
    </w:p>
    <w:p w14:paraId="7AD6D9EE" w14:textId="77777777" w:rsidR="00E55336" w:rsidRPr="00E55336" w:rsidRDefault="00E55336" w:rsidP="00E55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5336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 of Colorado Anschutz Medical Campus</w:t>
      </w:r>
    </w:p>
    <w:p w14:paraId="1F73868F" w14:textId="77777777" w:rsidR="00E55336" w:rsidRPr="00E55336" w:rsidRDefault="00E55336" w:rsidP="00E55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5336">
        <w:rPr>
          <w:rFonts w:ascii="Times New Roman" w:eastAsia="Times New Roman" w:hAnsi="Times New Roman" w:cs="Times New Roman"/>
          <w:color w:val="000000"/>
          <w:sz w:val="24"/>
          <w:szCs w:val="24"/>
        </w:rPr>
        <w:t>123458 E. Montview Blvd. Mailstop C263</w:t>
      </w:r>
    </w:p>
    <w:p w14:paraId="2DFDE29C" w14:textId="77777777" w:rsidR="00E55336" w:rsidRPr="00E55336" w:rsidRDefault="00E55336" w:rsidP="00E55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5336">
        <w:rPr>
          <w:rFonts w:ascii="Times New Roman" w:eastAsia="Times New Roman" w:hAnsi="Times New Roman" w:cs="Times New Roman"/>
          <w:color w:val="000000"/>
          <w:sz w:val="24"/>
          <w:szCs w:val="24"/>
        </w:rPr>
        <w:t>Aurora, CO 80045</w:t>
      </w:r>
    </w:p>
    <w:p w14:paraId="7FEB3929" w14:textId="77777777" w:rsidR="00E55336" w:rsidRPr="00E55336" w:rsidRDefault="00000000" w:rsidP="00E55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8" w:history="1">
        <w:r w:rsidR="00E55336" w:rsidRPr="00E55336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Danielle.ostendorf@cuanschutz.edu</w:t>
        </w:r>
      </w:hyperlink>
    </w:p>
    <w:p w14:paraId="38224999" w14:textId="77777777" w:rsidR="00E55336" w:rsidRDefault="00E55336" w:rsidP="00F56E77">
      <w:pPr>
        <w:rPr>
          <w:rFonts w:ascii="Times New Roman" w:hAnsi="Times New Roman" w:cs="Times New Roman"/>
          <w:b/>
        </w:rPr>
      </w:pPr>
    </w:p>
    <w:p w14:paraId="2F8A996F" w14:textId="77777777" w:rsidR="000630E8" w:rsidRDefault="000630E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2DC0B30" w14:textId="3A4B1D08" w:rsidR="00F56E77" w:rsidRPr="00823A1B" w:rsidRDefault="00F56E77" w:rsidP="00F56E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823A1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D20C97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. </w:t>
      </w:r>
      <w:r w:rsidRPr="00FE257D">
        <w:rPr>
          <w:rFonts w:ascii="Times New Roman" w:hAnsi="Times New Roman" w:cs="Times New Roman"/>
        </w:rPr>
        <w:t>Sensitivity Analysis of Association between Food Environment</w:t>
      </w:r>
      <w:r w:rsidR="00197A04" w:rsidRPr="00FE257D">
        <w:rPr>
          <w:rFonts w:ascii="Times New Roman" w:hAnsi="Times New Roman" w:cs="Times New Roman"/>
        </w:rPr>
        <w:t xml:space="preserve"> (Tract + Neighbors)</w:t>
      </w:r>
      <w:r w:rsidRPr="00FE257D">
        <w:rPr>
          <w:rFonts w:ascii="Times New Roman" w:hAnsi="Times New Roman" w:cs="Times New Roman"/>
        </w:rPr>
        <w:t xml:space="preserve"> and Change in Weight (%) from </w:t>
      </w:r>
      <w:r w:rsidR="00FE257D" w:rsidRPr="00FE257D">
        <w:rPr>
          <w:rFonts w:ascii="Times New Roman" w:hAnsi="Times New Roman" w:cs="Times New Roman"/>
        </w:rPr>
        <w:t>Baseline</w:t>
      </w:r>
      <w:r w:rsidRPr="00FE257D">
        <w:rPr>
          <w:rFonts w:ascii="Times New Roman" w:hAnsi="Times New Roman" w:cs="Times New Roman"/>
        </w:rPr>
        <w:t xml:space="preserve"> to 18 Months </w:t>
      </w:r>
      <w:r w:rsidRPr="00FE257D">
        <w:rPr>
          <w:rFonts w:ascii="Times New Roman" w:hAnsi="Times New Roman" w:cs="Times New Roman"/>
          <w:vertAlign w:val="superscript"/>
        </w:rPr>
        <w:t>a</w:t>
      </w:r>
    </w:p>
    <w:tbl>
      <w:tblPr>
        <w:tblStyle w:val="GridTable3-Accent31"/>
        <w:tblW w:w="594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630"/>
        <w:gridCol w:w="1530"/>
        <w:gridCol w:w="810"/>
      </w:tblGrid>
      <w:tr w:rsidR="00F56E77" w:rsidRPr="002A21FA" w14:paraId="410DFAFF" w14:textId="77777777" w:rsidTr="00F56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A61D74" w14:textId="3A7BCCEB" w:rsidR="00F56E77" w:rsidRPr="000B3AC7" w:rsidRDefault="00F56E77" w:rsidP="00712740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0B3AC7">
              <w:rPr>
                <w:rFonts w:ascii="Times New Roman" w:hAnsi="Times New Roman" w:cs="Times New Roman"/>
                <w:i w:val="0"/>
              </w:rPr>
              <w:t>Environment</w:t>
            </w:r>
            <w:r w:rsidR="00197A04">
              <w:rPr>
                <w:rFonts w:ascii="Times New Roman" w:hAnsi="Times New Roman" w:cs="Times New Roman"/>
                <w:i w:val="0"/>
              </w:rPr>
              <w:t>al</w:t>
            </w:r>
            <w:r w:rsidRPr="000B3AC7">
              <w:rPr>
                <w:rFonts w:ascii="Times New Roman" w:hAnsi="Times New Roman" w:cs="Times New Roman"/>
                <w:i w:val="0"/>
              </w:rPr>
              <w:t xml:space="preserve"> Variabl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C4F66F" w14:textId="77777777" w:rsidR="00F56E77" w:rsidRDefault="00F56E77" w:rsidP="007127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2ECD94" w14:textId="77777777" w:rsidR="00F56E77" w:rsidRPr="00594B3F" w:rsidRDefault="00F56E77" w:rsidP="007127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4B3F">
              <w:rPr>
                <w:rFonts w:ascii="Times New Roman" w:hAnsi="Times New Roman" w:cs="Times New Roman"/>
              </w:rPr>
              <w:t>Weight (%)</w:t>
            </w:r>
          </w:p>
        </w:tc>
      </w:tr>
      <w:tr w:rsidR="00F56E77" w:rsidRPr="002A21FA" w14:paraId="459738E6" w14:textId="77777777" w:rsidTr="00F5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62DD9B" w14:textId="77777777" w:rsidR="00F56E77" w:rsidRPr="00823A1B" w:rsidRDefault="00F56E77" w:rsidP="007127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DC6A08" w14:textId="77777777" w:rsidR="00F56E77" w:rsidRPr="002A21FA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DCB63B" w14:textId="77777777" w:rsidR="00F56E77" w:rsidRPr="00823A1B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A1B">
              <w:rPr>
                <w:rFonts w:ascii="Times New Roman" w:hAnsi="Times New Roman" w:cs="Times New Roman"/>
              </w:rPr>
              <w:t>Beta</w:t>
            </w:r>
            <w:r>
              <w:rPr>
                <w:rFonts w:ascii="Times New Roman" w:hAnsi="Times New Roman" w:cs="Times New Roman"/>
              </w:rPr>
              <w:t xml:space="preserve"> Estimate </w:t>
            </w:r>
            <w:r w:rsidRPr="00E77CF1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47E30E" w14:textId="77777777" w:rsidR="00F56E77" w:rsidRPr="00823A1B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3A1B">
              <w:rPr>
                <w:rFonts w:ascii="Times New Roman" w:hAnsi="Times New Roman" w:cs="Times New Roman"/>
                <w:i/>
              </w:rPr>
              <w:t>P</w:t>
            </w:r>
            <w:r w:rsidRPr="00823A1B">
              <w:rPr>
                <w:rFonts w:ascii="Times New Roman" w:hAnsi="Times New Roman" w:cs="Times New Roman"/>
              </w:rPr>
              <w:t>-value</w:t>
            </w:r>
          </w:p>
        </w:tc>
      </w:tr>
      <w:tr w:rsidR="00F56E77" w:rsidRPr="002A21FA" w14:paraId="1E7BACB5" w14:textId="77777777" w:rsidTr="00F56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AD0212" w14:textId="77777777" w:rsidR="00F56E77" w:rsidRPr="00823A1B" w:rsidRDefault="00F56E77" w:rsidP="0071274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1666">
              <w:rPr>
                <w:rFonts w:ascii="Times New Roman" w:hAnsi="Times New Roman" w:cs="Times New Roman"/>
                <w:b/>
                <w:color w:val="000000"/>
              </w:rPr>
              <w:t>Convenience Store Density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53B70" w14:textId="77777777" w:rsidR="00F56E77" w:rsidRPr="002A21FA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5361BCA" w14:textId="77777777" w:rsidR="00F56E77" w:rsidRPr="00823A1B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D50800" w14:textId="77777777" w:rsidR="00F56E77" w:rsidRPr="00823A1B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56E77" w:rsidRPr="002A21FA" w14:paraId="129D5A65" w14:textId="77777777" w:rsidTr="00F5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right w:val="single" w:sz="4" w:space="0" w:color="auto"/>
            </w:tcBorders>
            <w:vAlign w:val="center"/>
          </w:tcPr>
          <w:p w14:paraId="099D5899" w14:textId="77777777" w:rsidR="00F56E77" w:rsidRPr="00823A1B" w:rsidRDefault="00F56E77" w:rsidP="0071274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Intercept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5CABF0" w14:textId="77777777" w:rsidR="00F56E77" w:rsidRPr="002A21FA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23D0588" w14:textId="275CCBDF" w:rsidR="00F56E77" w:rsidRPr="00823A1B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3 (1.43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A0A0940" w14:textId="77777777" w:rsidR="00F56E77" w:rsidRPr="00DE7F53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7F53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F56E77" w:rsidRPr="002A21FA" w14:paraId="1600A7FC" w14:textId="77777777" w:rsidTr="00F56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A18BEA" w14:textId="77777777" w:rsidR="00F56E77" w:rsidRPr="00823A1B" w:rsidRDefault="00F56E77" w:rsidP="0071274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Convenience Store Density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164D5" w14:textId="77777777" w:rsidR="00F56E77" w:rsidRPr="002A21FA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05E42B" w14:textId="1728C586" w:rsidR="00F56E77" w:rsidRPr="00823A1B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2.6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0F2695" w14:textId="75992520" w:rsidR="00F56E77" w:rsidRPr="00823A1B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F56E77" w:rsidRPr="002A21FA" w14:paraId="5BF06B48" w14:textId="77777777" w:rsidTr="00F5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393BCD" w14:textId="77777777" w:rsidR="00F56E77" w:rsidRPr="00823A1B" w:rsidRDefault="00F56E77" w:rsidP="0071274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1666">
              <w:rPr>
                <w:rFonts w:ascii="Times New Roman" w:hAnsi="Times New Roman" w:cs="Times New Roman"/>
                <w:b/>
                <w:color w:val="000000"/>
              </w:rPr>
              <w:t>Grocery Store Density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7E55D" w14:textId="77777777" w:rsidR="00F56E77" w:rsidRPr="002A21FA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1E6FBFA" w14:textId="77777777" w:rsidR="00F56E77" w:rsidRPr="00823A1B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5D5B78" w14:textId="77777777" w:rsidR="00F56E77" w:rsidRPr="00823A1B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56E77" w:rsidRPr="002A21FA" w14:paraId="473DE2DB" w14:textId="77777777" w:rsidTr="00F56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right w:val="single" w:sz="4" w:space="0" w:color="auto"/>
            </w:tcBorders>
            <w:vAlign w:val="center"/>
          </w:tcPr>
          <w:p w14:paraId="31507F40" w14:textId="77777777" w:rsidR="00F56E77" w:rsidRPr="00823A1B" w:rsidRDefault="00F56E77" w:rsidP="0071274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Intercept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2E88C6" w14:textId="77777777" w:rsidR="00F56E77" w:rsidRPr="002A21FA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C41FB8F" w14:textId="74BBCC0F" w:rsidR="00F56E77" w:rsidRPr="00823A1B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4 (1.15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A5C5884" w14:textId="77777777" w:rsidR="00F56E77" w:rsidRPr="00DE7F53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7F53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F56E77" w:rsidRPr="002A21FA" w14:paraId="0410B671" w14:textId="77777777" w:rsidTr="00F5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4C373" w14:textId="77777777" w:rsidR="00F56E77" w:rsidRPr="00FC36D3" w:rsidRDefault="00F56E77" w:rsidP="00712740">
            <w:pPr>
              <w:jc w:val="lef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F56E77">
              <w:rPr>
                <w:rFonts w:ascii="Times New Roman" w:hAnsi="Times New Roman" w:cs="Times New Roman"/>
                <w:color w:val="000000"/>
              </w:rPr>
              <w:t xml:space="preserve">    Grocery Store Density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AEF16" w14:textId="77777777" w:rsidR="00F56E77" w:rsidRPr="00FC36D3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F316CE" w14:textId="034E5B93" w:rsidR="00F56E77" w:rsidRPr="00F56E77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E77">
              <w:rPr>
                <w:rFonts w:ascii="Times New Roman" w:hAnsi="Times New Roman" w:cs="Times New Roman"/>
              </w:rPr>
              <w:t>-0.54 (1.1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BEA166" w14:textId="04CC7C0E" w:rsidR="00F56E77" w:rsidRPr="00F56E77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E77">
              <w:rPr>
                <w:rFonts w:ascii="Times New Roman" w:hAnsi="Times New Roman" w:cs="Times New Roman"/>
              </w:rPr>
              <w:t>0.64</w:t>
            </w:r>
          </w:p>
        </w:tc>
      </w:tr>
      <w:tr w:rsidR="00F56E77" w:rsidRPr="002A21FA" w14:paraId="7C3FB1E7" w14:textId="77777777" w:rsidTr="00F56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33B0A5" w14:textId="4AEE0C5F" w:rsidR="00F56E77" w:rsidRPr="00823A1B" w:rsidRDefault="00F56E77" w:rsidP="0071274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SR</w:t>
            </w:r>
            <w:r w:rsidRPr="00691666">
              <w:rPr>
                <w:rFonts w:ascii="Times New Roman" w:hAnsi="Times New Roman" w:cs="Times New Roman"/>
                <w:b/>
                <w:color w:val="000000"/>
              </w:rPr>
              <w:t xml:space="preserve"> Density</w:t>
            </w:r>
            <w:r w:rsidR="00470F02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470F02" w:rsidRPr="00470F02">
              <w:rPr>
                <w:rFonts w:ascii="Times New Roman" w:hAnsi="Times New Roman" w:cs="Times New Roman"/>
                <w:i w:val="0"/>
                <w:color w:val="00000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C6822" w14:textId="77777777" w:rsidR="00F56E77" w:rsidRPr="002A21FA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903B10D" w14:textId="77777777" w:rsidR="00F56E77" w:rsidRPr="00823A1B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AC0B40" w14:textId="77777777" w:rsidR="00F56E77" w:rsidRPr="00823A1B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56E77" w:rsidRPr="002A21FA" w14:paraId="0824043E" w14:textId="77777777" w:rsidTr="00F5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right w:val="single" w:sz="4" w:space="0" w:color="auto"/>
            </w:tcBorders>
            <w:vAlign w:val="center"/>
          </w:tcPr>
          <w:p w14:paraId="3298E49A" w14:textId="77777777" w:rsidR="00F56E77" w:rsidRPr="00823A1B" w:rsidRDefault="00F56E77" w:rsidP="0071274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Intercept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86C130" w14:textId="77777777" w:rsidR="00F56E77" w:rsidRPr="002A21FA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AE0EBB" w14:textId="15D8A7C0" w:rsidR="00F56E77" w:rsidRPr="00823A1B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7 (1.35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A77C990" w14:textId="77777777" w:rsidR="00F56E77" w:rsidRPr="00DE7F53" w:rsidRDefault="00F56E77" w:rsidP="0071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7F53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F56E77" w:rsidRPr="002A21FA" w14:paraId="12F5F0ED" w14:textId="77777777" w:rsidTr="00F56E7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C38268" w14:textId="17ADD597" w:rsidR="00F56E77" w:rsidRPr="00470F02" w:rsidRDefault="00F56E77" w:rsidP="00712740">
            <w:pPr>
              <w:jc w:val="left"/>
              <w:rPr>
                <w:rFonts w:ascii="Times New Roman" w:hAnsi="Times New Roman" w:cs="Times New Roman"/>
                <w:i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LSR Density</w:t>
            </w:r>
            <w:r w:rsidR="00470F02" w:rsidRPr="00470F02">
              <w:rPr>
                <w:rFonts w:ascii="Times New Roman" w:hAnsi="Times New Roman" w:cs="Times New Roman"/>
                <w:i w:val="0"/>
                <w:color w:val="000000"/>
              </w:rPr>
              <w:t xml:space="preserve"> </w:t>
            </w:r>
            <w:r w:rsidR="00470F02" w:rsidRPr="00470F02">
              <w:rPr>
                <w:rFonts w:ascii="Times New Roman" w:hAnsi="Times New Roman" w:cs="Times New Roman"/>
                <w:i w:val="0"/>
                <w:color w:val="000000"/>
                <w:vertAlign w:val="superscript"/>
              </w:rPr>
              <w:t>b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EBF5A" w14:textId="77777777" w:rsidR="00F56E77" w:rsidRPr="002A21FA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AFA4EE" w14:textId="3CA58D47" w:rsidR="00F56E77" w:rsidRPr="00823A1B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0.4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571201" w14:textId="4A148DBE" w:rsidR="00F56E77" w:rsidRPr="00823A1B" w:rsidRDefault="00F56E77" w:rsidP="0071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002871C5" w14:textId="77777777" w:rsidR="00F56E77" w:rsidRDefault="00F56E77" w:rsidP="00F56E77">
      <w:pPr>
        <w:rPr>
          <w:rFonts w:ascii="Times New Roman" w:hAnsi="Times New Roman" w:cs="Times New Roman"/>
        </w:rPr>
      </w:pPr>
    </w:p>
    <w:p w14:paraId="2AA1327D" w14:textId="28B9643D" w:rsidR="00F56E77" w:rsidRPr="00823A1B" w:rsidRDefault="00F56E77" w:rsidP="00F56E77">
      <w:pPr>
        <w:rPr>
          <w:rFonts w:ascii="Times New Roman" w:hAnsi="Times New Roman" w:cs="Times New Roman"/>
          <w:b/>
        </w:rPr>
      </w:pPr>
      <w:r w:rsidRPr="00823A1B">
        <w:rPr>
          <w:rFonts w:ascii="Times New Roman" w:hAnsi="Times New Roman" w:cs="Times New Roman"/>
          <w:b/>
        </w:rPr>
        <w:t xml:space="preserve">Legend for </w:t>
      </w:r>
      <w:r w:rsidR="00D20C97">
        <w:rPr>
          <w:rFonts w:ascii="Times New Roman" w:hAnsi="Times New Roman" w:cs="Times New Roman"/>
          <w:b/>
        </w:rPr>
        <w:t>Supplementary Table S1</w:t>
      </w:r>
      <w:r w:rsidRPr="00823A1B">
        <w:rPr>
          <w:rFonts w:ascii="Times New Roman" w:hAnsi="Times New Roman" w:cs="Times New Roman"/>
          <w:b/>
        </w:rPr>
        <w:t>:</w:t>
      </w:r>
    </w:p>
    <w:p w14:paraId="3CD64A61" w14:textId="77777777" w:rsidR="00470F02" w:rsidRDefault="00F56E77" w:rsidP="00F56E77">
      <w:pPr>
        <w:rPr>
          <w:rFonts w:ascii="Times New Roman" w:hAnsi="Times New Roman" w:cs="Times New Roman"/>
        </w:rPr>
      </w:pPr>
      <w:r w:rsidRPr="00823A1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Results from simple linear regression. </w:t>
      </w:r>
    </w:p>
    <w:p w14:paraId="051AA76D" w14:textId="3933D3AB" w:rsidR="00F56E77" w:rsidRPr="00FC36D3" w:rsidRDefault="00470F02" w:rsidP="00F56E77">
      <w:pPr>
        <w:rPr>
          <w:rFonts w:ascii="Times New Roman" w:hAnsi="Times New Roman" w:cs="Times New Roman"/>
        </w:rPr>
      </w:pPr>
      <w:r w:rsidRPr="00470F02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F56E77" w:rsidRPr="00FC36D3">
        <w:rPr>
          <w:rFonts w:ascii="Times New Roman" w:hAnsi="Times New Roman" w:cs="Times New Roman"/>
        </w:rPr>
        <w:t xml:space="preserve">Abbreviations are as follows: LSR: </w:t>
      </w:r>
      <w:proofErr w:type="gramStart"/>
      <w:r w:rsidR="00F56E77" w:rsidRPr="00FC36D3">
        <w:rPr>
          <w:rFonts w:ascii="Times New Roman" w:hAnsi="Times New Roman" w:cs="Times New Roman"/>
        </w:rPr>
        <w:t>Limited Service</w:t>
      </w:r>
      <w:proofErr w:type="gramEnd"/>
      <w:r w:rsidR="00F56E77" w:rsidRPr="00FC36D3">
        <w:rPr>
          <w:rFonts w:ascii="Times New Roman" w:hAnsi="Times New Roman" w:cs="Times New Roman"/>
        </w:rPr>
        <w:t xml:space="preserve"> Restaurants.</w:t>
      </w:r>
      <w:r w:rsidR="00F56E77">
        <w:rPr>
          <w:rFonts w:ascii="Times New Roman" w:hAnsi="Times New Roman" w:cs="Times New Roman"/>
        </w:rPr>
        <w:t xml:space="preserve"> </w:t>
      </w:r>
    </w:p>
    <w:p w14:paraId="327FE745" w14:textId="77777777" w:rsidR="00FD54E6" w:rsidRDefault="00FD54E6">
      <w:pPr>
        <w:rPr>
          <w:b/>
          <w:bCs/>
        </w:rPr>
      </w:pPr>
    </w:p>
    <w:p w14:paraId="44937708" w14:textId="77777777" w:rsidR="00FD54E6" w:rsidRDefault="00FD54E6">
      <w:pPr>
        <w:rPr>
          <w:b/>
          <w:bCs/>
        </w:rPr>
      </w:pPr>
    </w:p>
    <w:p w14:paraId="0510F7AA" w14:textId="77777777" w:rsidR="00FD54E6" w:rsidRDefault="00FD54E6">
      <w:pPr>
        <w:rPr>
          <w:b/>
          <w:bCs/>
        </w:rPr>
      </w:pPr>
    </w:p>
    <w:p w14:paraId="6E3D8139" w14:textId="77777777" w:rsidR="00FD54E6" w:rsidRDefault="00FD54E6">
      <w:pPr>
        <w:rPr>
          <w:b/>
          <w:bCs/>
        </w:rPr>
      </w:pPr>
    </w:p>
    <w:p w14:paraId="573D4777" w14:textId="77777777" w:rsidR="00FD54E6" w:rsidRDefault="00FD54E6">
      <w:pPr>
        <w:rPr>
          <w:b/>
          <w:bCs/>
        </w:rPr>
      </w:pPr>
    </w:p>
    <w:p w14:paraId="37A002C2" w14:textId="77777777" w:rsidR="00FD54E6" w:rsidRDefault="00FD54E6">
      <w:pPr>
        <w:rPr>
          <w:b/>
          <w:bCs/>
        </w:rPr>
      </w:pPr>
    </w:p>
    <w:p w14:paraId="7B104A48" w14:textId="77777777" w:rsidR="00FD54E6" w:rsidRDefault="00FD54E6">
      <w:pPr>
        <w:rPr>
          <w:b/>
          <w:bCs/>
        </w:rPr>
      </w:pPr>
    </w:p>
    <w:p w14:paraId="547DD5E5" w14:textId="77777777" w:rsidR="00FD54E6" w:rsidRDefault="00FD54E6">
      <w:pPr>
        <w:rPr>
          <w:b/>
          <w:bCs/>
        </w:rPr>
      </w:pPr>
    </w:p>
    <w:p w14:paraId="36AA4DB5" w14:textId="77777777" w:rsidR="0099733E" w:rsidRDefault="00504E15">
      <w:pPr>
        <w:rPr>
          <w:rFonts w:ascii="Times New Roman" w:hAnsi="Times New Roman" w:cs="Times New Roman"/>
          <w:b/>
          <w:noProof/>
        </w:rPr>
        <w:sectPr w:rsidR="0099733E" w:rsidSect="009531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noProof/>
        </w:rPr>
        <w:br w:type="page"/>
      </w:r>
    </w:p>
    <w:p w14:paraId="162C7E83" w14:textId="0D42526E" w:rsidR="007D365A" w:rsidRDefault="00BB75ED" w:rsidP="007D365A">
      <w:r w:rsidRPr="00C31346"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719CFDB" wp14:editId="46338C31">
                <wp:simplePos x="0" y="0"/>
                <wp:positionH relativeFrom="column">
                  <wp:posOffset>4590415</wp:posOffset>
                </wp:positionH>
                <wp:positionV relativeFrom="paragraph">
                  <wp:posOffset>3293110</wp:posOffset>
                </wp:positionV>
                <wp:extent cx="609600" cy="368935"/>
                <wp:effectExtent l="0" t="0" r="0" b="0"/>
                <wp:wrapNone/>
                <wp:docPr id="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07C79D" w14:textId="72FF794D" w:rsidR="007D365A" w:rsidRPr="00C31346" w:rsidRDefault="007D365A" w:rsidP="007D365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C31346">
                              <w:rPr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9</w:t>
                            </w:r>
                            <w:r w:rsidR="00BB75E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19CFDB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61.45pt;margin-top:259.3pt;width:48pt;height:29.0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" filled="f" stroked="f">
                <v:textbox style="mso-fit-shape-to-text:t">
                  <w:txbxContent>
                    <w:p w14:paraId="4707C79D" w14:textId="72FF794D" w:rsidR="007D365A" w:rsidRPr="00C31346" w:rsidRDefault="007D365A" w:rsidP="007D365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C31346">
                        <w:rPr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=0.9</w:t>
                      </w:r>
                      <w:r w:rsidR="00BB75ED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cx1">
            <w:drawing>
              <wp:anchor distT="0" distB="0" distL="114300" distR="114300" simplePos="0" relativeHeight="251717631" behindDoc="0" locked="0" layoutInCell="1" allowOverlap="1" wp14:anchorId="73213AA7" wp14:editId="5532CDCF">
                <wp:simplePos x="0" y="0"/>
                <wp:positionH relativeFrom="column">
                  <wp:posOffset>3086100</wp:posOffset>
                </wp:positionH>
                <wp:positionV relativeFrom="paragraph">
                  <wp:posOffset>2847340</wp:posOffset>
                </wp:positionV>
                <wp:extent cx="3027680" cy="2190750"/>
                <wp:effectExtent l="0" t="0" r="1270" b="0"/>
                <wp:wrapSquare wrapText="bothSides"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8CA0A8-3131-4E31-9C18-841CFE6BCA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9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717631" behindDoc="0" locked="0" layoutInCell="1" allowOverlap="1" wp14:anchorId="73213AA7" wp14:editId="5532CDCF">
                <wp:simplePos x="0" y="0"/>
                <wp:positionH relativeFrom="column">
                  <wp:posOffset>3086100</wp:posOffset>
                </wp:positionH>
                <wp:positionV relativeFrom="paragraph">
                  <wp:posOffset>2847340</wp:posOffset>
                </wp:positionV>
                <wp:extent cx="3027680" cy="2190750"/>
                <wp:effectExtent l="0" t="0" r="1270" b="0"/>
                <wp:wrapSquare wrapText="bothSides"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8CA0A8-3131-4E31-9C18-841CFE6BCAE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Chart 3">
                          <a:extLst>
                            <a:ext uri="{FF2B5EF4-FFF2-40B4-BE49-F238E27FC236}">
                              <a16:creationId xmlns:a16="http://schemas.microsoft.com/office/drawing/2014/main" id="{728CA0A8-3131-4E31-9C18-841CFE6BCAE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27680" cy="21907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7D365A" w:rsidRPr="00C3134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3EB9966" wp14:editId="2F2BE49C">
                <wp:simplePos x="0" y="0"/>
                <wp:positionH relativeFrom="column">
                  <wp:posOffset>2343150</wp:posOffset>
                </wp:positionH>
                <wp:positionV relativeFrom="paragraph">
                  <wp:posOffset>936873</wp:posOffset>
                </wp:positionV>
                <wp:extent cx="609600" cy="36893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8C6DB5" w14:textId="77777777" w:rsidR="007D365A" w:rsidRPr="00C31346" w:rsidRDefault="007D365A" w:rsidP="007D365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C31346">
                              <w:rPr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C3134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5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B9966" id="_x0000_s1027" type="#_x0000_t202" style="position:absolute;margin-left:184.5pt;margin-top:73.75pt;width:48pt;height:29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" filled="f" stroked="f">
                <v:textbox style="mso-fit-shape-to-text:t">
                  <w:txbxContent>
                    <w:p w14:paraId="168C6DB5" w14:textId="77777777" w:rsidR="007D365A" w:rsidRPr="00C31346" w:rsidRDefault="007D365A" w:rsidP="007D365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C31346">
                        <w:rPr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C31346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=0.55</w:t>
                      </w:r>
                    </w:p>
                  </w:txbxContent>
                </v:textbox>
              </v:shape>
            </w:pict>
          </mc:Fallback>
        </mc:AlternateContent>
      </w:r>
      <w:r w:rsidR="007D365A">
        <w:rPr>
          <w:noProof/>
        </w:rPr>
        <w:drawing>
          <wp:anchor distT="0" distB="0" distL="114300" distR="114300" simplePos="0" relativeHeight="251751424" behindDoc="0" locked="0" layoutInCell="1" allowOverlap="1" wp14:anchorId="0A2880D2" wp14:editId="6C264CEC">
            <wp:simplePos x="0" y="0"/>
            <wp:positionH relativeFrom="column">
              <wp:posOffset>3088005</wp:posOffset>
            </wp:positionH>
            <wp:positionV relativeFrom="paragraph">
              <wp:posOffset>592373</wp:posOffset>
            </wp:positionV>
            <wp:extent cx="3027680" cy="2199640"/>
            <wp:effectExtent l="0" t="0" r="1270" b="10160"/>
            <wp:wrapSquare wrapText="bothSides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365A">
        <w:rPr>
          <w:noProof/>
        </w:rPr>
        <mc:AlternateContent>
          <mc:Choice Requires="cx1">
            <w:drawing>
              <wp:anchor distT="0" distB="0" distL="114300" distR="114300" simplePos="0" relativeHeight="251754496" behindDoc="0" locked="0" layoutInCell="1" allowOverlap="1" wp14:anchorId="6C62EFD6" wp14:editId="190E6621">
                <wp:simplePos x="0" y="0"/>
                <wp:positionH relativeFrom="column">
                  <wp:posOffset>0</wp:posOffset>
                </wp:positionH>
                <wp:positionV relativeFrom="paragraph">
                  <wp:posOffset>579645</wp:posOffset>
                </wp:positionV>
                <wp:extent cx="3004820" cy="2199640"/>
                <wp:effectExtent l="0" t="0" r="5080" b="10160"/>
                <wp:wrapSquare wrapText="bothSides"/>
                <wp:docPr id="31" name="Chart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2461A4-E7A3-48D2-AC81-A7C0994B21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754496" behindDoc="0" locked="0" layoutInCell="1" allowOverlap="1" wp14:anchorId="6C62EFD6" wp14:editId="190E6621">
                <wp:simplePos x="0" y="0"/>
                <wp:positionH relativeFrom="column">
                  <wp:posOffset>0</wp:posOffset>
                </wp:positionH>
                <wp:positionV relativeFrom="paragraph">
                  <wp:posOffset>579645</wp:posOffset>
                </wp:positionV>
                <wp:extent cx="3004820" cy="2199640"/>
                <wp:effectExtent l="0" t="0" r="5080" b="10160"/>
                <wp:wrapSquare wrapText="bothSides"/>
                <wp:docPr id="31" name="Chart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2461A4-E7A3-48D2-AC81-A7C0994B21F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1" name="Chart 31">
                          <a:extLst>
                            <a:ext uri="{FF2B5EF4-FFF2-40B4-BE49-F238E27FC236}">
                              <a16:creationId xmlns:a16="http://schemas.microsoft.com/office/drawing/2014/main" id="{A62461A4-E7A3-48D2-AC81-A7C0994B21F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04820" cy="219964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7D365A" w:rsidRPr="00C3134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07EC65B" wp14:editId="69E4638D">
                <wp:simplePos x="0" y="0"/>
                <wp:positionH relativeFrom="column">
                  <wp:posOffset>2327248</wp:posOffset>
                </wp:positionH>
                <wp:positionV relativeFrom="paragraph">
                  <wp:posOffset>3186319</wp:posOffset>
                </wp:positionV>
                <wp:extent cx="609600" cy="368935"/>
                <wp:effectExtent l="0" t="0" r="0" b="0"/>
                <wp:wrapNone/>
                <wp:docPr id="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08958" w14:textId="77777777" w:rsidR="007D365A" w:rsidRPr="00C31346" w:rsidRDefault="007D365A" w:rsidP="007D365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C31346">
                              <w:rPr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0.6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EC65B" id="_x0000_s1028" type="#_x0000_t202" style="position:absolute;margin-left:183.25pt;margin-top:250.9pt;width:48pt;height:29.0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" filled="f" stroked="f">
                <v:textbox style="mso-fit-shape-to-text:t">
                  <w:txbxContent>
                    <w:p w14:paraId="5BD08958" w14:textId="77777777" w:rsidR="007D365A" w:rsidRPr="00C31346" w:rsidRDefault="007D365A" w:rsidP="007D365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C31346">
                        <w:rPr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=0.67</w:t>
                      </w:r>
                    </w:p>
                  </w:txbxContent>
                </v:textbox>
              </v:shape>
            </w:pict>
          </mc:Fallback>
        </mc:AlternateContent>
      </w:r>
      <w:r w:rsidR="007D365A">
        <w:rPr>
          <w:noProof/>
        </w:rPr>
        <mc:AlternateContent>
          <mc:Choice Requires="cx1">
            <w:drawing>
              <wp:anchor distT="0" distB="0" distL="114300" distR="114300" simplePos="0" relativeHeight="251749376" behindDoc="0" locked="0" layoutInCell="1" allowOverlap="1" wp14:anchorId="724BB652" wp14:editId="16213EA9">
                <wp:simplePos x="0" y="0"/>
                <wp:positionH relativeFrom="column">
                  <wp:posOffset>0</wp:posOffset>
                </wp:positionH>
                <wp:positionV relativeFrom="paragraph">
                  <wp:posOffset>2845960</wp:posOffset>
                </wp:positionV>
                <wp:extent cx="3002280" cy="2194560"/>
                <wp:effectExtent l="0" t="0" r="7620" b="15240"/>
                <wp:wrapSquare wrapText="bothSides"/>
                <wp:docPr id="51" name="Chart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496B01-9CB4-47BF-B68D-121F848C6B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749376" behindDoc="0" locked="0" layoutInCell="1" allowOverlap="1" wp14:anchorId="724BB652" wp14:editId="16213EA9">
                <wp:simplePos x="0" y="0"/>
                <wp:positionH relativeFrom="column">
                  <wp:posOffset>0</wp:posOffset>
                </wp:positionH>
                <wp:positionV relativeFrom="paragraph">
                  <wp:posOffset>2845960</wp:posOffset>
                </wp:positionV>
                <wp:extent cx="3002280" cy="2194560"/>
                <wp:effectExtent l="0" t="0" r="7620" b="15240"/>
                <wp:wrapSquare wrapText="bothSides"/>
                <wp:docPr id="51" name="Chart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496B01-9CB4-47BF-B68D-121F848C6BE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1" name="Chart 51">
                          <a:extLst>
                            <a:ext uri="{FF2B5EF4-FFF2-40B4-BE49-F238E27FC236}">
                              <a16:creationId xmlns:a16="http://schemas.microsoft.com/office/drawing/2014/main" id="{4A496B01-9CB4-47BF-B68D-121F848C6BE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02280" cy="21945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7D365A">
        <w:rPr>
          <w:noProof/>
        </w:rPr>
        <w:drawing>
          <wp:anchor distT="0" distB="0" distL="114300" distR="114300" simplePos="0" relativeHeight="251753472" behindDoc="0" locked="0" layoutInCell="1" allowOverlap="1" wp14:anchorId="789529B4" wp14:editId="6F8CEB78">
            <wp:simplePos x="0" y="0"/>
            <wp:positionH relativeFrom="column">
              <wp:posOffset>3088005</wp:posOffset>
            </wp:positionH>
            <wp:positionV relativeFrom="paragraph">
              <wp:posOffset>5097145</wp:posOffset>
            </wp:positionV>
            <wp:extent cx="3027680" cy="2259965"/>
            <wp:effectExtent l="0" t="0" r="1270" b="6985"/>
            <wp:wrapSquare wrapText="bothSides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365A">
        <w:rPr>
          <w:noProof/>
        </w:rPr>
        <w:drawing>
          <wp:anchor distT="0" distB="0" distL="114300" distR="114300" simplePos="0" relativeHeight="251752448" behindDoc="0" locked="0" layoutInCell="1" allowOverlap="1" wp14:anchorId="47976648" wp14:editId="66A9AC85">
            <wp:simplePos x="0" y="0"/>
            <wp:positionH relativeFrom="column">
              <wp:posOffset>0</wp:posOffset>
            </wp:positionH>
            <wp:positionV relativeFrom="paragraph">
              <wp:posOffset>5097642</wp:posOffset>
            </wp:positionV>
            <wp:extent cx="3001645" cy="2259965"/>
            <wp:effectExtent l="0" t="0" r="8255" b="6985"/>
            <wp:wrapSquare wrapText="bothSides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365A">
        <w:rPr>
          <w:rFonts w:ascii="Times New Roman" w:hAnsi="Times New Roman" w:cs="Times New Roman"/>
          <w:b/>
        </w:rPr>
        <w:t xml:space="preserve">Supplementary </w:t>
      </w:r>
      <w:r w:rsidR="007D365A" w:rsidRPr="00823A1B">
        <w:rPr>
          <w:rFonts w:ascii="Times New Roman" w:hAnsi="Times New Roman" w:cs="Times New Roman"/>
          <w:b/>
        </w:rPr>
        <w:t>F</w:t>
      </w:r>
      <w:r w:rsidR="007D365A">
        <w:rPr>
          <w:rFonts w:ascii="Times New Roman" w:hAnsi="Times New Roman" w:cs="Times New Roman"/>
          <w:b/>
        </w:rPr>
        <w:t>igure</w:t>
      </w:r>
      <w:r w:rsidR="007D365A" w:rsidRPr="00823A1B">
        <w:rPr>
          <w:rFonts w:ascii="Times New Roman" w:hAnsi="Times New Roman" w:cs="Times New Roman"/>
          <w:b/>
        </w:rPr>
        <w:t xml:space="preserve"> </w:t>
      </w:r>
      <w:r w:rsidR="007D365A">
        <w:rPr>
          <w:rFonts w:ascii="Times New Roman" w:hAnsi="Times New Roman" w:cs="Times New Roman"/>
          <w:b/>
        </w:rPr>
        <w:t>S1</w:t>
      </w:r>
      <w:r w:rsidR="007D365A" w:rsidRPr="00FD54E6">
        <w:rPr>
          <w:rFonts w:ascii="Times New Roman" w:hAnsi="Times New Roman" w:cs="Times New Roman"/>
          <w:b/>
        </w:rPr>
        <w:t>.</w:t>
      </w:r>
      <w:r w:rsidR="007D365A" w:rsidRPr="00FC36D3">
        <w:rPr>
          <w:rFonts w:ascii="Times New Roman" w:hAnsi="Times New Roman" w:cs="Times New Roman"/>
        </w:rPr>
        <w:t xml:space="preserve"> </w:t>
      </w:r>
      <w:r w:rsidR="007D365A">
        <w:rPr>
          <w:rFonts w:ascii="Times New Roman" w:hAnsi="Times New Roman" w:cs="Times New Roman"/>
        </w:rPr>
        <w:t xml:space="preserve">Association between percent </w:t>
      </w:r>
      <w:r w:rsidR="007D365A" w:rsidRPr="00FC36D3">
        <w:rPr>
          <w:rFonts w:ascii="Times New Roman" w:hAnsi="Times New Roman" w:cs="Times New Roman"/>
        </w:rPr>
        <w:t xml:space="preserve">weight change </w:t>
      </w:r>
      <w:r w:rsidR="007D365A">
        <w:rPr>
          <w:rFonts w:ascii="Times New Roman" w:hAnsi="Times New Roman" w:cs="Times New Roman"/>
        </w:rPr>
        <w:t>and</w:t>
      </w:r>
      <w:r w:rsidR="007D365A" w:rsidRPr="00FC36D3">
        <w:rPr>
          <w:rFonts w:ascii="Times New Roman" w:hAnsi="Times New Roman" w:cs="Times New Roman"/>
        </w:rPr>
        <w:t xml:space="preserve"> </w:t>
      </w:r>
      <w:r w:rsidR="007D365A">
        <w:rPr>
          <w:rFonts w:ascii="Times New Roman" w:hAnsi="Times New Roman" w:cs="Times New Roman"/>
        </w:rPr>
        <w:t>(A) urbanicity, (B) walkability, (C) crime, (D) Neighborhood Deprivation Index, (E) convenience store density, and (F) LSR density</w:t>
      </w:r>
      <w:r w:rsidR="007D365A" w:rsidRPr="00FC36D3">
        <w:rPr>
          <w:rFonts w:ascii="Times New Roman" w:hAnsi="Times New Roman" w:cs="Times New Roman"/>
        </w:rPr>
        <w:t>.</w:t>
      </w:r>
      <w:r w:rsidR="007D365A">
        <w:t xml:space="preserve"> </w:t>
      </w:r>
    </w:p>
    <w:p w14:paraId="43FE2E9F" w14:textId="6C266E53" w:rsidR="007D365A" w:rsidRDefault="007D365A" w:rsidP="007D365A">
      <w:pPr>
        <w:rPr>
          <w:noProof/>
        </w:rPr>
      </w:pPr>
      <w:r>
        <w:rPr>
          <w:noProof/>
        </w:rPr>
        <w:t xml:space="preserve"> </w:t>
      </w:r>
    </w:p>
    <w:p w14:paraId="094F6B19" w14:textId="3AE70A9E" w:rsidR="007D365A" w:rsidRPr="00197A04" w:rsidRDefault="007D365A" w:rsidP="007D365A">
      <w:pPr>
        <w:spacing w:after="0"/>
        <w:rPr>
          <w:rFonts w:ascii="Times New Roman" w:hAnsi="Times New Roman" w:cs="Times New Roman"/>
          <w:b/>
        </w:rPr>
      </w:pPr>
      <w:r w:rsidRPr="00197A04">
        <w:rPr>
          <w:rFonts w:ascii="Times New Roman" w:hAnsi="Times New Roman" w:cs="Times New Roman"/>
          <w:b/>
        </w:rPr>
        <w:t xml:space="preserve">Legend for </w:t>
      </w:r>
      <w:r>
        <w:rPr>
          <w:rFonts w:ascii="Times New Roman" w:hAnsi="Times New Roman" w:cs="Times New Roman"/>
          <w:b/>
        </w:rPr>
        <w:t>Figure S1</w:t>
      </w:r>
      <w:r w:rsidRPr="00197A04">
        <w:rPr>
          <w:rFonts w:ascii="Times New Roman" w:hAnsi="Times New Roman" w:cs="Times New Roman"/>
          <w:b/>
        </w:rPr>
        <w:t>:</w:t>
      </w:r>
    </w:p>
    <w:p w14:paraId="6462C645" w14:textId="306BDA3F" w:rsidR="00D467B9" w:rsidRPr="00D467B9" w:rsidRDefault="007D365A" w:rsidP="00D467B9">
      <w:pPr>
        <w:rPr>
          <w:rFonts w:ascii="Times New Roman" w:hAnsi="Times New Roman" w:cs="Times New Roman"/>
        </w:rPr>
      </w:pPr>
      <w:r w:rsidRPr="00197A04">
        <w:rPr>
          <w:rFonts w:ascii="Times New Roman" w:hAnsi="Times New Roman" w:cs="Times New Roman"/>
          <w:vertAlign w:val="superscript"/>
        </w:rPr>
        <w:t>a</w:t>
      </w:r>
      <w:r w:rsidRPr="00197A04">
        <w:rPr>
          <w:rFonts w:ascii="Times New Roman" w:hAnsi="Times New Roman" w:cs="Times New Roman"/>
        </w:rPr>
        <w:t xml:space="preserve"> Results from simple linear regression. Abbreviations are as follows: </w:t>
      </w:r>
      <w:r w:rsidR="00D467B9" w:rsidRPr="00D467B9">
        <w:rPr>
          <w:rFonts w:ascii="Times New Roman" w:hAnsi="Times New Roman" w:cs="Times New Roman"/>
        </w:rPr>
        <w:t xml:space="preserve">NDI: National Deprivation Index; </w:t>
      </w:r>
      <w:r w:rsidRPr="00197A04">
        <w:rPr>
          <w:rFonts w:ascii="Times New Roman" w:hAnsi="Times New Roman" w:cs="Times New Roman"/>
        </w:rPr>
        <w:t xml:space="preserve">LSR: </w:t>
      </w:r>
      <w:proofErr w:type="gramStart"/>
      <w:r w:rsidRPr="00197A04">
        <w:rPr>
          <w:rFonts w:ascii="Times New Roman" w:hAnsi="Times New Roman" w:cs="Times New Roman"/>
        </w:rPr>
        <w:t>Limited Service</w:t>
      </w:r>
      <w:proofErr w:type="gramEnd"/>
      <w:r w:rsidRPr="00197A04">
        <w:rPr>
          <w:rFonts w:ascii="Times New Roman" w:hAnsi="Times New Roman" w:cs="Times New Roman"/>
        </w:rPr>
        <w:t xml:space="preserve"> Restaurants.</w:t>
      </w:r>
      <w:r>
        <w:rPr>
          <w:rFonts w:ascii="Times New Roman" w:hAnsi="Times New Roman" w:cs="Times New Roman"/>
        </w:rPr>
        <w:t xml:space="preserve"> In the box and whiskers plot in figures A, C, and D, the horizontal line </w:t>
      </w:r>
      <w:r>
        <w:rPr>
          <w:rFonts w:ascii="Times New Roman" w:hAnsi="Times New Roman" w:cs="Times New Roman"/>
        </w:rPr>
        <w:lastRenderedPageBreak/>
        <w:t xml:space="preserve">represents the median score, and the X represents the mean score. </w:t>
      </w:r>
      <w:r w:rsidR="00D467B9" w:rsidRPr="00D467B9">
        <w:rPr>
          <w:rFonts w:ascii="Times New Roman" w:hAnsi="Times New Roman" w:cs="Times New Roman"/>
          <w:vertAlign w:val="superscript"/>
        </w:rPr>
        <w:t>*</w:t>
      </w:r>
      <w:r w:rsidR="00D467B9" w:rsidRPr="00D467B9">
        <w:rPr>
          <w:rFonts w:ascii="Times New Roman" w:hAnsi="Times New Roman" w:cs="Times New Roman"/>
        </w:rPr>
        <w:t>The following categories were removed from analyses due to the small sample sizes: mixed and rural categories for urbanicity; NDI not at all for NDI.</w:t>
      </w:r>
    </w:p>
    <w:p w14:paraId="031F74CB" w14:textId="3C5D2B1F" w:rsidR="007D365A" w:rsidRDefault="007D365A" w:rsidP="007D365A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</w:p>
    <w:p w14:paraId="48C5B4E4" w14:textId="32EA7837" w:rsidR="00B4523E" w:rsidRDefault="00F93095" w:rsidP="00B4523E">
      <w:pPr>
        <w:rPr>
          <w:rFonts w:ascii="Times New Roman" w:hAnsi="Times New Roman" w:cs="Times New Roman"/>
          <w:noProof/>
        </w:rPr>
      </w:pPr>
      <w:r w:rsidRPr="0095444C"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209BD24C" wp14:editId="18AB9E38">
                <wp:simplePos x="0" y="0"/>
                <wp:positionH relativeFrom="column">
                  <wp:posOffset>2330704</wp:posOffset>
                </wp:positionH>
                <wp:positionV relativeFrom="paragraph">
                  <wp:posOffset>413385</wp:posOffset>
                </wp:positionV>
                <wp:extent cx="641350" cy="264795"/>
                <wp:effectExtent l="0" t="0" r="25400" b="2095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647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D03A23" w14:textId="5A78BB68" w:rsidR="005E13C2" w:rsidRDefault="005E13C2" w:rsidP="00F66166">
                            <w:pPr>
                              <w:spacing w:after="0"/>
                            </w:pPr>
                            <w:r w:rsidRPr="0095444C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0.0</w:t>
                            </w:r>
                            <w:r w:rsidR="00F93095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BD24C" id="Text Box 2" o:spid="_x0000_s1029" type="#_x0000_t202" style="position:absolute;margin-left:183.5pt;margin-top:32.55pt;width:50.5pt;height:20.85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" filled="f" strokecolor="white [3212]">
                <v:textbox>
                  <w:txbxContent>
                    <w:p w14:paraId="1CD03A23" w14:textId="5A78BB68" w:rsidR="005E13C2" w:rsidRDefault="005E13C2" w:rsidP="00F66166">
                      <w:pPr>
                        <w:spacing w:after="0"/>
                      </w:pPr>
                      <w:r w:rsidRPr="0095444C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0.0</w:t>
                      </w:r>
                      <w:r w:rsidR="00F93095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75ED">
        <w:rPr>
          <w:noProof/>
        </w:rPr>
        <mc:AlternateContent>
          <mc:Choice Requires="cx1">
            <w:drawing>
              <wp:anchor distT="0" distB="0" distL="114300" distR="114300" simplePos="0" relativeHeight="251716606" behindDoc="0" locked="0" layoutInCell="1" allowOverlap="1" wp14:anchorId="2B9F8A16" wp14:editId="2DC73EE2">
                <wp:simplePos x="0" y="0"/>
                <wp:positionH relativeFrom="column">
                  <wp:posOffset>609600</wp:posOffset>
                </wp:positionH>
                <wp:positionV relativeFrom="paragraph">
                  <wp:posOffset>421005</wp:posOffset>
                </wp:positionV>
                <wp:extent cx="4468495" cy="2243455"/>
                <wp:effectExtent l="0" t="0" r="8255" b="4445"/>
                <wp:wrapSquare wrapText="bothSides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C9F7DC-0123-4903-8507-DA4BF3B141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8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716606" behindDoc="0" locked="0" layoutInCell="1" allowOverlap="1" wp14:anchorId="2B9F8A16" wp14:editId="2DC73EE2">
                <wp:simplePos x="0" y="0"/>
                <wp:positionH relativeFrom="column">
                  <wp:posOffset>609600</wp:posOffset>
                </wp:positionH>
                <wp:positionV relativeFrom="paragraph">
                  <wp:posOffset>421005</wp:posOffset>
                </wp:positionV>
                <wp:extent cx="4468495" cy="2243455"/>
                <wp:effectExtent l="0" t="0" r="8255" b="4445"/>
                <wp:wrapSquare wrapText="bothSides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C9F7DC-0123-4903-8507-DA4BF3B1411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:a16="http://schemas.microsoft.com/office/drawing/2014/main" id="{47C9F7DC-0123-4903-8507-DA4BF3B1411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468495" cy="224345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B4523E" w:rsidRPr="00546D61">
        <w:rPr>
          <w:rFonts w:ascii="Times New Roman" w:hAnsi="Times New Roman" w:cs="Times New Roman"/>
          <w:b/>
          <w:noProof/>
        </w:rPr>
        <w:t xml:space="preserve">Supplementary Figure </w:t>
      </w:r>
      <w:r w:rsidR="007D365A">
        <w:rPr>
          <w:rFonts w:ascii="Times New Roman" w:hAnsi="Times New Roman" w:cs="Times New Roman"/>
          <w:b/>
          <w:noProof/>
        </w:rPr>
        <w:t>S2</w:t>
      </w:r>
      <w:r w:rsidR="00B4523E" w:rsidRPr="00546D61">
        <w:rPr>
          <w:rFonts w:ascii="Times New Roman" w:hAnsi="Times New Roman" w:cs="Times New Roman"/>
          <w:b/>
          <w:noProof/>
        </w:rPr>
        <w:t>:</w:t>
      </w:r>
      <w:r w:rsidR="00B4523E" w:rsidRPr="00546D61">
        <w:rPr>
          <w:rFonts w:ascii="Times New Roman" w:hAnsi="Times New Roman" w:cs="Times New Roman"/>
          <w:noProof/>
        </w:rPr>
        <w:t xml:space="preserve"> </w:t>
      </w:r>
      <w:r w:rsidR="00BB75ED" w:rsidRPr="00BB75ED">
        <w:rPr>
          <w:rFonts w:ascii="Times New Roman" w:hAnsi="Times New Roman" w:cs="Times New Roman"/>
          <w:noProof/>
        </w:rPr>
        <w:t xml:space="preserve">Association between (A) NDI and change in steps, and (B) density of LSRs and change in protein intake at 18 months </w:t>
      </w:r>
      <w:r w:rsidR="00BB75ED" w:rsidRPr="00BB75ED">
        <w:rPr>
          <w:rFonts w:ascii="Times New Roman" w:hAnsi="Times New Roman" w:cs="Times New Roman"/>
          <w:noProof/>
          <w:vertAlign w:val="superscript"/>
        </w:rPr>
        <w:t>a-b</w:t>
      </w:r>
    </w:p>
    <w:p w14:paraId="780C3D61" w14:textId="5F47C0E2" w:rsidR="00504E15" w:rsidRPr="00BA222D" w:rsidRDefault="00F9309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2333C83" wp14:editId="7D62F29F">
                <wp:simplePos x="0" y="0"/>
                <wp:positionH relativeFrom="column">
                  <wp:posOffset>1829587</wp:posOffset>
                </wp:positionH>
                <wp:positionV relativeFrom="paragraph">
                  <wp:posOffset>86283</wp:posOffset>
                </wp:positionV>
                <wp:extent cx="83" cy="151074"/>
                <wp:effectExtent l="0" t="0" r="19050" b="2095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" cy="1510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4606E1" id="Straight Connector 18" o:spid="_x0000_s1026" style="position:absolute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05pt,6.8pt" to="144.0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8140F47" wp14:editId="009E1885">
                <wp:simplePos x="0" y="0"/>
                <wp:positionH relativeFrom="column">
                  <wp:posOffset>1828800</wp:posOffset>
                </wp:positionH>
                <wp:positionV relativeFrom="paragraph">
                  <wp:posOffset>78384</wp:posOffset>
                </wp:positionV>
                <wp:extent cx="523494" cy="0"/>
                <wp:effectExtent l="0" t="0" r="0" b="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349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237494A" id="Straight Connector 22" o:spid="_x0000_s1026" style="position:absolute;flip:x;z-index:251732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in,6.15pt" to="185.2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9D927D2" wp14:editId="3C634E76">
                <wp:simplePos x="0" y="0"/>
                <wp:positionH relativeFrom="column">
                  <wp:posOffset>2792399</wp:posOffset>
                </wp:positionH>
                <wp:positionV relativeFrom="paragraph">
                  <wp:posOffset>79806</wp:posOffset>
                </wp:positionV>
                <wp:extent cx="443230" cy="0"/>
                <wp:effectExtent l="0" t="0" r="1397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32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02D6D4" id="Straight Connector 16" o:spid="_x0000_s1026" style="position:absolute;flip:x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19.85pt,6.3pt" to="254.75pt,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A7F1F57" wp14:editId="0EE20F9C">
                <wp:simplePos x="0" y="0"/>
                <wp:positionH relativeFrom="column">
                  <wp:posOffset>3235502</wp:posOffset>
                </wp:positionH>
                <wp:positionV relativeFrom="paragraph">
                  <wp:posOffset>77901</wp:posOffset>
                </wp:positionV>
                <wp:extent cx="83" cy="151074"/>
                <wp:effectExtent l="0" t="0" r="19050" b="2095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" cy="1510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4D23D0" id="Straight Connector 27" o:spid="_x0000_s1026" style="position:absolute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4.75pt,6.15pt" to="254.75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" strokecolor="black [3200]" strokeweight=".5pt">
                <v:stroke joinstyle="miter"/>
              </v:line>
            </w:pict>
          </mc:Fallback>
        </mc:AlternateContent>
      </w:r>
    </w:p>
    <w:p w14:paraId="544EFE50" w14:textId="3AFD488E" w:rsidR="00EA19EE" w:rsidRDefault="00EA19EE" w:rsidP="00504E15">
      <w:pPr>
        <w:rPr>
          <w:rFonts w:ascii="Times New Roman" w:hAnsi="Times New Roman" w:cs="Times New Roman"/>
          <w:b/>
        </w:rPr>
      </w:pPr>
    </w:p>
    <w:p w14:paraId="2A6785DD" w14:textId="41021F13" w:rsidR="00EA19EE" w:rsidRDefault="00EA19EE" w:rsidP="00504E15">
      <w:pPr>
        <w:rPr>
          <w:rFonts w:ascii="Times New Roman" w:hAnsi="Times New Roman" w:cs="Times New Roman"/>
          <w:b/>
        </w:rPr>
      </w:pPr>
    </w:p>
    <w:p w14:paraId="6E594CF1" w14:textId="073CEF43" w:rsidR="00D5355B" w:rsidRDefault="00D5355B" w:rsidP="00504E15">
      <w:pPr>
        <w:rPr>
          <w:rFonts w:ascii="Times New Roman" w:hAnsi="Times New Roman" w:cs="Times New Roman"/>
          <w:b/>
        </w:rPr>
      </w:pPr>
    </w:p>
    <w:p w14:paraId="0AE13A5D" w14:textId="5FB0B152" w:rsidR="00D5355B" w:rsidRDefault="00D5355B" w:rsidP="00504E15">
      <w:pPr>
        <w:rPr>
          <w:rFonts w:ascii="Times New Roman" w:hAnsi="Times New Roman" w:cs="Times New Roman"/>
          <w:b/>
        </w:rPr>
      </w:pPr>
    </w:p>
    <w:p w14:paraId="02EEC260" w14:textId="313B43F1" w:rsidR="00D5355B" w:rsidRDefault="00D5355B" w:rsidP="00504E15">
      <w:pPr>
        <w:rPr>
          <w:rFonts w:ascii="Times New Roman" w:hAnsi="Times New Roman" w:cs="Times New Roman"/>
          <w:b/>
        </w:rPr>
      </w:pPr>
    </w:p>
    <w:p w14:paraId="4916A7AE" w14:textId="34A11B59" w:rsidR="00D5355B" w:rsidRDefault="00D5355B" w:rsidP="00504E15">
      <w:pPr>
        <w:rPr>
          <w:rFonts w:ascii="Times New Roman" w:hAnsi="Times New Roman" w:cs="Times New Roman"/>
          <w:b/>
        </w:rPr>
      </w:pPr>
    </w:p>
    <w:p w14:paraId="764F470E" w14:textId="63B688E0" w:rsidR="00D5355B" w:rsidRDefault="00A760C0" w:rsidP="00504E15">
      <w:pPr>
        <w:rPr>
          <w:rFonts w:ascii="Times New Roman" w:hAnsi="Times New Roman" w:cs="Times New Roman"/>
          <w:b/>
        </w:rPr>
      </w:pPr>
      <w:r w:rsidRPr="00F6616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6D0EA990" wp14:editId="65362383">
                <wp:simplePos x="0" y="0"/>
                <wp:positionH relativeFrom="column">
                  <wp:posOffset>617855</wp:posOffset>
                </wp:positionH>
                <wp:positionV relativeFrom="paragraph">
                  <wp:posOffset>13335</wp:posOffset>
                </wp:positionV>
                <wp:extent cx="254000" cy="278130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278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34C78" w14:textId="5091D44F" w:rsidR="005E13C2" w:rsidRPr="00F66166" w:rsidRDefault="005E13C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F66166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EA990" id="_x0000_s1027" type="#_x0000_t202" style="position:absolute;margin-left:48.65pt;margin-top:1.05pt;width:20pt;height:21.9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" filled="f" stroked="f">
                <v:textbox>
                  <w:txbxContent>
                    <w:p w14:paraId="55234C78" w14:textId="5091D44F" w:rsidR="005E13C2" w:rsidRPr="00F66166" w:rsidRDefault="005E13C2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F66166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B80D77" w14:textId="5D64BEA7" w:rsidR="00D5355B" w:rsidRDefault="00BB75ED" w:rsidP="00504E15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718656" behindDoc="1" locked="0" layoutInCell="1" allowOverlap="1" wp14:anchorId="449DF598" wp14:editId="175222F4">
            <wp:simplePos x="0" y="0"/>
            <wp:positionH relativeFrom="column">
              <wp:posOffset>619125</wp:posOffset>
            </wp:positionH>
            <wp:positionV relativeFrom="paragraph">
              <wp:posOffset>104775</wp:posOffset>
            </wp:positionV>
            <wp:extent cx="4468495" cy="2190750"/>
            <wp:effectExtent l="0" t="0" r="8255" b="0"/>
            <wp:wrapTight wrapText="bothSides">
              <wp:wrapPolygon edited="0">
                <wp:start x="0" y="0"/>
                <wp:lineTo x="0" y="21412"/>
                <wp:lineTo x="21548" y="21412"/>
                <wp:lineTo x="21548" y="0"/>
                <wp:lineTo x="0" y="0"/>
              </wp:wrapPolygon>
            </wp:wrapTight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AD3862" w14:textId="37538CC3" w:rsidR="00D5355B" w:rsidRDefault="00D5355B" w:rsidP="00504E15">
      <w:pPr>
        <w:rPr>
          <w:rFonts w:ascii="Times New Roman" w:hAnsi="Times New Roman" w:cs="Times New Roman"/>
          <w:b/>
        </w:rPr>
      </w:pPr>
    </w:p>
    <w:p w14:paraId="444BCC86" w14:textId="6BCB9548" w:rsidR="00D5355B" w:rsidRDefault="00D5355B" w:rsidP="00504E15">
      <w:pPr>
        <w:rPr>
          <w:rFonts w:ascii="Times New Roman" w:hAnsi="Times New Roman" w:cs="Times New Roman"/>
          <w:b/>
        </w:rPr>
      </w:pPr>
    </w:p>
    <w:p w14:paraId="0F6DD216" w14:textId="2C90DE67" w:rsidR="00D5355B" w:rsidRDefault="00D5355B" w:rsidP="00504E15">
      <w:pPr>
        <w:rPr>
          <w:rFonts w:ascii="Times New Roman" w:hAnsi="Times New Roman" w:cs="Times New Roman"/>
          <w:b/>
        </w:rPr>
      </w:pPr>
    </w:p>
    <w:p w14:paraId="2FAD4B06" w14:textId="6E813C17" w:rsidR="00D5355B" w:rsidRDefault="00D5355B" w:rsidP="00504E15">
      <w:pPr>
        <w:rPr>
          <w:rFonts w:ascii="Times New Roman" w:hAnsi="Times New Roman" w:cs="Times New Roman"/>
          <w:b/>
        </w:rPr>
      </w:pPr>
    </w:p>
    <w:p w14:paraId="4DD30D4D" w14:textId="449EA39B" w:rsidR="00D5355B" w:rsidRDefault="00D5355B" w:rsidP="00504E15">
      <w:pPr>
        <w:rPr>
          <w:rFonts w:ascii="Times New Roman" w:hAnsi="Times New Roman" w:cs="Times New Roman"/>
          <w:b/>
        </w:rPr>
      </w:pPr>
    </w:p>
    <w:p w14:paraId="3180B84B" w14:textId="0B082C36" w:rsidR="00D5355B" w:rsidRDefault="00D5355B" w:rsidP="00504E15">
      <w:pPr>
        <w:rPr>
          <w:rFonts w:ascii="Times New Roman" w:hAnsi="Times New Roman" w:cs="Times New Roman"/>
          <w:b/>
        </w:rPr>
      </w:pPr>
    </w:p>
    <w:p w14:paraId="33A7563A" w14:textId="4F7FC801" w:rsidR="00D5355B" w:rsidRDefault="00F66166" w:rsidP="00504E15">
      <w:pPr>
        <w:rPr>
          <w:rFonts w:ascii="Times New Roman" w:hAnsi="Times New Roman" w:cs="Times New Roman"/>
          <w:b/>
        </w:rPr>
      </w:pPr>
      <w:r w:rsidRPr="00F6616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35223BFE" wp14:editId="6CEE2598">
                <wp:simplePos x="0" y="0"/>
                <wp:positionH relativeFrom="column">
                  <wp:posOffset>613410</wp:posOffset>
                </wp:positionH>
                <wp:positionV relativeFrom="paragraph">
                  <wp:posOffset>149225</wp:posOffset>
                </wp:positionV>
                <wp:extent cx="254000" cy="278130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278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A49F7" w14:textId="18F196EE" w:rsidR="005E13C2" w:rsidRPr="00F66166" w:rsidRDefault="005E13C2" w:rsidP="00F6616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23BFE" id="_x0000_s1029" type="#_x0000_t202" style="position:absolute;margin-left:48.3pt;margin-top:11.75pt;width:20pt;height:21.9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" filled="f" stroked="f">
                <v:textbox>
                  <w:txbxContent>
                    <w:p w14:paraId="6EBA49F7" w14:textId="18F196EE" w:rsidR="005E13C2" w:rsidRPr="00F66166" w:rsidRDefault="005E13C2" w:rsidP="00F66166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1D9E4F" w14:textId="3BE50E5C" w:rsidR="00D5355B" w:rsidRDefault="00D5355B" w:rsidP="00504E15">
      <w:pPr>
        <w:rPr>
          <w:rFonts w:ascii="Times New Roman" w:hAnsi="Times New Roman" w:cs="Times New Roman"/>
          <w:b/>
        </w:rPr>
      </w:pPr>
    </w:p>
    <w:p w14:paraId="733F9AA6" w14:textId="4513AA8E" w:rsidR="00D5355B" w:rsidRDefault="00D5355B" w:rsidP="00504E15">
      <w:pPr>
        <w:rPr>
          <w:rFonts w:ascii="Times New Roman" w:hAnsi="Times New Roman" w:cs="Times New Roman"/>
          <w:b/>
        </w:rPr>
      </w:pPr>
    </w:p>
    <w:p w14:paraId="5059180D" w14:textId="086235AF" w:rsidR="00D5355B" w:rsidRDefault="00D5355B" w:rsidP="00504E15">
      <w:pPr>
        <w:rPr>
          <w:rFonts w:ascii="Times New Roman" w:hAnsi="Times New Roman" w:cs="Times New Roman"/>
          <w:b/>
        </w:rPr>
      </w:pPr>
    </w:p>
    <w:p w14:paraId="6A718F41" w14:textId="1F2D53C7" w:rsidR="00504E15" w:rsidRPr="00197A04" w:rsidRDefault="00504E15" w:rsidP="00504E15">
      <w:pPr>
        <w:rPr>
          <w:rFonts w:ascii="Times New Roman" w:hAnsi="Times New Roman" w:cs="Times New Roman"/>
          <w:b/>
        </w:rPr>
      </w:pPr>
      <w:r w:rsidRPr="00197A04">
        <w:rPr>
          <w:rFonts w:ascii="Times New Roman" w:hAnsi="Times New Roman" w:cs="Times New Roman"/>
          <w:b/>
        </w:rPr>
        <w:t xml:space="preserve">Legend for </w:t>
      </w:r>
      <w:r w:rsidR="007D365A">
        <w:rPr>
          <w:rFonts w:ascii="Times New Roman" w:hAnsi="Times New Roman" w:cs="Times New Roman"/>
          <w:b/>
        </w:rPr>
        <w:t>Figure S2</w:t>
      </w:r>
      <w:r w:rsidRPr="00197A04">
        <w:rPr>
          <w:rFonts w:ascii="Times New Roman" w:hAnsi="Times New Roman" w:cs="Times New Roman"/>
          <w:b/>
        </w:rPr>
        <w:t>:</w:t>
      </w:r>
    </w:p>
    <w:p w14:paraId="2DD6F520" w14:textId="3F229BFE" w:rsidR="00F51CCD" w:rsidRDefault="00504E15">
      <w:pPr>
        <w:rPr>
          <w:rFonts w:ascii="Times New Roman" w:hAnsi="Times New Roman" w:cs="Times New Roman"/>
        </w:rPr>
      </w:pPr>
      <w:r w:rsidRPr="00197A04">
        <w:rPr>
          <w:rFonts w:ascii="Times New Roman" w:hAnsi="Times New Roman" w:cs="Times New Roman"/>
          <w:vertAlign w:val="superscript"/>
        </w:rPr>
        <w:t>a</w:t>
      </w:r>
      <w:r w:rsidRPr="00197A04">
        <w:rPr>
          <w:rFonts w:ascii="Times New Roman" w:hAnsi="Times New Roman" w:cs="Times New Roman"/>
        </w:rPr>
        <w:t xml:space="preserve"> Results from simple linear regression. </w:t>
      </w:r>
      <w:r w:rsidR="009A6D0F" w:rsidRPr="009A6D0F">
        <w:rPr>
          <w:rFonts w:ascii="Times New Roman" w:hAnsi="Times New Roman" w:cs="Times New Roman"/>
        </w:rPr>
        <w:t xml:space="preserve">In the box and whiskers plot in figures A, </w:t>
      </w:r>
      <w:r w:rsidR="009A6D0F">
        <w:rPr>
          <w:rFonts w:ascii="Times New Roman" w:hAnsi="Times New Roman" w:cs="Times New Roman"/>
        </w:rPr>
        <w:t>and B</w:t>
      </w:r>
      <w:r w:rsidR="009A6D0F" w:rsidRPr="009A6D0F">
        <w:rPr>
          <w:rFonts w:ascii="Times New Roman" w:hAnsi="Times New Roman" w:cs="Times New Roman"/>
        </w:rPr>
        <w:t xml:space="preserve">, the horizontal line represents the median score, and the X represents the mean score. </w:t>
      </w:r>
      <w:r w:rsidR="00110A90" w:rsidRPr="00110A90">
        <w:rPr>
          <w:rFonts w:ascii="Times New Roman" w:hAnsi="Times New Roman" w:cs="Times New Roman"/>
          <w:vertAlign w:val="superscript"/>
        </w:rPr>
        <w:t>*</w:t>
      </w:r>
      <w:r w:rsidR="00110A90" w:rsidRPr="00110A90">
        <w:rPr>
          <w:rFonts w:ascii="Times New Roman" w:hAnsi="Times New Roman" w:cs="Times New Roman"/>
        </w:rPr>
        <w:t>The following categories were removed from analyses due to the small sample sizes: NDI not at all for NDI.</w:t>
      </w:r>
    </w:p>
    <w:p w14:paraId="4D76AA5F" w14:textId="4E9ACB87" w:rsidR="00504E15" w:rsidRPr="002D6841" w:rsidRDefault="00F51CCD">
      <w:pPr>
        <w:rPr>
          <w:rFonts w:ascii="Times New Roman" w:hAnsi="Times New Roman" w:cs="Times New Roman"/>
        </w:rPr>
      </w:pPr>
      <w:r w:rsidRPr="00F51CCD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197A04">
        <w:rPr>
          <w:rFonts w:ascii="Times New Roman" w:hAnsi="Times New Roman" w:cs="Times New Roman"/>
        </w:rPr>
        <w:t>Abbreviations are as follows:</w:t>
      </w:r>
      <w:r>
        <w:rPr>
          <w:rFonts w:ascii="Times New Roman" w:hAnsi="Times New Roman" w:cs="Times New Roman"/>
        </w:rPr>
        <w:t xml:space="preserve"> NDI: Neighborhood Deprivation Index; </w:t>
      </w:r>
      <w:r w:rsidRPr="00197A04">
        <w:rPr>
          <w:rFonts w:ascii="Times New Roman" w:hAnsi="Times New Roman" w:cs="Times New Roman"/>
        </w:rPr>
        <w:t xml:space="preserve">LSR: </w:t>
      </w:r>
      <w:proofErr w:type="gramStart"/>
      <w:r w:rsidRPr="00197A04">
        <w:rPr>
          <w:rFonts w:ascii="Times New Roman" w:hAnsi="Times New Roman" w:cs="Times New Roman"/>
        </w:rPr>
        <w:t>Limited Service</w:t>
      </w:r>
      <w:proofErr w:type="gramEnd"/>
      <w:r w:rsidRPr="00197A04">
        <w:rPr>
          <w:rFonts w:ascii="Times New Roman" w:hAnsi="Times New Roman" w:cs="Times New Roman"/>
        </w:rPr>
        <w:t xml:space="preserve"> Restaurants.</w:t>
      </w:r>
    </w:p>
    <w:sectPr w:rsidR="00504E15" w:rsidRPr="002D6841" w:rsidSect="00732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F6269" w14:textId="77777777" w:rsidR="00F209EC" w:rsidRDefault="00F209EC" w:rsidP="00A325A1">
      <w:pPr>
        <w:spacing w:after="0" w:line="240" w:lineRule="auto"/>
      </w:pPr>
      <w:r>
        <w:separator/>
      </w:r>
    </w:p>
  </w:endnote>
  <w:endnote w:type="continuationSeparator" w:id="0">
    <w:p w14:paraId="749F5430" w14:textId="77777777" w:rsidR="00F209EC" w:rsidRDefault="00F209EC" w:rsidP="00A32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6BC84" w14:textId="77777777" w:rsidR="00F209EC" w:rsidRDefault="00F209EC" w:rsidP="00A325A1">
      <w:pPr>
        <w:spacing w:after="0" w:line="240" w:lineRule="auto"/>
      </w:pPr>
      <w:r>
        <w:separator/>
      </w:r>
    </w:p>
  </w:footnote>
  <w:footnote w:type="continuationSeparator" w:id="0">
    <w:p w14:paraId="302AE463" w14:textId="77777777" w:rsidR="00F209EC" w:rsidRDefault="00F209EC" w:rsidP="00A325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526E4"/>
    <w:multiLevelType w:val="hybridMultilevel"/>
    <w:tmpl w:val="12DE3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587193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FB3"/>
    <w:rsid w:val="00004A41"/>
    <w:rsid w:val="00004E07"/>
    <w:rsid w:val="00012705"/>
    <w:rsid w:val="0004056B"/>
    <w:rsid w:val="000527C8"/>
    <w:rsid w:val="00060C5C"/>
    <w:rsid w:val="0006249D"/>
    <w:rsid w:val="000630E8"/>
    <w:rsid w:val="00066A7B"/>
    <w:rsid w:val="00073BD5"/>
    <w:rsid w:val="00081798"/>
    <w:rsid w:val="000A2368"/>
    <w:rsid w:val="000A51A1"/>
    <w:rsid w:val="000A7D60"/>
    <w:rsid w:val="000C2651"/>
    <w:rsid w:val="000D166E"/>
    <w:rsid w:val="000D1AAB"/>
    <w:rsid w:val="000E7E93"/>
    <w:rsid w:val="000F695B"/>
    <w:rsid w:val="000F7354"/>
    <w:rsid w:val="00110A90"/>
    <w:rsid w:val="00114315"/>
    <w:rsid w:val="00120719"/>
    <w:rsid w:val="00122A56"/>
    <w:rsid w:val="00126BAB"/>
    <w:rsid w:val="00126F40"/>
    <w:rsid w:val="00127FB3"/>
    <w:rsid w:val="00131FE0"/>
    <w:rsid w:val="001609BE"/>
    <w:rsid w:val="00160CA9"/>
    <w:rsid w:val="00166207"/>
    <w:rsid w:val="00170EAD"/>
    <w:rsid w:val="001837DE"/>
    <w:rsid w:val="00197A04"/>
    <w:rsid w:val="00197BA9"/>
    <w:rsid w:val="001B123B"/>
    <w:rsid w:val="001E028C"/>
    <w:rsid w:val="001E5348"/>
    <w:rsid w:val="00200219"/>
    <w:rsid w:val="00203079"/>
    <w:rsid w:val="00205D63"/>
    <w:rsid w:val="00223AB3"/>
    <w:rsid w:val="0022589A"/>
    <w:rsid w:val="00225B41"/>
    <w:rsid w:val="00225F8E"/>
    <w:rsid w:val="00267AC6"/>
    <w:rsid w:val="002865F2"/>
    <w:rsid w:val="00287F69"/>
    <w:rsid w:val="00296C06"/>
    <w:rsid w:val="002A21FA"/>
    <w:rsid w:val="002A63A0"/>
    <w:rsid w:val="002B70E5"/>
    <w:rsid w:val="002C606E"/>
    <w:rsid w:val="002D6841"/>
    <w:rsid w:val="002E721C"/>
    <w:rsid w:val="002E7BE1"/>
    <w:rsid w:val="002F1A79"/>
    <w:rsid w:val="0030230E"/>
    <w:rsid w:val="00342413"/>
    <w:rsid w:val="00356254"/>
    <w:rsid w:val="00362AC9"/>
    <w:rsid w:val="00362BCB"/>
    <w:rsid w:val="00366FBC"/>
    <w:rsid w:val="003722C7"/>
    <w:rsid w:val="0037732E"/>
    <w:rsid w:val="00383B69"/>
    <w:rsid w:val="00384FFE"/>
    <w:rsid w:val="00392D6F"/>
    <w:rsid w:val="00393AEE"/>
    <w:rsid w:val="003A1282"/>
    <w:rsid w:val="003A348D"/>
    <w:rsid w:val="003A5F08"/>
    <w:rsid w:val="003A67AB"/>
    <w:rsid w:val="003B05F7"/>
    <w:rsid w:val="003B7CEA"/>
    <w:rsid w:val="003D1718"/>
    <w:rsid w:val="003E60A9"/>
    <w:rsid w:val="00412B7A"/>
    <w:rsid w:val="0042791A"/>
    <w:rsid w:val="00453D8E"/>
    <w:rsid w:val="0046320F"/>
    <w:rsid w:val="00470F02"/>
    <w:rsid w:val="00481060"/>
    <w:rsid w:val="0049030E"/>
    <w:rsid w:val="004977CE"/>
    <w:rsid w:val="004A2A7E"/>
    <w:rsid w:val="004A7955"/>
    <w:rsid w:val="004B33A5"/>
    <w:rsid w:val="004D47C0"/>
    <w:rsid w:val="00504E15"/>
    <w:rsid w:val="00523189"/>
    <w:rsid w:val="00525E39"/>
    <w:rsid w:val="00527754"/>
    <w:rsid w:val="00537B52"/>
    <w:rsid w:val="00541C7C"/>
    <w:rsid w:val="00546D61"/>
    <w:rsid w:val="00546DB7"/>
    <w:rsid w:val="0058362F"/>
    <w:rsid w:val="005910C2"/>
    <w:rsid w:val="00594B3F"/>
    <w:rsid w:val="005B4325"/>
    <w:rsid w:val="005E13C2"/>
    <w:rsid w:val="006030B2"/>
    <w:rsid w:val="006246DE"/>
    <w:rsid w:val="006506CD"/>
    <w:rsid w:val="00675A51"/>
    <w:rsid w:val="00681027"/>
    <w:rsid w:val="00684FC8"/>
    <w:rsid w:val="00691666"/>
    <w:rsid w:val="006E64B8"/>
    <w:rsid w:val="006F7989"/>
    <w:rsid w:val="00710D2C"/>
    <w:rsid w:val="00712740"/>
    <w:rsid w:val="00716359"/>
    <w:rsid w:val="00722A60"/>
    <w:rsid w:val="00732D6E"/>
    <w:rsid w:val="007341EC"/>
    <w:rsid w:val="0074599A"/>
    <w:rsid w:val="00755AEE"/>
    <w:rsid w:val="00756CC4"/>
    <w:rsid w:val="00770392"/>
    <w:rsid w:val="00771044"/>
    <w:rsid w:val="00780B82"/>
    <w:rsid w:val="007A731E"/>
    <w:rsid w:val="007B2C69"/>
    <w:rsid w:val="007C0DEA"/>
    <w:rsid w:val="007C5943"/>
    <w:rsid w:val="007D365A"/>
    <w:rsid w:val="007D71D1"/>
    <w:rsid w:val="007E02FF"/>
    <w:rsid w:val="007F48DB"/>
    <w:rsid w:val="007F5F76"/>
    <w:rsid w:val="007F7692"/>
    <w:rsid w:val="00805F5A"/>
    <w:rsid w:val="00823A1B"/>
    <w:rsid w:val="00827883"/>
    <w:rsid w:val="00832C80"/>
    <w:rsid w:val="00835DD3"/>
    <w:rsid w:val="00855C0E"/>
    <w:rsid w:val="0087509E"/>
    <w:rsid w:val="008853C5"/>
    <w:rsid w:val="0089796A"/>
    <w:rsid w:val="008C063C"/>
    <w:rsid w:val="008C4FED"/>
    <w:rsid w:val="008D4007"/>
    <w:rsid w:val="00911B50"/>
    <w:rsid w:val="009146DB"/>
    <w:rsid w:val="009156CF"/>
    <w:rsid w:val="00915F76"/>
    <w:rsid w:val="009375CA"/>
    <w:rsid w:val="009531F0"/>
    <w:rsid w:val="0095444C"/>
    <w:rsid w:val="00971728"/>
    <w:rsid w:val="00974883"/>
    <w:rsid w:val="0099733E"/>
    <w:rsid w:val="009A6D0F"/>
    <w:rsid w:val="009B1038"/>
    <w:rsid w:val="009D058F"/>
    <w:rsid w:val="009D5DBD"/>
    <w:rsid w:val="009D7D99"/>
    <w:rsid w:val="009E02A2"/>
    <w:rsid w:val="00A26655"/>
    <w:rsid w:val="00A325A1"/>
    <w:rsid w:val="00A446F8"/>
    <w:rsid w:val="00A65370"/>
    <w:rsid w:val="00A7137B"/>
    <w:rsid w:val="00A760C0"/>
    <w:rsid w:val="00AB4F15"/>
    <w:rsid w:val="00AB78EC"/>
    <w:rsid w:val="00AE15D5"/>
    <w:rsid w:val="00AE47EC"/>
    <w:rsid w:val="00AE5032"/>
    <w:rsid w:val="00AE6453"/>
    <w:rsid w:val="00B00287"/>
    <w:rsid w:val="00B06A7D"/>
    <w:rsid w:val="00B13B4A"/>
    <w:rsid w:val="00B32B49"/>
    <w:rsid w:val="00B34664"/>
    <w:rsid w:val="00B4523E"/>
    <w:rsid w:val="00B53807"/>
    <w:rsid w:val="00B61585"/>
    <w:rsid w:val="00B91EBF"/>
    <w:rsid w:val="00BA222D"/>
    <w:rsid w:val="00BB6C08"/>
    <w:rsid w:val="00BB75ED"/>
    <w:rsid w:val="00BD13E8"/>
    <w:rsid w:val="00C00127"/>
    <w:rsid w:val="00C31346"/>
    <w:rsid w:val="00C338DC"/>
    <w:rsid w:val="00C542DE"/>
    <w:rsid w:val="00C7292F"/>
    <w:rsid w:val="00C76CD7"/>
    <w:rsid w:val="00C81465"/>
    <w:rsid w:val="00CE37E4"/>
    <w:rsid w:val="00CE6AC0"/>
    <w:rsid w:val="00CF4E80"/>
    <w:rsid w:val="00D02894"/>
    <w:rsid w:val="00D168F5"/>
    <w:rsid w:val="00D20C97"/>
    <w:rsid w:val="00D23628"/>
    <w:rsid w:val="00D25758"/>
    <w:rsid w:val="00D33D4F"/>
    <w:rsid w:val="00D467B9"/>
    <w:rsid w:val="00D5355B"/>
    <w:rsid w:val="00D572A4"/>
    <w:rsid w:val="00D60FA4"/>
    <w:rsid w:val="00D823F2"/>
    <w:rsid w:val="00D8402C"/>
    <w:rsid w:val="00D861C7"/>
    <w:rsid w:val="00D954F3"/>
    <w:rsid w:val="00DA55AC"/>
    <w:rsid w:val="00DB08AD"/>
    <w:rsid w:val="00DC5D20"/>
    <w:rsid w:val="00DE3756"/>
    <w:rsid w:val="00DE7F53"/>
    <w:rsid w:val="00E07AAE"/>
    <w:rsid w:val="00E17603"/>
    <w:rsid w:val="00E26910"/>
    <w:rsid w:val="00E31049"/>
    <w:rsid w:val="00E52F0B"/>
    <w:rsid w:val="00E55336"/>
    <w:rsid w:val="00E72B0A"/>
    <w:rsid w:val="00E77CF1"/>
    <w:rsid w:val="00E82678"/>
    <w:rsid w:val="00E8540F"/>
    <w:rsid w:val="00E92D18"/>
    <w:rsid w:val="00EA19EE"/>
    <w:rsid w:val="00EA51D9"/>
    <w:rsid w:val="00EE3E5A"/>
    <w:rsid w:val="00EE7306"/>
    <w:rsid w:val="00EF1559"/>
    <w:rsid w:val="00F02913"/>
    <w:rsid w:val="00F04E00"/>
    <w:rsid w:val="00F06C51"/>
    <w:rsid w:val="00F15788"/>
    <w:rsid w:val="00F209EC"/>
    <w:rsid w:val="00F220DF"/>
    <w:rsid w:val="00F51CCD"/>
    <w:rsid w:val="00F54905"/>
    <w:rsid w:val="00F56E77"/>
    <w:rsid w:val="00F62E43"/>
    <w:rsid w:val="00F66166"/>
    <w:rsid w:val="00F66F29"/>
    <w:rsid w:val="00F75A21"/>
    <w:rsid w:val="00F92357"/>
    <w:rsid w:val="00F93095"/>
    <w:rsid w:val="00FA23B6"/>
    <w:rsid w:val="00FC36D3"/>
    <w:rsid w:val="00FC5A5C"/>
    <w:rsid w:val="00FD2D16"/>
    <w:rsid w:val="00FD54E6"/>
    <w:rsid w:val="00FE16F7"/>
    <w:rsid w:val="00FE1D2B"/>
    <w:rsid w:val="00FE257D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60F08"/>
  <w15:docId w15:val="{6ECF033F-9AD2-49C3-9391-E65E36A9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127F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1">
    <w:name w:val="Grid Table 7 Colorful1"/>
    <w:basedOn w:val="TableNormal"/>
    <w:uiPriority w:val="52"/>
    <w:rsid w:val="00127F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127FB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127FB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2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3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2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5A1"/>
  </w:style>
  <w:style w:type="paragraph" w:styleId="Footer">
    <w:name w:val="footer"/>
    <w:basedOn w:val="Normal"/>
    <w:link w:val="FooterChar"/>
    <w:uiPriority w:val="99"/>
    <w:unhideWhenUsed/>
    <w:rsid w:val="00A32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5A1"/>
  </w:style>
  <w:style w:type="paragraph" w:styleId="Revision">
    <w:name w:val="Revision"/>
    <w:hidden/>
    <w:uiPriority w:val="99"/>
    <w:semiHidden/>
    <w:rsid w:val="00FE16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2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D1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313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94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33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7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3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2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9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5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0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63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62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7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1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6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87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8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6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0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2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9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3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81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9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9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6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0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4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2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56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1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0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4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76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1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4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1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0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5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6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8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8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1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1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4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7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6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32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5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8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8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15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9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4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5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9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47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ielle.ostendorf@cuanschutz.edu" TargetMode="External"/><Relationship Id="rId13" Type="http://schemas.openxmlformats.org/officeDocument/2006/relationships/image" Target="media/image2.png"/><Relationship Id="rId18" Type="http://schemas.microsoft.com/office/2014/relationships/chartEx" Target="charts/chartEx4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microsoft.com/office/2014/relationships/chartEx" Target="charts/chartEx2.xml"/><Relationship Id="rId17" Type="http://schemas.openxmlformats.org/officeDocument/2006/relationships/chart" Target="charts/chart3.xml"/><Relationship Id="rId2" Type="http://schemas.openxmlformats.org/officeDocument/2006/relationships/numbering" Target="numbering.xml"/><Relationship Id="rId16" Type="http://schemas.openxmlformats.org/officeDocument/2006/relationships/chart" Target="charts/chart2.xml"/><Relationship Id="rId20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image" Target="media/image1.png"/><Relationship Id="rId19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microsoft.com/office/2014/relationships/chartEx" Target="charts/chartEx1.xml"/><Relationship Id="rId14" Type="http://schemas.microsoft.com/office/2014/relationships/chartEx" Target="charts/chartEx3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Selam%20Tewahade\Manuscript\updated%20figures%20with%20linear%20data%206.4.21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D:\Selam%20Tewahade\Manuscript\updated%20figures%20with%20linear%20data%206.4.21.xls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D:\Selam%20Tewahade\Manuscript\updated%20figures%20with%20linear%20data%206.4.21.xls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elam%20Tewahade\Manuscript\updated%20figures%20with%20linear%20data%206.4.21.xls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ostendod\OneDrive%20-%20The%20University%20of%20Colorado%20Denver\Selam%20Tewahade\Copy%20of%20Associationsv3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E:\Selam%20Tewahade\Manuscript\Figure%203%20panels%206.4.21.xlsx" TargetMode="External"/><Relationship Id="rId4" Type="http://schemas.openxmlformats.org/officeDocument/2006/relationships/themeOverride" Target="../theme/themeOverride2.xm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E:\Selam%20Tewahade\Manuscript\Figure%203%20panels%206.4.21.xlsx" TargetMode="External"/><Relationship Id="rId4" Type="http://schemas.openxmlformats.org/officeDocument/2006/relationships/themeOverride" Target="../theme/themeOverride3.xm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C:\Users\ostendod\OneDrive%20-%20The%20University%20of%20Colorado%20Denver\Selam%20Tewahade\Copy%20of%20Associationsv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50" b="1">
                <a:solidFill>
                  <a:sysClr val="windowText" lastClr="000000"/>
                </a:solidFill>
              </a:rPr>
              <a:t>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walkability!$C$1</c:f>
              <c:strCache>
                <c:ptCount val="1"/>
                <c:pt idx="0">
                  <c:v>Pct_wt_chn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470333720868785"/>
                  <c:y val="-0.2900138204433452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0.1542x - 8.9095</a:t>
                    </a:r>
                    <a:br>
                      <a:rPr lang="en-US" baseline="0"/>
                    </a:br>
                    <a:r>
                      <a:rPr lang="en-US" baseline="0"/>
                      <a:t>R² = 0.0027</a:t>
                    </a:r>
                  </a:p>
                  <a:p>
                    <a:pPr>
                      <a:defRPr/>
                    </a:pPr>
                    <a:r>
                      <a:rPr lang="en-US" i="1" baseline="0"/>
                      <a:t>P</a:t>
                    </a:r>
                    <a:r>
                      <a:rPr lang="en-US" baseline="0"/>
                      <a:t>=0.6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walkability!$B$2:$B$94</c:f>
              <c:numCache>
                <c:formatCode>General</c:formatCode>
                <c:ptCount val="93"/>
                <c:pt idx="0">
                  <c:v>11.667</c:v>
                </c:pt>
                <c:pt idx="1">
                  <c:v>12.5</c:v>
                </c:pt>
                <c:pt idx="2">
                  <c:v>15</c:v>
                </c:pt>
                <c:pt idx="3">
                  <c:v>12.167</c:v>
                </c:pt>
                <c:pt idx="4">
                  <c:v>9.8330000000000002</c:v>
                </c:pt>
                <c:pt idx="5">
                  <c:v>12.333</c:v>
                </c:pt>
                <c:pt idx="6">
                  <c:v>9.8330000000000002</c:v>
                </c:pt>
                <c:pt idx="7">
                  <c:v>13.667</c:v>
                </c:pt>
                <c:pt idx="8">
                  <c:v>15.167</c:v>
                </c:pt>
                <c:pt idx="9">
                  <c:v>14.333</c:v>
                </c:pt>
                <c:pt idx="10">
                  <c:v>13.833</c:v>
                </c:pt>
                <c:pt idx="11">
                  <c:v>13.167</c:v>
                </c:pt>
                <c:pt idx="12">
                  <c:v>11.833</c:v>
                </c:pt>
                <c:pt idx="13">
                  <c:v>15.333</c:v>
                </c:pt>
                <c:pt idx="14">
                  <c:v>6.3330000000000002</c:v>
                </c:pt>
                <c:pt idx="15">
                  <c:v>12</c:v>
                </c:pt>
                <c:pt idx="16">
                  <c:v>15.667</c:v>
                </c:pt>
                <c:pt idx="17">
                  <c:v>15.833</c:v>
                </c:pt>
                <c:pt idx="18">
                  <c:v>12.333</c:v>
                </c:pt>
                <c:pt idx="19">
                  <c:v>12</c:v>
                </c:pt>
                <c:pt idx="20">
                  <c:v>13.833</c:v>
                </c:pt>
                <c:pt idx="21">
                  <c:v>12</c:v>
                </c:pt>
                <c:pt idx="22">
                  <c:v>12.667</c:v>
                </c:pt>
                <c:pt idx="23">
                  <c:v>14.667</c:v>
                </c:pt>
                <c:pt idx="24">
                  <c:v>17</c:v>
                </c:pt>
                <c:pt idx="25">
                  <c:v>12.333</c:v>
                </c:pt>
                <c:pt idx="26">
                  <c:v>11.167</c:v>
                </c:pt>
                <c:pt idx="27">
                  <c:v>15</c:v>
                </c:pt>
                <c:pt idx="28">
                  <c:v>13.333</c:v>
                </c:pt>
                <c:pt idx="29">
                  <c:v>5.3330000000000002</c:v>
                </c:pt>
                <c:pt idx="30">
                  <c:v>11.333</c:v>
                </c:pt>
                <c:pt idx="31">
                  <c:v>11.833</c:v>
                </c:pt>
                <c:pt idx="32">
                  <c:v>12</c:v>
                </c:pt>
                <c:pt idx="33">
                  <c:v>6.3330000000000002</c:v>
                </c:pt>
                <c:pt idx="34">
                  <c:v>15.333</c:v>
                </c:pt>
                <c:pt idx="35">
                  <c:v>15.333</c:v>
                </c:pt>
                <c:pt idx="36">
                  <c:v>12.833</c:v>
                </c:pt>
                <c:pt idx="37">
                  <c:v>11.5</c:v>
                </c:pt>
                <c:pt idx="38">
                  <c:v>12.833</c:v>
                </c:pt>
                <c:pt idx="39">
                  <c:v>13.333</c:v>
                </c:pt>
                <c:pt idx="40">
                  <c:v>13.5</c:v>
                </c:pt>
                <c:pt idx="41">
                  <c:v>11.667</c:v>
                </c:pt>
                <c:pt idx="42">
                  <c:v>5.8330000000000002</c:v>
                </c:pt>
                <c:pt idx="43">
                  <c:v>14.333</c:v>
                </c:pt>
                <c:pt idx="44">
                  <c:v>5.8330000000000002</c:v>
                </c:pt>
                <c:pt idx="45">
                  <c:v>12.667</c:v>
                </c:pt>
                <c:pt idx="46">
                  <c:v>11.333</c:v>
                </c:pt>
                <c:pt idx="47">
                  <c:v>11.333</c:v>
                </c:pt>
                <c:pt idx="48">
                  <c:v>12.167</c:v>
                </c:pt>
                <c:pt idx="49">
                  <c:v>11.5</c:v>
                </c:pt>
                <c:pt idx="50">
                  <c:v>14</c:v>
                </c:pt>
                <c:pt idx="51">
                  <c:v>12</c:v>
                </c:pt>
                <c:pt idx="52">
                  <c:v>14.667</c:v>
                </c:pt>
                <c:pt idx="53">
                  <c:v>15</c:v>
                </c:pt>
                <c:pt idx="54">
                  <c:v>13.167</c:v>
                </c:pt>
                <c:pt idx="55">
                  <c:v>7.6669999999999998</c:v>
                </c:pt>
                <c:pt idx="56">
                  <c:v>5.3330000000000002</c:v>
                </c:pt>
                <c:pt idx="57">
                  <c:v>17.5</c:v>
                </c:pt>
                <c:pt idx="58">
                  <c:v>15</c:v>
                </c:pt>
                <c:pt idx="59">
                  <c:v>8</c:v>
                </c:pt>
                <c:pt idx="60">
                  <c:v>11.833</c:v>
                </c:pt>
                <c:pt idx="61">
                  <c:v>13.5</c:v>
                </c:pt>
                <c:pt idx="62">
                  <c:v>16</c:v>
                </c:pt>
                <c:pt idx="63">
                  <c:v>6.3330000000000002</c:v>
                </c:pt>
                <c:pt idx="64">
                  <c:v>13.5</c:v>
                </c:pt>
                <c:pt idx="65">
                  <c:v>13.5</c:v>
                </c:pt>
                <c:pt idx="66">
                  <c:v>13.5</c:v>
                </c:pt>
                <c:pt idx="67">
                  <c:v>13.5</c:v>
                </c:pt>
                <c:pt idx="68">
                  <c:v>15</c:v>
                </c:pt>
                <c:pt idx="69">
                  <c:v>12.333</c:v>
                </c:pt>
                <c:pt idx="70">
                  <c:v>13.5</c:v>
                </c:pt>
                <c:pt idx="71">
                  <c:v>13</c:v>
                </c:pt>
                <c:pt idx="72">
                  <c:v>14</c:v>
                </c:pt>
                <c:pt idx="73">
                  <c:v>14.833</c:v>
                </c:pt>
                <c:pt idx="74">
                  <c:v>12.333</c:v>
                </c:pt>
                <c:pt idx="75">
                  <c:v>15.167</c:v>
                </c:pt>
                <c:pt idx="76">
                  <c:v>15.333</c:v>
                </c:pt>
                <c:pt idx="77">
                  <c:v>13.667</c:v>
                </c:pt>
                <c:pt idx="78">
                  <c:v>14.833</c:v>
                </c:pt>
                <c:pt idx="79">
                  <c:v>11.333</c:v>
                </c:pt>
                <c:pt idx="80">
                  <c:v>12</c:v>
                </c:pt>
                <c:pt idx="81">
                  <c:v>2.5</c:v>
                </c:pt>
                <c:pt idx="82">
                  <c:v>14.333</c:v>
                </c:pt>
                <c:pt idx="83">
                  <c:v>13.833</c:v>
                </c:pt>
                <c:pt idx="84">
                  <c:v>12.667</c:v>
                </c:pt>
                <c:pt idx="85">
                  <c:v>13</c:v>
                </c:pt>
                <c:pt idx="86">
                  <c:v>12</c:v>
                </c:pt>
                <c:pt idx="87">
                  <c:v>13.167</c:v>
                </c:pt>
                <c:pt idx="88">
                  <c:v>11.167</c:v>
                </c:pt>
                <c:pt idx="89">
                  <c:v>14.833</c:v>
                </c:pt>
                <c:pt idx="90">
                  <c:v>14.667</c:v>
                </c:pt>
                <c:pt idx="91">
                  <c:v>14.833</c:v>
                </c:pt>
                <c:pt idx="92">
                  <c:v>12.333</c:v>
                </c:pt>
              </c:numCache>
            </c:numRef>
          </c:xVal>
          <c:yVal>
            <c:numRef>
              <c:f>walkability!$C$2:$C$94</c:f>
              <c:numCache>
                <c:formatCode>General</c:formatCode>
                <c:ptCount val="93"/>
                <c:pt idx="0">
                  <c:v>-1.0112359550000001</c:v>
                </c:pt>
                <c:pt idx="1">
                  <c:v>-4.4422507400000004</c:v>
                </c:pt>
                <c:pt idx="2">
                  <c:v>-17.684210530000001</c:v>
                </c:pt>
                <c:pt idx="3">
                  <c:v>-8.7108013999999998E-2</c:v>
                </c:pt>
                <c:pt idx="4">
                  <c:v>6.7101584340000002</c:v>
                </c:pt>
                <c:pt idx="5">
                  <c:v>-7.0217917679999999</c:v>
                </c:pt>
                <c:pt idx="6">
                  <c:v>0</c:v>
                </c:pt>
                <c:pt idx="7">
                  <c:v>8.2790697669999993</c:v>
                </c:pt>
                <c:pt idx="8">
                  <c:v>2.3545706370000001</c:v>
                </c:pt>
                <c:pt idx="9">
                  <c:v>-1.3840830449999999</c:v>
                </c:pt>
                <c:pt idx="10">
                  <c:v>0.43383947899999997</c:v>
                </c:pt>
                <c:pt idx="11">
                  <c:v>-13.56589147</c:v>
                </c:pt>
                <c:pt idx="12">
                  <c:v>-3.5714285710000002</c:v>
                </c:pt>
                <c:pt idx="13">
                  <c:v>-22.385747479999999</c:v>
                </c:pt>
                <c:pt idx="14">
                  <c:v>-5.7945566289999997</c:v>
                </c:pt>
                <c:pt idx="15">
                  <c:v>-1.4623172099999999</c:v>
                </c:pt>
                <c:pt idx="16">
                  <c:v>-0.65789473700000001</c:v>
                </c:pt>
                <c:pt idx="17">
                  <c:v>-6.4090480679999997</c:v>
                </c:pt>
                <c:pt idx="18">
                  <c:v>-1.6109045850000001</c:v>
                </c:pt>
                <c:pt idx="19">
                  <c:v>0</c:v>
                </c:pt>
                <c:pt idx="20">
                  <c:v>4.8723897909999998</c:v>
                </c:pt>
                <c:pt idx="21">
                  <c:v>-25.156669650000001</c:v>
                </c:pt>
                <c:pt idx="22">
                  <c:v>-6.960081883</c:v>
                </c:pt>
                <c:pt idx="23">
                  <c:v>0.54112554099999999</c:v>
                </c:pt>
                <c:pt idx="24">
                  <c:v>-20.63492063</c:v>
                </c:pt>
                <c:pt idx="25">
                  <c:v>-14.92178099</c:v>
                </c:pt>
                <c:pt idx="26">
                  <c:v>-0.72765072799999997</c:v>
                </c:pt>
                <c:pt idx="27">
                  <c:v>-5.0359712229999998</c:v>
                </c:pt>
                <c:pt idx="28">
                  <c:v>-7.0304302200000004</c:v>
                </c:pt>
                <c:pt idx="29">
                  <c:v>-0.70011668599999999</c:v>
                </c:pt>
                <c:pt idx="30">
                  <c:v>-4.4117647059999996</c:v>
                </c:pt>
                <c:pt idx="31">
                  <c:v>-17.032967029999998</c:v>
                </c:pt>
                <c:pt idx="32">
                  <c:v>-22.319202000000001</c:v>
                </c:pt>
                <c:pt idx="33">
                  <c:v>2.8253424659999999</c:v>
                </c:pt>
                <c:pt idx="34">
                  <c:v>-14.18732782</c:v>
                </c:pt>
                <c:pt idx="35">
                  <c:v>-0.87719298199999995</c:v>
                </c:pt>
                <c:pt idx="36">
                  <c:v>-25.373134329999999</c:v>
                </c:pt>
                <c:pt idx="37">
                  <c:v>-0.50568900100000003</c:v>
                </c:pt>
                <c:pt idx="38">
                  <c:v>-1.830663616</c:v>
                </c:pt>
                <c:pt idx="39">
                  <c:v>-6.3492063490000001</c:v>
                </c:pt>
                <c:pt idx="40">
                  <c:v>-0.41536864000000001</c:v>
                </c:pt>
                <c:pt idx="41">
                  <c:v>0.89365504900000003</c:v>
                </c:pt>
                <c:pt idx="42">
                  <c:v>-26.773648649999998</c:v>
                </c:pt>
                <c:pt idx="43">
                  <c:v>-7.4029126209999996</c:v>
                </c:pt>
                <c:pt idx="44">
                  <c:v>-14.78365385</c:v>
                </c:pt>
                <c:pt idx="45">
                  <c:v>-5.0900548160000003</c:v>
                </c:pt>
                <c:pt idx="46">
                  <c:v>-19.19060052</c:v>
                </c:pt>
                <c:pt idx="47">
                  <c:v>-6.6755674230000004</c:v>
                </c:pt>
                <c:pt idx="48">
                  <c:v>10.693301999999999</c:v>
                </c:pt>
                <c:pt idx="49">
                  <c:v>-12.863070540000001</c:v>
                </c:pt>
                <c:pt idx="50">
                  <c:v>-1.572617946</c:v>
                </c:pt>
                <c:pt idx="51">
                  <c:v>-11.97771588</c:v>
                </c:pt>
                <c:pt idx="52">
                  <c:v>-16.565900849999998</c:v>
                </c:pt>
                <c:pt idx="53">
                  <c:v>0.820512821</c:v>
                </c:pt>
                <c:pt idx="54">
                  <c:v>-4.5599151640000004</c:v>
                </c:pt>
                <c:pt idx="55">
                  <c:v>-13.97058824</c:v>
                </c:pt>
                <c:pt idx="56">
                  <c:v>-16.990291259999999</c:v>
                </c:pt>
                <c:pt idx="57">
                  <c:v>-5.7116104869999997</c:v>
                </c:pt>
                <c:pt idx="58">
                  <c:v>-17.31601732</c:v>
                </c:pt>
                <c:pt idx="59">
                  <c:v>-10.683760680000001</c:v>
                </c:pt>
                <c:pt idx="60">
                  <c:v>-12.650602409999999</c:v>
                </c:pt>
                <c:pt idx="61">
                  <c:v>-6.1650992689999997</c:v>
                </c:pt>
                <c:pt idx="62">
                  <c:v>2.335164835</c:v>
                </c:pt>
                <c:pt idx="63">
                  <c:v>-4.8192771079999996</c:v>
                </c:pt>
                <c:pt idx="64">
                  <c:v>-6.8862275449999997</c:v>
                </c:pt>
                <c:pt idx="65">
                  <c:v>-24.077046549999999</c:v>
                </c:pt>
                <c:pt idx="66">
                  <c:v>-12.375690609999999</c:v>
                </c:pt>
                <c:pt idx="67">
                  <c:v>-5.0261780099999998</c:v>
                </c:pt>
                <c:pt idx="68">
                  <c:v>-25</c:v>
                </c:pt>
                <c:pt idx="69">
                  <c:v>-13.87755102</c:v>
                </c:pt>
                <c:pt idx="70">
                  <c:v>-2.3839397739999999</c:v>
                </c:pt>
                <c:pt idx="71">
                  <c:v>-14.732593339999999</c:v>
                </c:pt>
                <c:pt idx="72">
                  <c:v>-4.2619542619999997</c:v>
                </c:pt>
                <c:pt idx="73">
                  <c:v>-1.6488845780000001</c:v>
                </c:pt>
                <c:pt idx="74">
                  <c:v>-3.987408185</c:v>
                </c:pt>
                <c:pt idx="75">
                  <c:v>-13.24503311</c:v>
                </c:pt>
                <c:pt idx="76">
                  <c:v>-9.0285714289999994</c:v>
                </c:pt>
                <c:pt idx="77">
                  <c:v>-1.1597938139999999</c:v>
                </c:pt>
                <c:pt idx="78">
                  <c:v>-0.601202405</c:v>
                </c:pt>
                <c:pt idx="79">
                  <c:v>0.47169811299999997</c:v>
                </c:pt>
                <c:pt idx="80">
                  <c:v>-1.2391573730000001</c:v>
                </c:pt>
                <c:pt idx="81">
                  <c:v>-10.33464567</c:v>
                </c:pt>
                <c:pt idx="82">
                  <c:v>-4.4534412960000003</c:v>
                </c:pt>
                <c:pt idx="83">
                  <c:v>1.361161525</c:v>
                </c:pt>
                <c:pt idx="84">
                  <c:v>-20.98609355</c:v>
                </c:pt>
                <c:pt idx="85">
                  <c:v>-9.2592592590000002</c:v>
                </c:pt>
                <c:pt idx="86">
                  <c:v>2.2819885900000001</c:v>
                </c:pt>
                <c:pt idx="87">
                  <c:v>0</c:v>
                </c:pt>
                <c:pt idx="88">
                  <c:v>-3.0442804429999999</c:v>
                </c:pt>
                <c:pt idx="89">
                  <c:v>-6.2121212119999996</c:v>
                </c:pt>
                <c:pt idx="90">
                  <c:v>-10</c:v>
                </c:pt>
                <c:pt idx="91">
                  <c:v>-8.0753701210000006</c:v>
                </c:pt>
                <c:pt idx="92">
                  <c:v>-4.5221843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8E-4AAF-9DB2-AA74E39DDD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8453280"/>
        <c:axId val="538446624"/>
      </c:scatterChart>
      <c:valAx>
        <c:axId val="538453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lk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8446624"/>
        <c:crosses val="autoZero"/>
        <c:crossBetween val="midCat"/>
      </c:valAx>
      <c:valAx>
        <c:axId val="538446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Weight Ch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84532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50" b="1"/>
              <a:t>F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LSRs!$C$1</c:f>
              <c:strCache>
                <c:ptCount val="1"/>
                <c:pt idx="0">
                  <c:v>Pct_wt_chn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771475188923533"/>
                  <c:y val="-0.2231313316799153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0.0077x - 6.9982</a:t>
                    </a:r>
                    <a:br>
                      <a:rPr lang="en-US" baseline="0"/>
                    </a:br>
                    <a:r>
                      <a:rPr lang="en-US" baseline="0"/>
                      <a:t>R² = 1E-05</a:t>
                    </a:r>
                  </a:p>
                  <a:p>
                    <a:pPr>
                      <a:defRPr/>
                    </a:pPr>
                    <a:r>
                      <a:rPr lang="en-US" i="1" baseline="0"/>
                      <a:t>P</a:t>
                    </a:r>
                    <a:r>
                      <a:rPr lang="en-US" baseline="0"/>
                      <a:t>=0.9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LSRs!$B$2:$B$94</c:f>
              <c:numCache>
                <c:formatCode>General</c:formatCode>
                <c:ptCount val="93"/>
                <c:pt idx="0">
                  <c:v>0</c:v>
                </c:pt>
                <c:pt idx="1">
                  <c:v>2.8800492835427214</c:v>
                </c:pt>
                <c:pt idx="2">
                  <c:v>5.6642587987779134</c:v>
                </c:pt>
                <c:pt idx="3">
                  <c:v>0</c:v>
                </c:pt>
                <c:pt idx="4">
                  <c:v>5.3227808884563972</c:v>
                </c:pt>
                <c:pt idx="5">
                  <c:v>1.1889858087688798</c:v>
                </c:pt>
                <c:pt idx="6">
                  <c:v>0.13899456340907695</c:v>
                </c:pt>
                <c:pt idx="7">
                  <c:v>5.9839264982508285</c:v>
                </c:pt>
                <c:pt idx="8">
                  <c:v>2.6127898167306078</c:v>
                </c:pt>
                <c:pt idx="9">
                  <c:v>3.9046433434756538</c:v>
                </c:pt>
                <c:pt idx="10">
                  <c:v>10.331004525320054</c:v>
                </c:pt>
                <c:pt idx="11">
                  <c:v>3.6665647385260054</c:v>
                </c:pt>
                <c:pt idx="12">
                  <c:v>1.9065267559082359</c:v>
                </c:pt>
                <c:pt idx="13">
                  <c:v>5.5272454627649026</c:v>
                </c:pt>
                <c:pt idx="14">
                  <c:v>1.5137155538013431</c:v>
                </c:pt>
                <c:pt idx="15">
                  <c:v>1.4076802083593765</c:v>
                </c:pt>
                <c:pt idx="16">
                  <c:v>2.7198556684575093</c:v>
                </c:pt>
                <c:pt idx="17">
                  <c:v>8.7838224303067047</c:v>
                </c:pt>
                <c:pt idx="18">
                  <c:v>2.4825268598190142</c:v>
                </c:pt>
                <c:pt idx="19">
                  <c:v>1.8480325141064755</c:v>
                </c:pt>
                <c:pt idx="20">
                  <c:v>6.0132245117811767</c:v>
                </c:pt>
                <c:pt idx="21">
                  <c:v>0</c:v>
                </c:pt>
                <c:pt idx="22">
                  <c:v>0</c:v>
                </c:pt>
                <c:pt idx="23">
                  <c:v>3.6503494819016655</c:v>
                </c:pt>
                <c:pt idx="24">
                  <c:v>1.5387724935121725</c:v>
                </c:pt>
                <c:pt idx="25">
                  <c:v>1.2504625284372912</c:v>
                </c:pt>
                <c:pt idx="26">
                  <c:v>2.0782834422631726</c:v>
                </c:pt>
                <c:pt idx="27">
                  <c:v>6.9993490586965761</c:v>
                </c:pt>
                <c:pt idx="28">
                  <c:v>0</c:v>
                </c:pt>
                <c:pt idx="29">
                  <c:v>4.4757064097182241E-3</c:v>
                </c:pt>
                <c:pt idx="30">
                  <c:v>0</c:v>
                </c:pt>
                <c:pt idx="31">
                  <c:v>16.420389272807963</c:v>
                </c:pt>
                <c:pt idx="32">
                  <c:v>0</c:v>
                </c:pt>
                <c:pt idx="33">
                  <c:v>6.4649753501391641E-2</c:v>
                </c:pt>
                <c:pt idx="34">
                  <c:v>1.9527316127602177</c:v>
                </c:pt>
                <c:pt idx="35">
                  <c:v>12.745214678716993</c:v>
                </c:pt>
                <c:pt idx="36">
                  <c:v>1.5813041362589837</c:v>
                </c:pt>
                <c:pt idx="37">
                  <c:v>2.0524104047387919</c:v>
                </c:pt>
                <c:pt idx="38">
                  <c:v>9.8219870370028008</c:v>
                </c:pt>
                <c:pt idx="39">
                  <c:v>0.94836998611125856</c:v>
                </c:pt>
                <c:pt idx="40">
                  <c:v>0</c:v>
                </c:pt>
                <c:pt idx="41">
                  <c:v>0.98894929950372867</c:v>
                </c:pt>
                <c:pt idx="42">
                  <c:v>0</c:v>
                </c:pt>
                <c:pt idx="43">
                  <c:v>3.9046433434756538</c:v>
                </c:pt>
                <c:pt idx="44">
                  <c:v>0</c:v>
                </c:pt>
                <c:pt idx="45">
                  <c:v>5.6472575164473628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2.0524104047387919</c:v>
                </c:pt>
                <c:pt idx="50">
                  <c:v>0.39574693837137315</c:v>
                </c:pt>
                <c:pt idx="51">
                  <c:v>0</c:v>
                </c:pt>
                <c:pt idx="52">
                  <c:v>6.9982615048979948</c:v>
                </c:pt>
                <c:pt idx="53">
                  <c:v>6.9993490586965761</c:v>
                </c:pt>
                <c:pt idx="54">
                  <c:v>2.6599909826914918</c:v>
                </c:pt>
                <c:pt idx="55">
                  <c:v>1.966072565873225</c:v>
                </c:pt>
                <c:pt idx="56">
                  <c:v>0</c:v>
                </c:pt>
                <c:pt idx="57">
                  <c:v>6.7181763827770062</c:v>
                </c:pt>
                <c:pt idx="58">
                  <c:v>6.9993490586965761</c:v>
                </c:pt>
                <c:pt idx="59">
                  <c:v>0.54846180104678333</c:v>
                </c:pt>
                <c:pt idx="60">
                  <c:v>1.9065267559082359</c:v>
                </c:pt>
                <c:pt idx="61">
                  <c:v>3.6101274300739297</c:v>
                </c:pt>
                <c:pt idx="62">
                  <c:v>3.9793013912255231</c:v>
                </c:pt>
                <c:pt idx="63">
                  <c:v>1.5137155538013431</c:v>
                </c:pt>
                <c:pt idx="64">
                  <c:v>0.70753646612718357</c:v>
                </c:pt>
                <c:pt idx="65">
                  <c:v>3.6101274300739297</c:v>
                </c:pt>
                <c:pt idx="66">
                  <c:v>0.70753646612718357</c:v>
                </c:pt>
                <c:pt idx="67">
                  <c:v>0.70753646612718357</c:v>
                </c:pt>
                <c:pt idx="68">
                  <c:v>6.9993490586965761</c:v>
                </c:pt>
                <c:pt idx="69">
                  <c:v>0</c:v>
                </c:pt>
                <c:pt idx="70">
                  <c:v>0.70753646612718357</c:v>
                </c:pt>
                <c:pt idx="71">
                  <c:v>1.0668792196504409</c:v>
                </c:pt>
                <c:pt idx="72">
                  <c:v>1.3049823347904863</c:v>
                </c:pt>
                <c:pt idx="73">
                  <c:v>0</c:v>
                </c:pt>
                <c:pt idx="74">
                  <c:v>0</c:v>
                </c:pt>
                <c:pt idx="75">
                  <c:v>6.1444935355990831</c:v>
                </c:pt>
                <c:pt idx="76">
                  <c:v>7.2213054591509902</c:v>
                </c:pt>
                <c:pt idx="77">
                  <c:v>13.982362706328534</c:v>
                </c:pt>
                <c:pt idx="78">
                  <c:v>1.0406017357638797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.99762840673383035</c:v>
                </c:pt>
                <c:pt idx="83">
                  <c:v>6.0132245117811767</c:v>
                </c:pt>
                <c:pt idx="84">
                  <c:v>4.678002898930286</c:v>
                </c:pt>
                <c:pt idx="85">
                  <c:v>1.9425293649549575</c:v>
                </c:pt>
                <c:pt idx="86">
                  <c:v>0</c:v>
                </c:pt>
                <c:pt idx="87">
                  <c:v>0.69258441881068</c:v>
                </c:pt>
                <c:pt idx="88">
                  <c:v>0</c:v>
                </c:pt>
                <c:pt idx="89">
                  <c:v>1.5440187476936484</c:v>
                </c:pt>
                <c:pt idx="90">
                  <c:v>0</c:v>
                </c:pt>
                <c:pt idx="91">
                  <c:v>1.5440187476936484</c:v>
                </c:pt>
                <c:pt idx="92">
                  <c:v>2.4825268598190142</c:v>
                </c:pt>
              </c:numCache>
            </c:numRef>
          </c:xVal>
          <c:yVal>
            <c:numRef>
              <c:f>LSRs!$C$2:$C$94</c:f>
              <c:numCache>
                <c:formatCode>General</c:formatCode>
                <c:ptCount val="93"/>
                <c:pt idx="0">
                  <c:v>-1.0112359550000001</c:v>
                </c:pt>
                <c:pt idx="1">
                  <c:v>-4.4422507400000004</c:v>
                </c:pt>
                <c:pt idx="2">
                  <c:v>-17.684210530000001</c:v>
                </c:pt>
                <c:pt idx="3">
                  <c:v>-8.7108013999999998E-2</c:v>
                </c:pt>
                <c:pt idx="4">
                  <c:v>6.7101584340000002</c:v>
                </c:pt>
                <c:pt idx="5">
                  <c:v>-7.0217917679999999</c:v>
                </c:pt>
                <c:pt idx="6">
                  <c:v>0</c:v>
                </c:pt>
                <c:pt idx="7">
                  <c:v>8.2790697669999993</c:v>
                </c:pt>
                <c:pt idx="8">
                  <c:v>2.3545706370000001</c:v>
                </c:pt>
                <c:pt idx="9">
                  <c:v>-1.3840830449999999</c:v>
                </c:pt>
                <c:pt idx="10">
                  <c:v>0.43383947899999997</c:v>
                </c:pt>
                <c:pt idx="11">
                  <c:v>-13.56589147</c:v>
                </c:pt>
                <c:pt idx="12">
                  <c:v>-3.5714285710000002</c:v>
                </c:pt>
                <c:pt idx="13">
                  <c:v>-22.385747479999999</c:v>
                </c:pt>
                <c:pt idx="14">
                  <c:v>-5.7945566289999997</c:v>
                </c:pt>
                <c:pt idx="15">
                  <c:v>-1.4623172099999999</c:v>
                </c:pt>
                <c:pt idx="16">
                  <c:v>-0.65789473700000001</c:v>
                </c:pt>
                <c:pt idx="17">
                  <c:v>-6.4090480679999997</c:v>
                </c:pt>
                <c:pt idx="18">
                  <c:v>-1.6109045850000001</c:v>
                </c:pt>
                <c:pt idx="19">
                  <c:v>0</c:v>
                </c:pt>
                <c:pt idx="20">
                  <c:v>4.8723897909999998</c:v>
                </c:pt>
                <c:pt idx="21">
                  <c:v>-25.156669650000001</c:v>
                </c:pt>
                <c:pt idx="22">
                  <c:v>-6.960081883</c:v>
                </c:pt>
                <c:pt idx="23">
                  <c:v>0.54112554099999999</c:v>
                </c:pt>
                <c:pt idx="24">
                  <c:v>-20.63492063</c:v>
                </c:pt>
                <c:pt idx="25">
                  <c:v>-14.92178099</c:v>
                </c:pt>
                <c:pt idx="26">
                  <c:v>-0.72765072799999997</c:v>
                </c:pt>
                <c:pt idx="27">
                  <c:v>-5.0359712229999998</c:v>
                </c:pt>
                <c:pt idx="28">
                  <c:v>-7.0304302200000004</c:v>
                </c:pt>
                <c:pt idx="29">
                  <c:v>-0.70011668599999999</c:v>
                </c:pt>
                <c:pt idx="30">
                  <c:v>-4.4117647059999996</c:v>
                </c:pt>
                <c:pt idx="31">
                  <c:v>-17.032967029999998</c:v>
                </c:pt>
                <c:pt idx="32">
                  <c:v>-22.319202000000001</c:v>
                </c:pt>
                <c:pt idx="33">
                  <c:v>2.8253424659999999</c:v>
                </c:pt>
                <c:pt idx="34">
                  <c:v>-14.18732782</c:v>
                </c:pt>
                <c:pt idx="35">
                  <c:v>-0.87719298199999995</c:v>
                </c:pt>
                <c:pt idx="36">
                  <c:v>-25.373134329999999</c:v>
                </c:pt>
                <c:pt idx="37">
                  <c:v>-0.50568900100000003</c:v>
                </c:pt>
                <c:pt idx="38">
                  <c:v>-1.830663616</c:v>
                </c:pt>
                <c:pt idx="39">
                  <c:v>-6.3492063490000001</c:v>
                </c:pt>
                <c:pt idx="40">
                  <c:v>-0.41536864000000001</c:v>
                </c:pt>
                <c:pt idx="41">
                  <c:v>0.89365504900000003</c:v>
                </c:pt>
                <c:pt idx="42">
                  <c:v>-26.773648649999998</c:v>
                </c:pt>
                <c:pt idx="43">
                  <c:v>-7.4029126209999996</c:v>
                </c:pt>
                <c:pt idx="44">
                  <c:v>-14.78365385</c:v>
                </c:pt>
                <c:pt idx="45">
                  <c:v>-5.0900548160000003</c:v>
                </c:pt>
                <c:pt idx="46">
                  <c:v>-19.19060052</c:v>
                </c:pt>
                <c:pt idx="47">
                  <c:v>-6.6755674230000004</c:v>
                </c:pt>
                <c:pt idx="48">
                  <c:v>10.693301999999999</c:v>
                </c:pt>
                <c:pt idx="49">
                  <c:v>-12.863070540000001</c:v>
                </c:pt>
                <c:pt idx="50">
                  <c:v>-1.572617946</c:v>
                </c:pt>
                <c:pt idx="51">
                  <c:v>-11.97771588</c:v>
                </c:pt>
                <c:pt idx="52">
                  <c:v>-16.565900849999998</c:v>
                </c:pt>
                <c:pt idx="53">
                  <c:v>0.820512821</c:v>
                </c:pt>
                <c:pt idx="54">
                  <c:v>-4.5599151640000004</c:v>
                </c:pt>
                <c:pt idx="55">
                  <c:v>-13.97058824</c:v>
                </c:pt>
                <c:pt idx="56">
                  <c:v>-16.990291259999999</c:v>
                </c:pt>
                <c:pt idx="57">
                  <c:v>-5.7116104869999997</c:v>
                </c:pt>
                <c:pt idx="58">
                  <c:v>-17.31601732</c:v>
                </c:pt>
                <c:pt idx="59">
                  <c:v>-10.683760680000001</c:v>
                </c:pt>
                <c:pt idx="60">
                  <c:v>-12.650602409999999</c:v>
                </c:pt>
                <c:pt idx="61">
                  <c:v>-6.1650992689999997</c:v>
                </c:pt>
                <c:pt idx="62">
                  <c:v>2.335164835</c:v>
                </c:pt>
                <c:pt idx="63">
                  <c:v>-4.8192771079999996</c:v>
                </c:pt>
                <c:pt idx="64">
                  <c:v>-6.8862275449999997</c:v>
                </c:pt>
                <c:pt idx="65">
                  <c:v>-24.077046549999999</c:v>
                </c:pt>
                <c:pt idx="66">
                  <c:v>-12.375690609999999</c:v>
                </c:pt>
                <c:pt idx="67">
                  <c:v>-5.0261780099999998</c:v>
                </c:pt>
                <c:pt idx="68">
                  <c:v>-25</c:v>
                </c:pt>
                <c:pt idx="69">
                  <c:v>-13.87755102</c:v>
                </c:pt>
                <c:pt idx="70">
                  <c:v>-2.3839397739999999</c:v>
                </c:pt>
                <c:pt idx="71">
                  <c:v>-14.732593339999999</c:v>
                </c:pt>
                <c:pt idx="72">
                  <c:v>-4.2619542619999997</c:v>
                </c:pt>
                <c:pt idx="73">
                  <c:v>-1.6488845780000001</c:v>
                </c:pt>
                <c:pt idx="74">
                  <c:v>-3.987408185</c:v>
                </c:pt>
                <c:pt idx="75">
                  <c:v>-13.24503311</c:v>
                </c:pt>
                <c:pt idx="76">
                  <c:v>-9.0285714289999994</c:v>
                </c:pt>
                <c:pt idx="77">
                  <c:v>-1.1597938139999999</c:v>
                </c:pt>
                <c:pt idx="78">
                  <c:v>-0.601202405</c:v>
                </c:pt>
                <c:pt idx="79">
                  <c:v>0.47169811299999997</c:v>
                </c:pt>
                <c:pt idx="80">
                  <c:v>-1.2391573730000001</c:v>
                </c:pt>
                <c:pt idx="81">
                  <c:v>-10.33464567</c:v>
                </c:pt>
                <c:pt idx="82">
                  <c:v>-4.4534412960000003</c:v>
                </c:pt>
                <c:pt idx="83">
                  <c:v>1.361161525</c:v>
                </c:pt>
                <c:pt idx="84">
                  <c:v>-20.98609355</c:v>
                </c:pt>
                <c:pt idx="85">
                  <c:v>-9.2592592590000002</c:v>
                </c:pt>
                <c:pt idx="86">
                  <c:v>2.2819885900000001</c:v>
                </c:pt>
                <c:pt idx="87">
                  <c:v>0</c:v>
                </c:pt>
                <c:pt idx="88">
                  <c:v>-3.0442804429999999</c:v>
                </c:pt>
                <c:pt idx="89">
                  <c:v>-6.2121212119999996</c:v>
                </c:pt>
                <c:pt idx="90">
                  <c:v>-10</c:v>
                </c:pt>
                <c:pt idx="91">
                  <c:v>-8.0753701210000006</c:v>
                </c:pt>
                <c:pt idx="92">
                  <c:v>-4.5221843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A62-47D9-9BE6-131FC6B337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8771312"/>
        <c:axId val="548776304"/>
      </c:scatterChart>
      <c:valAx>
        <c:axId val="548771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nsity of Limited Service Restaurants (LS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48776304"/>
        <c:crosses val="autoZero"/>
        <c:crossBetween val="midCat"/>
      </c:valAx>
      <c:valAx>
        <c:axId val="548776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Weight Ch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48771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50" b="1"/>
              <a:t>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onvience!$C$1</c:f>
              <c:strCache>
                <c:ptCount val="1"/>
                <c:pt idx="0">
                  <c:v>Pct_wt_chng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4067147856517937E-2"/>
                  <c:y val="-0.1830147273257509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0.7042x - 7.4081</a:t>
                    </a:r>
                    <a:br>
                      <a:rPr lang="en-US" baseline="0"/>
                    </a:br>
                    <a:r>
                      <a:rPr lang="en-US" baseline="0"/>
                      <a:t>R² = 0.0059</a:t>
                    </a:r>
                  </a:p>
                  <a:p>
                    <a:pPr>
                      <a:defRPr/>
                    </a:pPr>
                    <a:r>
                      <a:rPr lang="en-US" i="1" baseline="0"/>
                      <a:t>P</a:t>
                    </a:r>
                    <a:r>
                      <a:rPr lang="en-US" baseline="0"/>
                      <a:t>=0.46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convience!$B$2:$B$94</c:f>
              <c:numCache>
                <c:formatCode>General</c:formatCode>
                <c:ptCount val="93"/>
                <c:pt idx="0">
                  <c:v>0.6030175229787992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27798912681815391</c:v>
                </c:pt>
                <c:pt idx="7">
                  <c:v>0.997321083041805</c:v>
                </c:pt>
                <c:pt idx="8">
                  <c:v>0</c:v>
                </c:pt>
                <c:pt idx="9">
                  <c:v>0.97616083586891345</c:v>
                </c:pt>
                <c:pt idx="10">
                  <c:v>2.0662009050640107</c:v>
                </c:pt>
                <c:pt idx="11">
                  <c:v>1.2221882461753353</c:v>
                </c:pt>
                <c:pt idx="12">
                  <c:v>0.95326337795411797</c:v>
                </c:pt>
                <c:pt idx="13">
                  <c:v>1.8424151542549672</c:v>
                </c:pt>
                <c:pt idx="14">
                  <c:v>1.0091437025342287</c:v>
                </c:pt>
                <c:pt idx="15">
                  <c:v>2.8153604167187529</c:v>
                </c:pt>
                <c:pt idx="16">
                  <c:v>0</c:v>
                </c:pt>
                <c:pt idx="17">
                  <c:v>1.0979778037883381</c:v>
                </c:pt>
                <c:pt idx="18">
                  <c:v>0</c:v>
                </c:pt>
                <c:pt idx="19">
                  <c:v>1.8480325141064755</c:v>
                </c:pt>
                <c:pt idx="20">
                  <c:v>2.0044081705937256</c:v>
                </c:pt>
                <c:pt idx="21">
                  <c:v>0</c:v>
                </c:pt>
                <c:pt idx="22">
                  <c:v>1.7686680706814937</c:v>
                </c:pt>
                <c:pt idx="23">
                  <c:v>0.3318499529001514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.60863904858231099</c:v>
                </c:pt>
                <c:pt idx="28">
                  <c:v>0</c:v>
                </c:pt>
                <c:pt idx="29">
                  <c:v>0</c:v>
                </c:pt>
                <c:pt idx="30">
                  <c:v>6.9571662036025828E-2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1.9527316127602177</c:v>
                </c:pt>
                <c:pt idx="35">
                  <c:v>0</c:v>
                </c:pt>
                <c:pt idx="36">
                  <c:v>3.1626082725179669</c:v>
                </c:pt>
                <c:pt idx="37">
                  <c:v>0</c:v>
                </c:pt>
                <c:pt idx="38">
                  <c:v>2.4554967592507002</c:v>
                </c:pt>
                <c:pt idx="39">
                  <c:v>0</c:v>
                </c:pt>
                <c:pt idx="40">
                  <c:v>0</c:v>
                </c:pt>
                <c:pt idx="41">
                  <c:v>0.98894929950372867</c:v>
                </c:pt>
                <c:pt idx="42">
                  <c:v>0</c:v>
                </c:pt>
                <c:pt idx="43">
                  <c:v>0.97616083586891345</c:v>
                </c:pt>
                <c:pt idx="44">
                  <c:v>0</c:v>
                </c:pt>
                <c:pt idx="45">
                  <c:v>0.80675107377819477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.39574693837137315</c:v>
                </c:pt>
                <c:pt idx="51">
                  <c:v>0</c:v>
                </c:pt>
                <c:pt idx="52">
                  <c:v>0</c:v>
                </c:pt>
                <c:pt idx="53">
                  <c:v>0.60863904858231099</c:v>
                </c:pt>
                <c:pt idx="54">
                  <c:v>0</c:v>
                </c:pt>
                <c:pt idx="55">
                  <c:v>0</c:v>
                </c:pt>
                <c:pt idx="56">
                  <c:v>0.21633634292827045</c:v>
                </c:pt>
                <c:pt idx="57">
                  <c:v>0</c:v>
                </c:pt>
                <c:pt idx="58">
                  <c:v>0.60863904858231099</c:v>
                </c:pt>
                <c:pt idx="59">
                  <c:v>0.27423090052339166</c:v>
                </c:pt>
                <c:pt idx="60">
                  <c:v>0.95326337795411797</c:v>
                </c:pt>
                <c:pt idx="61">
                  <c:v>0</c:v>
                </c:pt>
                <c:pt idx="62">
                  <c:v>1.3264337970751745</c:v>
                </c:pt>
                <c:pt idx="63">
                  <c:v>1.0091437025342287</c:v>
                </c:pt>
                <c:pt idx="64">
                  <c:v>0.35376823306359179</c:v>
                </c:pt>
                <c:pt idx="65">
                  <c:v>0</c:v>
                </c:pt>
                <c:pt idx="66">
                  <c:v>0.35376823306359179</c:v>
                </c:pt>
                <c:pt idx="67">
                  <c:v>0.35376823306359179</c:v>
                </c:pt>
                <c:pt idx="68">
                  <c:v>0.60863904858231099</c:v>
                </c:pt>
                <c:pt idx="69">
                  <c:v>0</c:v>
                </c:pt>
                <c:pt idx="70">
                  <c:v>0.35376823306359179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2.0481645118663607</c:v>
                </c:pt>
                <c:pt idx="76">
                  <c:v>1.8053263647877476</c:v>
                </c:pt>
                <c:pt idx="77">
                  <c:v>4.6607875687761773</c:v>
                </c:pt>
                <c:pt idx="78">
                  <c:v>0</c:v>
                </c:pt>
                <c:pt idx="79">
                  <c:v>2.1259085428265849</c:v>
                </c:pt>
                <c:pt idx="80">
                  <c:v>0</c:v>
                </c:pt>
                <c:pt idx="81">
                  <c:v>0</c:v>
                </c:pt>
                <c:pt idx="82">
                  <c:v>0.99762840673383035</c:v>
                </c:pt>
                <c:pt idx="83">
                  <c:v>2.0044081705937256</c:v>
                </c:pt>
                <c:pt idx="84">
                  <c:v>0</c:v>
                </c:pt>
                <c:pt idx="85">
                  <c:v>1.9425293649549575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1.5440187476936484</c:v>
                </c:pt>
                <c:pt idx="90">
                  <c:v>0</c:v>
                </c:pt>
                <c:pt idx="91">
                  <c:v>1.5440187476936484</c:v>
                </c:pt>
                <c:pt idx="92">
                  <c:v>0</c:v>
                </c:pt>
              </c:numCache>
            </c:numRef>
          </c:xVal>
          <c:yVal>
            <c:numRef>
              <c:f>convience!$C$2:$C$94</c:f>
              <c:numCache>
                <c:formatCode>General</c:formatCode>
                <c:ptCount val="93"/>
                <c:pt idx="0">
                  <c:v>-1.0112359550000001</c:v>
                </c:pt>
                <c:pt idx="1">
                  <c:v>-4.4422507400000004</c:v>
                </c:pt>
                <c:pt idx="2">
                  <c:v>-17.684210530000001</c:v>
                </c:pt>
                <c:pt idx="3">
                  <c:v>-8.7108013999999998E-2</c:v>
                </c:pt>
                <c:pt idx="4">
                  <c:v>6.7101584340000002</c:v>
                </c:pt>
                <c:pt idx="5">
                  <c:v>-7.0217917679999999</c:v>
                </c:pt>
                <c:pt idx="6">
                  <c:v>0</c:v>
                </c:pt>
                <c:pt idx="7">
                  <c:v>8.2790697669999993</c:v>
                </c:pt>
                <c:pt idx="8">
                  <c:v>2.3545706370000001</c:v>
                </c:pt>
                <c:pt idx="9">
                  <c:v>-1.3840830449999999</c:v>
                </c:pt>
                <c:pt idx="10">
                  <c:v>0.43383947899999997</c:v>
                </c:pt>
                <c:pt idx="11">
                  <c:v>-13.56589147</c:v>
                </c:pt>
                <c:pt idx="12">
                  <c:v>-3.5714285710000002</c:v>
                </c:pt>
                <c:pt idx="13">
                  <c:v>-22.385747479999999</c:v>
                </c:pt>
                <c:pt idx="14">
                  <c:v>-5.7945566289999997</c:v>
                </c:pt>
                <c:pt idx="15">
                  <c:v>-1.4623172099999999</c:v>
                </c:pt>
                <c:pt idx="16">
                  <c:v>-0.65789473700000001</c:v>
                </c:pt>
                <c:pt idx="17">
                  <c:v>-6.4090480679999997</c:v>
                </c:pt>
                <c:pt idx="18">
                  <c:v>-1.6109045850000001</c:v>
                </c:pt>
                <c:pt idx="19">
                  <c:v>0</c:v>
                </c:pt>
                <c:pt idx="20">
                  <c:v>4.8723897909999998</c:v>
                </c:pt>
                <c:pt idx="21">
                  <c:v>-25.156669650000001</c:v>
                </c:pt>
                <c:pt idx="22">
                  <c:v>-6.960081883</c:v>
                </c:pt>
                <c:pt idx="23">
                  <c:v>0.54112554099999999</c:v>
                </c:pt>
                <c:pt idx="24">
                  <c:v>-20.63492063</c:v>
                </c:pt>
                <c:pt idx="25">
                  <c:v>-14.92178099</c:v>
                </c:pt>
                <c:pt idx="26">
                  <c:v>-0.72765072799999997</c:v>
                </c:pt>
                <c:pt idx="27">
                  <c:v>-5.0359712229999998</c:v>
                </c:pt>
                <c:pt idx="28">
                  <c:v>-7.0304302200000004</c:v>
                </c:pt>
                <c:pt idx="29">
                  <c:v>-0.70011668599999999</c:v>
                </c:pt>
                <c:pt idx="30">
                  <c:v>-4.4117647059999996</c:v>
                </c:pt>
                <c:pt idx="31">
                  <c:v>-17.032967029999998</c:v>
                </c:pt>
                <c:pt idx="32">
                  <c:v>-22.319202000000001</c:v>
                </c:pt>
                <c:pt idx="33">
                  <c:v>2.8253424659999999</c:v>
                </c:pt>
                <c:pt idx="34">
                  <c:v>-14.18732782</c:v>
                </c:pt>
                <c:pt idx="35">
                  <c:v>-0.87719298199999995</c:v>
                </c:pt>
                <c:pt idx="36">
                  <c:v>-25.373134329999999</c:v>
                </c:pt>
                <c:pt idx="37">
                  <c:v>-0.50568900100000003</c:v>
                </c:pt>
                <c:pt idx="38">
                  <c:v>-1.830663616</c:v>
                </c:pt>
                <c:pt idx="39">
                  <c:v>-6.3492063490000001</c:v>
                </c:pt>
                <c:pt idx="40">
                  <c:v>-0.41536864000000001</c:v>
                </c:pt>
                <c:pt idx="41">
                  <c:v>0.89365504900000003</c:v>
                </c:pt>
                <c:pt idx="42">
                  <c:v>-26.773648649999998</c:v>
                </c:pt>
                <c:pt idx="43">
                  <c:v>-7.4029126209999996</c:v>
                </c:pt>
                <c:pt idx="44">
                  <c:v>-14.78365385</c:v>
                </c:pt>
                <c:pt idx="45">
                  <c:v>-5.0900548160000003</c:v>
                </c:pt>
                <c:pt idx="46">
                  <c:v>-19.19060052</c:v>
                </c:pt>
                <c:pt idx="47">
                  <c:v>-6.6755674230000004</c:v>
                </c:pt>
                <c:pt idx="48">
                  <c:v>10.693301999999999</c:v>
                </c:pt>
                <c:pt idx="49">
                  <c:v>-12.863070540000001</c:v>
                </c:pt>
                <c:pt idx="50">
                  <c:v>-1.572617946</c:v>
                </c:pt>
                <c:pt idx="51">
                  <c:v>-11.97771588</c:v>
                </c:pt>
                <c:pt idx="52">
                  <c:v>-16.565900849999998</c:v>
                </c:pt>
                <c:pt idx="53">
                  <c:v>0.820512821</c:v>
                </c:pt>
                <c:pt idx="54">
                  <c:v>-4.5599151640000004</c:v>
                </c:pt>
                <c:pt idx="55">
                  <c:v>-13.97058824</c:v>
                </c:pt>
                <c:pt idx="56">
                  <c:v>-16.990291259999999</c:v>
                </c:pt>
                <c:pt idx="57">
                  <c:v>-5.7116104869999997</c:v>
                </c:pt>
                <c:pt idx="58">
                  <c:v>-17.31601732</c:v>
                </c:pt>
                <c:pt idx="59">
                  <c:v>-10.683760680000001</c:v>
                </c:pt>
                <c:pt idx="60">
                  <c:v>-12.650602409999999</c:v>
                </c:pt>
                <c:pt idx="61">
                  <c:v>-6.1650992689999997</c:v>
                </c:pt>
                <c:pt idx="62">
                  <c:v>2.335164835</c:v>
                </c:pt>
                <c:pt idx="63">
                  <c:v>-4.8192771079999996</c:v>
                </c:pt>
                <c:pt idx="64">
                  <c:v>-6.8862275449999997</c:v>
                </c:pt>
                <c:pt idx="65">
                  <c:v>-24.077046549999999</c:v>
                </c:pt>
                <c:pt idx="66">
                  <c:v>-12.375690609999999</c:v>
                </c:pt>
                <c:pt idx="67">
                  <c:v>-5.0261780099999998</c:v>
                </c:pt>
                <c:pt idx="68">
                  <c:v>-25</c:v>
                </c:pt>
                <c:pt idx="69">
                  <c:v>-13.87755102</c:v>
                </c:pt>
                <c:pt idx="70">
                  <c:v>-2.3839397739999999</c:v>
                </c:pt>
                <c:pt idx="71">
                  <c:v>-14.732593339999999</c:v>
                </c:pt>
                <c:pt idx="72">
                  <c:v>-4.2619542619999997</c:v>
                </c:pt>
                <c:pt idx="73">
                  <c:v>-1.6488845780000001</c:v>
                </c:pt>
                <c:pt idx="74">
                  <c:v>-3.987408185</c:v>
                </c:pt>
                <c:pt idx="75">
                  <c:v>-13.24503311</c:v>
                </c:pt>
                <c:pt idx="76">
                  <c:v>-9.0285714289999994</c:v>
                </c:pt>
                <c:pt idx="77">
                  <c:v>-1.1597938139999999</c:v>
                </c:pt>
                <c:pt idx="78">
                  <c:v>-0.601202405</c:v>
                </c:pt>
                <c:pt idx="79">
                  <c:v>0.47169811299999997</c:v>
                </c:pt>
                <c:pt idx="80">
                  <c:v>-1.2391573730000001</c:v>
                </c:pt>
                <c:pt idx="81">
                  <c:v>-10.33464567</c:v>
                </c:pt>
                <c:pt idx="82">
                  <c:v>-4.4534412960000003</c:v>
                </c:pt>
                <c:pt idx="83">
                  <c:v>1.361161525</c:v>
                </c:pt>
                <c:pt idx="84">
                  <c:v>-20.98609355</c:v>
                </c:pt>
                <c:pt idx="85">
                  <c:v>-9.2592592590000002</c:v>
                </c:pt>
                <c:pt idx="86">
                  <c:v>2.2819885900000001</c:v>
                </c:pt>
                <c:pt idx="87">
                  <c:v>0</c:v>
                </c:pt>
                <c:pt idx="88">
                  <c:v>-3.0442804429999999</c:v>
                </c:pt>
                <c:pt idx="89">
                  <c:v>-6.2121212119999996</c:v>
                </c:pt>
                <c:pt idx="90">
                  <c:v>-10</c:v>
                </c:pt>
                <c:pt idx="91">
                  <c:v>-8.0753701210000006</c:v>
                </c:pt>
                <c:pt idx="92">
                  <c:v>-4.5221843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4C6-4AD7-B5B0-55D32501E9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8452032"/>
        <c:axId val="538429568"/>
      </c:scatterChart>
      <c:valAx>
        <c:axId val="538452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nsity of Convience St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8429568"/>
        <c:crosses val="autoZero"/>
        <c:crossBetween val="midCat"/>
        <c:majorUnit val="0.5"/>
      </c:valAx>
      <c:valAx>
        <c:axId val="538429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Weight Ch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8452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LSR_%protein'!$B$1</c:f>
              <c:strCache>
                <c:ptCount val="1"/>
                <c:pt idx="0">
                  <c:v>chng_avg_Calories_from_Protei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2975503062117233E-2"/>
                  <c:y val="-0.1265522018081073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0.3902x - 0.284</a:t>
                    </a:r>
                    <a:br>
                      <a:rPr lang="en-US" baseline="0"/>
                    </a:br>
                    <a:r>
                      <a:rPr lang="en-US" baseline="0"/>
                      <a:t>R² = 0.0514</a:t>
                    </a:r>
                  </a:p>
                  <a:p>
                    <a:pPr>
                      <a:defRPr/>
                    </a:pPr>
                    <a:r>
                      <a:rPr lang="en-US" b="1" i="1" baseline="0"/>
                      <a:t>P</a:t>
                    </a:r>
                    <a:r>
                      <a:rPr lang="en-US" b="1" baseline="0"/>
                      <a:t>=0.046</a:t>
                    </a:r>
                    <a:endParaRPr lang="en-US" b="1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LSR_%protein'!$A$2:$A$94</c:f>
              <c:numCache>
                <c:formatCode>General</c:formatCode>
                <c:ptCount val="93"/>
                <c:pt idx="0">
                  <c:v>0</c:v>
                </c:pt>
                <c:pt idx="1">
                  <c:v>2.8800492835427214</c:v>
                </c:pt>
                <c:pt idx="2">
                  <c:v>5.6642587987779134</c:v>
                </c:pt>
                <c:pt idx="3">
                  <c:v>0</c:v>
                </c:pt>
                <c:pt idx="4">
                  <c:v>5.3227808884563972</c:v>
                </c:pt>
                <c:pt idx="5">
                  <c:v>1.1889858087688798</c:v>
                </c:pt>
                <c:pt idx="6">
                  <c:v>0.13899456340907695</c:v>
                </c:pt>
                <c:pt idx="7">
                  <c:v>5.9839264982508285</c:v>
                </c:pt>
                <c:pt idx="8">
                  <c:v>2.6127898167306078</c:v>
                </c:pt>
                <c:pt idx="9">
                  <c:v>3.9046433434756538</c:v>
                </c:pt>
                <c:pt idx="10">
                  <c:v>10.331004525320054</c:v>
                </c:pt>
                <c:pt idx="11">
                  <c:v>3.6665647385260054</c:v>
                </c:pt>
                <c:pt idx="12">
                  <c:v>1.9065267559082359</c:v>
                </c:pt>
                <c:pt idx="13">
                  <c:v>5.5272454627649026</c:v>
                </c:pt>
                <c:pt idx="14">
                  <c:v>1.5137155538013431</c:v>
                </c:pt>
                <c:pt idx="15">
                  <c:v>1.4076802083593765</c:v>
                </c:pt>
                <c:pt idx="16">
                  <c:v>2.7198556684575093</c:v>
                </c:pt>
                <c:pt idx="17">
                  <c:v>8.7838224303067047</c:v>
                </c:pt>
                <c:pt idx="18">
                  <c:v>2.4825268598190142</c:v>
                </c:pt>
                <c:pt idx="19">
                  <c:v>1.8480325141064755</c:v>
                </c:pt>
                <c:pt idx="20">
                  <c:v>6.0132245117811767</c:v>
                </c:pt>
                <c:pt idx="21">
                  <c:v>0</c:v>
                </c:pt>
                <c:pt idx="22">
                  <c:v>0</c:v>
                </c:pt>
                <c:pt idx="23">
                  <c:v>3.6503494819016655</c:v>
                </c:pt>
                <c:pt idx="24">
                  <c:v>1.5387724935121725</c:v>
                </c:pt>
                <c:pt idx="25">
                  <c:v>1.2504625284372912</c:v>
                </c:pt>
                <c:pt idx="26">
                  <c:v>2.0782834422631726</c:v>
                </c:pt>
                <c:pt idx="27">
                  <c:v>6.9993490586965761</c:v>
                </c:pt>
                <c:pt idx="28">
                  <c:v>0</c:v>
                </c:pt>
                <c:pt idx="29">
                  <c:v>4.4757064097182241E-3</c:v>
                </c:pt>
                <c:pt idx="30">
                  <c:v>0</c:v>
                </c:pt>
                <c:pt idx="31">
                  <c:v>16.420389272807963</c:v>
                </c:pt>
                <c:pt idx="32">
                  <c:v>0</c:v>
                </c:pt>
                <c:pt idx="33">
                  <c:v>6.4649753501391641E-2</c:v>
                </c:pt>
                <c:pt idx="34">
                  <c:v>1.9527316127602177</c:v>
                </c:pt>
                <c:pt idx="35">
                  <c:v>12.745214678716993</c:v>
                </c:pt>
                <c:pt idx="36">
                  <c:v>1.5813041362589837</c:v>
                </c:pt>
                <c:pt idx="37">
                  <c:v>2.0524104047387919</c:v>
                </c:pt>
                <c:pt idx="38">
                  <c:v>9.8219870370028008</c:v>
                </c:pt>
                <c:pt idx="39">
                  <c:v>0.94836998611125856</c:v>
                </c:pt>
                <c:pt idx="40">
                  <c:v>0</c:v>
                </c:pt>
                <c:pt idx="41">
                  <c:v>0.98894929950372867</c:v>
                </c:pt>
                <c:pt idx="42">
                  <c:v>0</c:v>
                </c:pt>
                <c:pt idx="43">
                  <c:v>3.9046433434756538</c:v>
                </c:pt>
                <c:pt idx="44">
                  <c:v>0</c:v>
                </c:pt>
                <c:pt idx="45">
                  <c:v>5.6472575164473628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2.0524104047387919</c:v>
                </c:pt>
                <c:pt idx="50">
                  <c:v>0.39574693837137315</c:v>
                </c:pt>
                <c:pt idx="51">
                  <c:v>0</c:v>
                </c:pt>
                <c:pt idx="52">
                  <c:v>6.9982615048979948</c:v>
                </c:pt>
                <c:pt idx="53">
                  <c:v>6.9993490586965761</c:v>
                </c:pt>
                <c:pt idx="54">
                  <c:v>2.6599909826914918</c:v>
                </c:pt>
                <c:pt idx="55">
                  <c:v>1.966072565873225</c:v>
                </c:pt>
                <c:pt idx="56">
                  <c:v>0</c:v>
                </c:pt>
                <c:pt idx="57">
                  <c:v>6.7181763827770062</c:v>
                </c:pt>
                <c:pt idx="58">
                  <c:v>6.9993490586965761</c:v>
                </c:pt>
                <c:pt idx="59">
                  <c:v>0.54846180104678333</c:v>
                </c:pt>
                <c:pt idx="60">
                  <c:v>1.9065267559082359</c:v>
                </c:pt>
                <c:pt idx="61">
                  <c:v>3.6101274300739297</c:v>
                </c:pt>
                <c:pt idx="62">
                  <c:v>3.9793013912255231</c:v>
                </c:pt>
                <c:pt idx="63">
                  <c:v>1.5137155538013431</c:v>
                </c:pt>
                <c:pt idx="64">
                  <c:v>0.70753646612718357</c:v>
                </c:pt>
                <c:pt idx="65">
                  <c:v>3.6101274300739297</c:v>
                </c:pt>
                <c:pt idx="66">
                  <c:v>0.70753646612718357</c:v>
                </c:pt>
                <c:pt idx="67">
                  <c:v>0.70753646612718357</c:v>
                </c:pt>
                <c:pt idx="68">
                  <c:v>6.9993490586965761</c:v>
                </c:pt>
                <c:pt idx="69">
                  <c:v>0</c:v>
                </c:pt>
                <c:pt idx="70">
                  <c:v>0.70753646612718357</c:v>
                </c:pt>
                <c:pt idx="71">
                  <c:v>1.0668792196504409</c:v>
                </c:pt>
                <c:pt idx="72">
                  <c:v>1.3049823347904863</c:v>
                </c:pt>
                <c:pt idx="73">
                  <c:v>0</c:v>
                </c:pt>
                <c:pt idx="74">
                  <c:v>0</c:v>
                </c:pt>
                <c:pt idx="75">
                  <c:v>6.1444935355990831</c:v>
                </c:pt>
                <c:pt idx="76">
                  <c:v>7.2213054591509902</c:v>
                </c:pt>
                <c:pt idx="77">
                  <c:v>13.982362706328534</c:v>
                </c:pt>
                <c:pt idx="78">
                  <c:v>1.0406017357638797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.99762840673383035</c:v>
                </c:pt>
                <c:pt idx="83">
                  <c:v>6.0132245117811767</c:v>
                </c:pt>
                <c:pt idx="84">
                  <c:v>4.678002898930286</c:v>
                </c:pt>
                <c:pt idx="85">
                  <c:v>1.9425293649549575</c:v>
                </c:pt>
                <c:pt idx="86">
                  <c:v>0</c:v>
                </c:pt>
                <c:pt idx="87">
                  <c:v>0.69258441881068</c:v>
                </c:pt>
                <c:pt idx="88">
                  <c:v>0</c:v>
                </c:pt>
                <c:pt idx="89">
                  <c:v>1.5440187476936484</c:v>
                </c:pt>
                <c:pt idx="90">
                  <c:v>0</c:v>
                </c:pt>
                <c:pt idx="91">
                  <c:v>1.5440187476936484</c:v>
                </c:pt>
                <c:pt idx="92">
                  <c:v>2.4825268598190142</c:v>
                </c:pt>
              </c:numCache>
            </c:numRef>
          </c:xVal>
          <c:yVal>
            <c:numRef>
              <c:f>'LSR_%protein'!$B$2:$B$94</c:f>
              <c:numCache>
                <c:formatCode>General</c:formatCode>
                <c:ptCount val="93"/>
                <c:pt idx="0">
                  <c:v>-7.6993333333333283</c:v>
                </c:pt>
                <c:pt idx="1">
                  <c:v>2.3923333333333368</c:v>
                </c:pt>
                <c:pt idx="3">
                  <c:v>-6.6440000000000001</c:v>
                </c:pt>
                <c:pt idx="4">
                  <c:v>1.2889999999999997</c:v>
                </c:pt>
                <c:pt idx="5">
                  <c:v>2.5539999999999985</c:v>
                </c:pt>
                <c:pt idx="6">
                  <c:v>-7.8993333333333311</c:v>
                </c:pt>
                <c:pt idx="7">
                  <c:v>2.7789999999999999</c:v>
                </c:pt>
                <c:pt idx="8">
                  <c:v>5.461666666666666</c:v>
                </c:pt>
                <c:pt idx="9">
                  <c:v>1.136333333333333</c:v>
                </c:pt>
                <c:pt idx="11">
                  <c:v>-9.2880000000000003</c:v>
                </c:pt>
                <c:pt idx="12">
                  <c:v>-5.3116666666666674</c:v>
                </c:pt>
                <c:pt idx="13">
                  <c:v>5.3769999999999953</c:v>
                </c:pt>
                <c:pt idx="14">
                  <c:v>-4.5259999999999998</c:v>
                </c:pt>
                <c:pt idx="15">
                  <c:v>-8.3543333333333312</c:v>
                </c:pt>
                <c:pt idx="16">
                  <c:v>4.0479999999999947</c:v>
                </c:pt>
                <c:pt idx="18">
                  <c:v>-2.7079999999999984</c:v>
                </c:pt>
                <c:pt idx="21">
                  <c:v>7.9736666666666629</c:v>
                </c:pt>
                <c:pt idx="22">
                  <c:v>-9.4208333333333307</c:v>
                </c:pt>
                <c:pt idx="24">
                  <c:v>-1.9996666666666663</c:v>
                </c:pt>
                <c:pt idx="25">
                  <c:v>-1.4370000000000047</c:v>
                </c:pt>
                <c:pt idx="26">
                  <c:v>-2.7319999999999993</c:v>
                </c:pt>
                <c:pt idx="27">
                  <c:v>-0.36133333333333439</c:v>
                </c:pt>
                <c:pt idx="28">
                  <c:v>-1.2973333333333379</c:v>
                </c:pt>
                <c:pt idx="30">
                  <c:v>5.8859999999999957</c:v>
                </c:pt>
                <c:pt idx="31">
                  <c:v>4.7409999999999997</c:v>
                </c:pt>
                <c:pt idx="32">
                  <c:v>7.9750000000000032</c:v>
                </c:pt>
                <c:pt idx="33">
                  <c:v>-1.6869999999999994</c:v>
                </c:pt>
                <c:pt idx="34">
                  <c:v>-1.7740000000000009</c:v>
                </c:pt>
                <c:pt idx="35">
                  <c:v>5.3206666666666678</c:v>
                </c:pt>
                <c:pt idx="36">
                  <c:v>-0.1449999999999978</c:v>
                </c:pt>
                <c:pt idx="37">
                  <c:v>8.9216666666666686</c:v>
                </c:pt>
                <c:pt idx="38">
                  <c:v>1.7619999999999987</c:v>
                </c:pt>
                <c:pt idx="39">
                  <c:v>8.8546666666666667</c:v>
                </c:pt>
                <c:pt idx="40">
                  <c:v>-3.0773333333333355</c:v>
                </c:pt>
                <c:pt idx="42">
                  <c:v>8.1606666666666641</c:v>
                </c:pt>
                <c:pt idx="43">
                  <c:v>0.35099999999999909</c:v>
                </c:pt>
                <c:pt idx="44">
                  <c:v>0.38800000000000168</c:v>
                </c:pt>
                <c:pt idx="45">
                  <c:v>7.9679999999999946</c:v>
                </c:pt>
                <c:pt idx="46">
                  <c:v>-0.35466666666666669</c:v>
                </c:pt>
                <c:pt idx="47">
                  <c:v>7.4016666666666655</c:v>
                </c:pt>
                <c:pt idx="48">
                  <c:v>1.8773333333333344</c:v>
                </c:pt>
                <c:pt idx="49">
                  <c:v>5.9940000000000069</c:v>
                </c:pt>
                <c:pt idx="51">
                  <c:v>-5.0410000000000004</c:v>
                </c:pt>
                <c:pt idx="53">
                  <c:v>5.2249999999999979</c:v>
                </c:pt>
                <c:pt idx="54">
                  <c:v>5.4646666666666661</c:v>
                </c:pt>
                <c:pt idx="55">
                  <c:v>2.6363333333333347</c:v>
                </c:pt>
                <c:pt idx="56">
                  <c:v>-7.6063333333333318</c:v>
                </c:pt>
                <c:pt idx="57">
                  <c:v>4.6016666666666683</c:v>
                </c:pt>
                <c:pt idx="58">
                  <c:v>-10.190333333333335</c:v>
                </c:pt>
                <c:pt idx="59">
                  <c:v>3.0876666666666672</c:v>
                </c:pt>
                <c:pt idx="61">
                  <c:v>1.7496666666666645</c:v>
                </c:pt>
                <c:pt idx="62">
                  <c:v>-2.982666666666665</c:v>
                </c:pt>
                <c:pt idx="63">
                  <c:v>-5.7889999999999997</c:v>
                </c:pt>
                <c:pt idx="64">
                  <c:v>0.168333333333333</c:v>
                </c:pt>
                <c:pt idx="65">
                  <c:v>12.496333333333336</c:v>
                </c:pt>
                <c:pt idx="66">
                  <c:v>0.52300000000000324</c:v>
                </c:pt>
                <c:pt idx="67">
                  <c:v>12.262000000000004</c:v>
                </c:pt>
                <c:pt idx="68">
                  <c:v>0.56466666666666754</c:v>
                </c:pt>
                <c:pt idx="69">
                  <c:v>-2.5073333333333352</c:v>
                </c:pt>
                <c:pt idx="70">
                  <c:v>2.5443333333333307</c:v>
                </c:pt>
                <c:pt idx="71">
                  <c:v>-3.9526666666666674</c:v>
                </c:pt>
                <c:pt idx="72">
                  <c:v>8.679666666666666</c:v>
                </c:pt>
                <c:pt idx="73">
                  <c:v>-5.1113333333333326</c:v>
                </c:pt>
                <c:pt idx="74">
                  <c:v>0.25866666666667015</c:v>
                </c:pt>
                <c:pt idx="75">
                  <c:v>10.853666666666669</c:v>
                </c:pt>
                <c:pt idx="76">
                  <c:v>2.4589999999999996</c:v>
                </c:pt>
                <c:pt idx="77">
                  <c:v>5.3783333333333321</c:v>
                </c:pt>
                <c:pt idx="78">
                  <c:v>10.345000000000001</c:v>
                </c:pt>
                <c:pt idx="80">
                  <c:v>3.794666666666668</c:v>
                </c:pt>
                <c:pt idx="81">
                  <c:v>1.2839999999999989</c:v>
                </c:pt>
                <c:pt idx="82">
                  <c:v>-3.3573333333333366</c:v>
                </c:pt>
                <c:pt idx="83">
                  <c:v>8.3699999999999974</c:v>
                </c:pt>
                <c:pt idx="84">
                  <c:v>-4.9656666666666656</c:v>
                </c:pt>
                <c:pt idx="87">
                  <c:v>2.5699999999999985</c:v>
                </c:pt>
                <c:pt idx="88">
                  <c:v>-0.33966666666666256</c:v>
                </c:pt>
                <c:pt idx="90">
                  <c:v>-13.956333333333335</c:v>
                </c:pt>
                <c:pt idx="91">
                  <c:v>-7.6103333333333349</c:v>
                </c:pt>
                <c:pt idx="92">
                  <c:v>-5.60533333333333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369-429B-BB00-76D3159976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82193344"/>
        <c:axId val="1282195840"/>
      </c:scatterChart>
      <c:valAx>
        <c:axId val="1282193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Density of Limited Service Restaur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2195840"/>
        <c:crosses val="autoZero"/>
        <c:crossBetween val="midCat"/>
      </c:valAx>
      <c:valAx>
        <c:axId val="1282195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Change in Protein Intak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2193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NDI Boxplot_new'!$A$2:$A$32</cx:f>
        <cx:lvl ptCount="31" formatCode="General">
          <cx:pt idx="0">-28.899999999999999</cx:pt>
          <cx:pt idx="1">-24</cx:pt>
          <cx:pt idx="2">-23.399999999999999</cx:pt>
          <cx:pt idx="3">-16.600000000000001</cx:pt>
          <cx:pt idx="4">-15.199999999999999</cx:pt>
          <cx:pt idx="5">-14.6</cx:pt>
          <cx:pt idx="6">-13.699999999999999</cx:pt>
          <cx:pt idx="7">-11.199999999999999</cx:pt>
          <cx:pt idx="8">-10.5</cx:pt>
          <cx:pt idx="9">-6.9000000000000004</cx:pt>
          <cx:pt idx="10">-6.7999999999999998</cx:pt>
          <cx:pt idx="11">-6.5</cx:pt>
          <cx:pt idx="12">-6.0999999999999996</cx:pt>
          <cx:pt idx="13">-5.7999999999999998</cx:pt>
          <cx:pt idx="14">-4.7999999999999998</cx:pt>
          <cx:pt idx="15">-4.7999999999999998</cx:pt>
          <cx:pt idx="16">-4.4000000000000004</cx:pt>
          <cx:pt idx="17">-4.2000000000000002</cx:pt>
          <cx:pt idx="18">-4.0999999999999996</cx:pt>
          <cx:pt idx="19">-1.8999999999999999</cx:pt>
          <cx:pt idx="20">-1.7</cx:pt>
          <cx:pt idx="21">-1.7</cx:pt>
          <cx:pt idx="22">-0.80000000000000004</cx:pt>
          <cx:pt idx="23">-0.59999999999999998</cx:pt>
          <cx:pt idx="24">0</cx:pt>
          <cx:pt idx="25">0.5</cx:pt>
          <cx:pt idx="26">0.80000000000000004</cx:pt>
          <cx:pt idx="27">1.7</cx:pt>
          <cx:pt idx="28">3.2999999999999998</cx:pt>
          <cx:pt idx="29">9.0999999999999996</cx:pt>
          <cx:pt idx="30">35.100000000000001</cx:pt>
        </cx:lvl>
      </cx:numDim>
    </cx:data>
    <cx:data id="1">
      <cx:numDim type="val">
        <cx:f>'NDI Boxplot_new'!$B$2:$B$18</cx:f>
        <cx:lvl ptCount="17" formatCode="General">
          <cx:pt idx="0">-31.699999999999999</cx:pt>
          <cx:pt idx="1">-18.600000000000001</cx:pt>
          <cx:pt idx="2">-17.5</cx:pt>
          <cx:pt idx="3">-12.4</cx:pt>
          <cx:pt idx="4">-12.300000000000001</cx:pt>
          <cx:pt idx="5">-10.699999999999999</cx:pt>
          <cx:pt idx="6">-10</cx:pt>
          <cx:pt idx="7">-6.5999999999999996</cx:pt>
          <cx:pt idx="8">-6.0999999999999996</cx:pt>
          <cx:pt idx="9">-4</cx:pt>
          <cx:pt idx="10">-1.6000000000000001</cx:pt>
          <cx:pt idx="11">-1.2</cx:pt>
          <cx:pt idx="12">-0.69999999999999996</cx:pt>
          <cx:pt idx="13">-0.59999999999999998</cx:pt>
          <cx:pt idx="14">0.40000000000000002</cx:pt>
          <cx:pt idx="15">1</cx:pt>
          <cx:pt idx="16">8.9000000000000004</cx:pt>
        </cx:lvl>
      </cx:numDim>
    </cx:data>
    <cx:data id="2">
      <cx:numDim type="val">
        <cx:f>'NDI Boxplot_new'!$C$2:$C$22</cx:f>
        <cx:lvl ptCount="21" formatCode="General">
          <cx:pt idx="0">-30</cx:pt>
          <cx:pt idx="1">-28.100000000000001</cx:pt>
          <cx:pt idx="2">-17.899999999999999</cx:pt>
          <cx:pt idx="3">-14.699999999999999</cx:pt>
          <cx:pt idx="4">-12.4</cx:pt>
          <cx:pt idx="5">-10.5</cx:pt>
          <cx:pt idx="6">-10.300000000000001</cx:pt>
          <cx:pt idx="7">-8.5999999999999996</cx:pt>
          <cx:pt idx="8">-7.9000000000000004</cx:pt>
          <cx:pt idx="9">-5.9000000000000004</cx:pt>
          <cx:pt idx="10">-5</cx:pt>
          <cx:pt idx="11">-4.2999999999999998</cx:pt>
          <cx:pt idx="12">-3.6000000000000001</cx:pt>
          <cx:pt idx="13">-1.3</cx:pt>
          <cx:pt idx="14">-1</cx:pt>
          <cx:pt idx="15">-0.40000000000000002</cx:pt>
          <cx:pt idx="16">-0.10000000000000001</cx:pt>
          <cx:pt idx="17">0</cx:pt>
          <cx:pt idx="18">1.7</cx:pt>
          <cx:pt idx="19">2.7999999999999998</cx:pt>
          <cx:pt idx="20">7.2000000000000002</cx:pt>
        </cx:lvl>
      </cx:numDim>
    </cx:data>
    <cx:data id="3">
      <cx:numDim type="val">
        <cx:f>'NDI Boxplot_new'!$D$2:$D$11</cx:f>
        <cx:lvl ptCount="10" formatCode="General">
          <cx:pt idx="0">-16.800000000000001</cx:pt>
          <cx:pt idx="1">-6</cx:pt>
          <cx:pt idx="2">-5.2999999999999998</cx:pt>
          <cx:pt idx="3">-4.0999999999999996</cx:pt>
          <cx:pt idx="4">-3.2999999999999998</cx:pt>
          <cx:pt idx="5">-3</cx:pt>
          <cx:pt idx="6">-1.3</cx:pt>
          <cx:pt idx="7">-0.90000000000000002</cx:pt>
          <cx:pt idx="8">-0.69999999999999996</cx:pt>
          <cx:pt idx="9">-0.40000000000000002</cx:pt>
        </cx:lvl>
      </cx:numDim>
    </cx:data>
    <cx:data id="4">
      <cx:numDim type="val">
        <cx:f>'NDI Boxplot_new'!$E$2:$E$12</cx:f>
        <cx:lvl ptCount="11" formatCode="General">
          <cx:pt idx="0">-22.100000000000001</cx:pt>
          <cx:pt idx="1">-13.6</cx:pt>
          <cx:pt idx="2">-10.5</cx:pt>
          <cx:pt idx="3">-8</cx:pt>
          <cx:pt idx="4">-6.7999999999999998</cx:pt>
          <cx:pt idx="5">-6.7000000000000002</cx:pt>
          <cx:pt idx="6">-4.5</cx:pt>
          <cx:pt idx="7">-3.7999999999999998</cx:pt>
          <cx:pt idx="8">0.40000000000000002</cx:pt>
          <cx:pt idx="9">1.5</cx:pt>
          <cx:pt idx="10">4.2000000000000002</cx:pt>
        </cx:lvl>
      </cx:numDim>
    </cx:data>
  </cx:chartData>
  <cx:chart>
    <cx:title pos="t" align="ctr" overlay="0">
      <cx:tx>
        <cx:txData>
          <cx:v>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000" b="1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</a:t>
          </a:r>
        </a:p>
      </cx:txPr>
    </cx:title>
    <cx:plotArea>
      <cx:plotAreaRegion>
        <cx:series layoutId="boxWhisker" uniqueId="{A927469C-EC77-4E9A-A6C2-C0F1D5637BB1}">
          <cx:tx>
            <cx:txData>
              <cx:f>'NDI Boxplot_new'!$A$1</cx:f>
              <cx:v>Least</cx:v>
            </cx:txData>
          </cx:tx>
          <cx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0B87D3A1-3337-4F94-83A4-9AF94173ECFD}">
          <cx:tx>
            <cx:txData>
              <cx:f>'NDI Boxplot_new'!$B$1</cx:f>
              <cx:v>Below Average</cx:v>
            </cx:txData>
          </cx:tx>
          <cx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x:spPr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A7B87E05-0FEE-4471-AAEA-9A320213B6B9}">
          <cx:tx>
            <cx:txData>
              <cx:f>'NDI Boxplot_new'!$C$1</cx:f>
              <cx:v>Average</cx:v>
            </cx:txData>
          </cx:tx>
          <cx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x:spPr>
          <cx:dataId val="2"/>
          <cx:layoutPr>
            <cx:visibility meanLine="0" meanMarker="1" nonoutliers="0" outliers="1"/>
            <cx:statistics quartileMethod="exclusive"/>
          </cx:layoutPr>
        </cx:series>
        <cx:series layoutId="boxWhisker" uniqueId="{1A969C01-B729-44C0-9BC6-3A1057B8B408}">
          <cx:tx>
            <cx:txData>
              <cx:f>'NDI Boxplot_new'!$D$1</cx:f>
              <cx:v>Above Average</cx:v>
            </cx:txData>
          </cx:tx>
          <cx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x:spPr>
          <cx:dataId val="3"/>
          <cx:layoutPr>
            <cx:visibility meanLine="0" meanMarker="1" nonoutliers="0" outliers="1"/>
            <cx:statistics quartileMethod="exclusive"/>
          </cx:layoutPr>
        </cx:series>
        <cx:series layoutId="boxWhisker" uniqueId="{627B12D6-02A4-4A60-A73C-CC8D89CDABE5}">
          <cx:tx>
            <cx:txData>
              <cx:f>'NDI Boxplot_new'!$E$1</cx:f>
              <cx:v>Most</cx:v>
            </cx:txData>
          </cx:tx>
          <cx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x:spPr>
          <cx:dataId val="4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0.5"/>
        <cx:title>
          <cx:tx>
            <cx:txData>
              <cx:v>Neighborhood Deprivation Index*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sz="100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Neighborhood Deprivation Index*</a:t>
              </a:r>
            </a:p>
          </cx:txPr>
        </cx:title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txData>
              <cx:v>Percent Weight Chang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sz="100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Percent Weight Change</a:t>
              </a:r>
            </a:p>
          </cx:txPr>
        </cx:title>
        <cx:majorGridlines/>
        <cx:majorTickMarks type="out"/>
        <cx:tickLabels/>
        <cx:txPr>
          <a:bodyPr vertOverflow="overflow" horzOverflow="overflow" wrap="square" lIns="0" tIns="0" rIns="0" bIns="0"/>
          <a:lstStyle/>
          <a:p>
            <a:pPr algn="ctr" rtl="0">
              <a:defRPr sz="1000" b="0" i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r" align="ctr" overlay="0">
      <cx:txPr>
        <a:bodyPr vertOverflow="overflow" horzOverflow="overflow" wrap="square" lIns="0" tIns="0" rIns="0" bIns="0"/>
        <a:lstStyle/>
        <a:p>
          <a:pPr algn="ctr" rtl="0">
            <a:defRPr sz="1000" b="0" i="0">
              <a:solidFill>
                <a:sysClr val="windowText" lastClr="000000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en-US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Urbanicity Boxplot'!$A$2:$A$65</cx:f>
        <cx:lvl ptCount="64" formatCode="General">
          <cx:pt idx="0">-1.0112359550000001</cx:pt>
          <cx:pt idx="1">-4.4422507400000004</cx:pt>
          <cx:pt idx="2">-17.684210530000001</cx:pt>
          <cx:pt idx="3">-0.087108013999999998</cx:pt>
          <cx:pt idx="4">6.7101584340000002</cx:pt>
          <cx:pt idx="5">8.2790697669999993</cx:pt>
          <cx:pt idx="6">-1.3840830449999999</cx:pt>
          <cx:pt idx="7">0.43383947899999997</cx:pt>
          <cx:pt idx="8">-13.56589147</cx:pt>
          <cx:pt idx="9">-3.5714285710000002</cx:pt>
          <cx:pt idx="10">-22.385747479999999</cx:pt>
          <cx:pt idx="11">-1.4623172099999999</cx:pt>
          <cx:pt idx="12">-0.65789473700000001</cx:pt>
          <cx:pt idx="13">-1.6109045850000001</cx:pt>
          <cx:pt idx="14">0</cx:pt>
          <cx:pt idx="15">4.8723897909999998</cx:pt>
          <cx:pt idx="16">-25.156669650000001</cx:pt>
          <cx:pt idx="17">-20.63492063</cx:pt>
          <cx:pt idx="18">-5.0359712229999998</cx:pt>
          <cx:pt idx="19">-7.0304302200000004</cx:pt>
          <cx:pt idx="20">-4.4117647059999996</cx:pt>
          <cx:pt idx="21">-22.319202000000001</cx:pt>
          <cx:pt idx="22">-14.18732782</cx:pt>
          <cx:pt idx="23">-0.87719298199999995</cx:pt>
          <cx:pt idx="24">-25.373134329999999</cx:pt>
          <cx:pt idx="25">-0.50568900100000003</cx:pt>
          <cx:pt idx="26">-1.830663616</cx:pt>
          <cx:pt idx="27">-0.41536864000000001</cx:pt>
          <cx:pt idx="28">0.89365504900000003</cx:pt>
          <cx:pt idx="29">-7.4029126209999996</cx:pt>
          <cx:pt idx="30">-19.19060052</cx:pt>
          <cx:pt idx="31">-6.6755674230000004</cx:pt>
          <cx:pt idx="32">-12.863070540000001</cx:pt>
          <cx:pt idx="33">-11.97771588</cx:pt>
          <cx:pt idx="34">0.820512821</cx:pt>
          <cx:pt idx="35">-4.5599151640000004</cx:pt>
          <cx:pt idx="36">-5.7116104869999997</cx:pt>
          <cx:pt idx="37">-17.31601732</cx:pt>
          <cx:pt idx="38">-12.650602409999999</cx:pt>
          <cx:pt idx="39">-6.1650992689999997</cx:pt>
          <cx:pt idx="40">2.335164835</cx:pt>
          <cx:pt idx="41">-6.8862275449999997</cx:pt>
          <cx:pt idx="42">-24.077046549999999</cx:pt>
          <cx:pt idx="43">-12.375690609999999</cx:pt>
          <cx:pt idx="44">-5.0261780099999998</cx:pt>
          <cx:pt idx="45">-25</cx:pt>
          <cx:pt idx="46">-13.87755102</cx:pt>
          <cx:pt idx="47">-2.3839397739999999</cx:pt>
          <cx:pt idx="48">-14.732593339999999</cx:pt>
          <cx:pt idx="49">-4.2619542619999997</cx:pt>
          <cx:pt idx="50">-1.6488845780000001</cx:pt>
          <cx:pt idx="51">-3.987408185</cx:pt>
          <cx:pt idx="52">-13.24503311</cx:pt>
          <cx:pt idx="53">-0.601202405</cx:pt>
          <cx:pt idx="54">-1.2391573730000001</cx:pt>
          <cx:pt idx="55">-10.33464567</cx:pt>
          <cx:pt idx="56">1.361161525</cx:pt>
          <cx:pt idx="57">-9.2592592590000002</cx:pt>
          <cx:pt idx="58">2.2819885900000001</cx:pt>
          <cx:pt idx="59">-3.0442804429999999</cx:pt>
          <cx:pt idx="60">-6.2121212119999996</cx:pt>
          <cx:pt idx="61">-10</cx:pt>
          <cx:pt idx="62">-8.0753701210000006</cx:pt>
          <cx:pt idx="63">-4.5221843000000002</cx:pt>
        </cx:lvl>
      </cx:numDim>
    </cx:data>
    <cx:data id="1">
      <cx:numDim type="val">
        <cx:f>'Urbanicity Boxplot'!$B$2:$B$65</cx:f>
        <cx:lvl ptCount="64" formatCode="General">
          <cx:pt idx="0">-7.0217917679999999</cx:pt>
          <cx:pt idx="1">0</cx:pt>
          <cx:pt idx="2">2.3545706370000001</cx:pt>
          <cx:pt idx="3">-6.4090480679999997</cx:pt>
          <cx:pt idx="4">-6.960081883</cx:pt>
          <cx:pt idx="5">0.54112554099999999</cx:pt>
          <cx:pt idx="6">-14.92178099</cx:pt>
          <cx:pt idx="7">-0.72765072799999997</cx:pt>
          <cx:pt idx="8">-17.032967029999998</cx:pt>
          <cx:pt idx="9">-6.3492063490000001</cx:pt>
          <cx:pt idx="10">-5.0900548160000003</cx:pt>
          <cx:pt idx="11">10.693301999999999</cx:pt>
          <cx:pt idx="12">-1.572617946</cx:pt>
          <cx:pt idx="13">-13.97058824</cx:pt>
          <cx:pt idx="14">-16.990291259999999</cx:pt>
          <cx:pt idx="15">-10.683760680000001</cx:pt>
          <cx:pt idx="16">-9.0285714289999994</cx:pt>
          <cx:pt idx="17">-1.1597938139999999</cx:pt>
          <cx:pt idx="18">0.47169811299999997</cx:pt>
          <cx:pt idx="19">-4.4534412960000003</cx:pt>
          <cx:pt idx="20">-20.98609355</cx:pt>
          <cx:pt idx="21">0</cx:pt>
        </cx:lvl>
      </cx:numDim>
    </cx:data>
  </cx:chartData>
  <cx:chart>
    <cx:title pos="t" align="ctr" overlay="0">
      <cx:tx>
        <cx:txData>
          <cx:v>A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000" b="1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x:txPr>
    </cx:title>
    <cx:plotArea>
      <cx:plotAreaRegion>
        <cx:series layoutId="boxWhisker" uniqueId="{98256098-E58D-4493-ADF5-68A27DFCA1C0}" formatIdx="0">
          <cx:tx>
            <cx:txData>
              <cx:f>'Urbanicity Boxplot'!$A$1</cx:f>
              <cx:v>City </cx:v>
            </cx:txData>
          </cx:tx>
          <cx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D37F25F8-34E6-4CF2-9B60-A8CFEC277F52}" formatIdx="1">
          <cx:tx>
            <cx:txData>
              <cx:f>'Urbanicity Boxplot'!$B$1</cx:f>
              <cx:v>Suburb</cx:v>
            </cx:txData>
          </cx:tx>
          <cx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x:spPr>
          <cx:dataId val="1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tle>
          <cx:tx>
            <cx:txData>
              <cx:v>Urbanicity*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Urbanicity*</a:t>
              </a:r>
            </a:p>
          </cx:txPr>
        </cx:title>
        <cx:tickLabels/>
      </cx:axis>
      <cx:axis id="1">
        <cx:valScaling/>
        <cx:title>
          <cx:tx>
            <cx:txData>
              <cx:v>Percent weight Chang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Percent weight Change</a:t>
              </a:r>
            </a:p>
          </cx:txPr>
        </cx:title>
        <cx:majorGridlines/>
        <cx:tickLabels/>
        <cx:txPr>
          <a:bodyPr spcFirstLastPara="1" vertOverflow="ellipsis" wrap="square" lIns="0" tIns="0" rIns="0" bIns="0" anchor="ctr" anchorCtr="1"/>
          <a:lstStyle/>
          <a:p>
            <a:pPr>
              <a:defRPr lang="en-US" sz="1000" b="0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b" align="ctr" overlay="0">
      <cx:txPr>
        <a:bodyPr spcFirstLastPara="1" vertOverflow="ellipsis" wrap="square" lIns="0" tIns="0" rIns="0" bIns="0" anchor="ctr" anchorCtr="1"/>
        <a:lstStyle/>
        <a:p>
          <a:pPr>
            <a:defRPr lang="en-US" sz="10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en-US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Crime Boxplot'!$A$2:$A$61</cx:f>
        <cx:lvl ptCount="60" formatCode="General">
          <cx:pt idx="0">-1.0112359550000001</cx:pt>
          <cx:pt idx="1">-4.4422507400000004</cx:pt>
          <cx:pt idx="2">-22.385747479999999</cx:pt>
          <cx:pt idx="3">-1.6109045850000001</cx:pt>
          <cx:pt idx="4">-5.0359712229999998</cx:pt>
          <cx:pt idx="5">-17.032967029999998</cx:pt>
          <cx:pt idx="6">-14.18732782</cx:pt>
          <cx:pt idx="7">-0.87719298199999995</cx:pt>
          <cx:pt idx="8">0.820512821</cx:pt>
          <cx:pt idx="9">-17.31601732</cx:pt>
          <cx:pt idx="10">-6.8862275449999997</cx:pt>
          <cx:pt idx="11">-12.375690609999999</cx:pt>
          <cx:pt idx="12">-5.0261780099999998</cx:pt>
          <cx:pt idx="13">-25</cx:pt>
          <cx:pt idx="14">-2.3839397739999999</cx:pt>
          <cx:pt idx="15">-9.0285714289999994</cx:pt>
          <cx:pt idx="16">-1.1597938139999999</cx:pt>
          <cx:pt idx="17">-9.2592592590000002</cx:pt>
          <cx:pt idx="18">-4.5221843000000002</cx:pt>
        </cx:lvl>
      </cx:numDim>
    </cx:data>
    <cx:data id="1">
      <cx:numDim type="val">
        <cx:f>'Crime Boxplot'!$B$2:$B$61</cx:f>
        <cx:lvl ptCount="60" formatCode="General">
          <cx:pt idx="0">-17.684210530000001</cx:pt>
          <cx:pt idx="1">6.7101584340000002</cx:pt>
          <cx:pt idx="2">0</cx:pt>
          <cx:pt idx="3">8.2790697669999993</cx:pt>
          <cx:pt idx="4">2.3545706370000001</cx:pt>
          <cx:pt idx="5">-1.3840830449999999</cx:pt>
          <cx:pt idx="6">0.43383947899999997</cx:pt>
          <cx:pt idx="7">-13.56589147</cx:pt>
          <cx:pt idx="8">-1.4623172099999999</cx:pt>
          <cx:pt idx="9">-0.65789473700000001</cx:pt>
          <cx:pt idx="10">0</cx:pt>
          <cx:pt idx="11">4.8723897909999998</cx:pt>
          <cx:pt idx="12">-25.156669650000001</cx:pt>
          <cx:pt idx="13">-6.960081883</cx:pt>
          <cx:pt idx="14">0.54112554099999999</cx:pt>
          <cx:pt idx="15">-20.63492063</cx:pt>
          <cx:pt idx="16">-14.92178099</cx:pt>
          <cx:pt idx="17">-0.72765072799999997</cx:pt>
          <cx:pt idx="18">-7.0304302200000004</cx:pt>
          <cx:pt idx="19">-0.70011668599999999</cx:pt>
          <cx:pt idx="20">-4.4117647059999996</cx:pt>
          <cx:pt idx="21">-22.319202000000001</cx:pt>
          <cx:pt idx="22">2.8253424659999999</cx:pt>
          <cx:pt idx="23">-25.373134329999999</cx:pt>
          <cx:pt idx="24">-0.50568900100000003</cx:pt>
          <cx:pt idx="25">-1.830663616</cx:pt>
          <cx:pt idx="26">-6.3492063490000001</cx:pt>
          <cx:pt idx="27">-0.41536864000000001</cx:pt>
          <cx:pt idx="28">0.89365504900000003</cx:pt>
          <cx:pt idx="29">-26.773648649999998</cx:pt>
          <cx:pt idx="30">-7.4029126209999996</cx:pt>
          <cx:pt idx="31">-14.78365385</cx:pt>
          <cx:pt idx="32">-5.0900548160000003</cx:pt>
          <cx:pt idx="33">-12.863070540000001</cx:pt>
          <cx:pt idx="34">-1.572617946</cx:pt>
          <cx:pt idx="35">-11.97771588</cx:pt>
          <cx:pt idx="36">-4.5599151640000004</cx:pt>
          <cx:pt idx="37">-13.97058824</cx:pt>
          <cx:pt idx="38">-16.990291259999999</cx:pt>
          <cx:pt idx="39">-5.7116104869999997</cx:pt>
          <cx:pt idx="40">-10.683760680000001</cx:pt>
          <cx:pt idx="41">-6.1650992689999997</cx:pt>
          <cx:pt idx="42">2.335164835</cx:pt>
          <cx:pt idx="43">-24.077046549999999</cx:pt>
          <cx:pt idx="44">-13.87755102</cx:pt>
          <cx:pt idx="45">-14.732593339999999</cx:pt>
          <cx:pt idx="46">-4.2619542619999997</cx:pt>
          <cx:pt idx="47">-1.6488845780000001</cx:pt>
          <cx:pt idx="48">-3.987408185</cx:pt>
          <cx:pt idx="49">-13.24503311</cx:pt>
          <cx:pt idx="50">-0.601202405</cx:pt>
          <cx:pt idx="51">-1.2391573730000001</cx:pt>
          <cx:pt idx="52">-10.33464567</cx:pt>
          <cx:pt idx="53">1.361161525</cx:pt>
          <cx:pt idx="54">2.2819885900000001</cx:pt>
          <cx:pt idx="55">0</cx:pt>
          <cx:pt idx="56">-3.0442804429999999</cx:pt>
          <cx:pt idx="57">-6.2121212119999996</cx:pt>
          <cx:pt idx="58">-10</cx:pt>
          <cx:pt idx="59">-8.0753701210000006</cx:pt>
        </cx:lvl>
      </cx:numDim>
    </cx:data>
    <cx:data id="2">
      <cx:numDim type="val">
        <cx:f>'Crime Boxplot'!$C$2:$C$61</cx:f>
        <cx:lvl ptCount="60" formatCode="General">
          <cx:pt idx="0">-0.087108013999999998</cx:pt>
          <cx:pt idx="1">-7.0217917679999999</cx:pt>
          <cx:pt idx="2">-3.5714285710000002</cx:pt>
          <cx:pt idx="3">-5.7945566289999997</cx:pt>
          <cx:pt idx="4">-6.4090480679999997</cx:pt>
          <cx:pt idx="5">-19.19060052</cx:pt>
          <cx:pt idx="6">-6.6755674230000004</cx:pt>
          <cx:pt idx="7">10.693301999999999</cx:pt>
          <cx:pt idx="8">-16.565900849999998</cx:pt>
          <cx:pt idx="9">-12.650602409999999</cx:pt>
          <cx:pt idx="10">-4.8192771079999996</cx:pt>
          <cx:pt idx="11">0.47169811299999997</cx:pt>
          <cx:pt idx="12">-4.4534412960000003</cx:pt>
          <cx:pt idx="13">-20.98609355</cx:pt>
        </cx:lvl>
      </cx:numDim>
    </cx:data>
  </cx:chartData>
  <cx:chart>
    <cx:title pos="t" align="ctr" overlay="0">
      <cx:tx>
        <cx:txData>
          <cx:v>C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000" b="1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</a:p>
      </cx:txPr>
    </cx:title>
    <cx:plotArea>
      <cx:plotAreaRegion>
        <cx:series layoutId="boxWhisker" uniqueId="{10D5B5AD-AC7D-4551-8F2D-AB9F8D51686A}">
          <cx:tx>
            <cx:txData>
              <cx:f>'Crime Boxplot'!$A$1</cx:f>
              <cx:v>High </cx:v>
            </cx:txData>
          </cx:tx>
          <cx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C58858D7-B5ED-4237-9658-DA37C2668FE9}">
          <cx:tx>
            <cx:txData>
              <cx:f>'Crime Boxplot'!$B$1</cx:f>
              <cx:v>Med. </cx:v>
            </cx:txData>
          </cx:tx>
          <cx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x:spPr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4DAED026-2828-40D8-A647-B9C8BFFDE993}">
          <cx:tx>
            <cx:txData>
              <cx:f>'Crime Boxplot'!$C$1</cx:f>
              <cx:v>Low</cx:v>
            </cx:txData>
          </cx:tx>
          <cx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x:spPr>
          <cx:dataId val="2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tle>
          <cx:tx>
            <cx:txData>
              <cx:v>Crime Level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Crime Level</a:t>
              </a:r>
            </a:p>
          </cx:txPr>
        </cx:title>
        <cx:tickLabels/>
      </cx:axis>
      <cx:axis id="1">
        <cx:valScaling/>
        <cx:title>
          <cx:tx>
            <cx:txData>
              <cx:v>Percent Weight Chang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Percent Weight Change</a:t>
              </a:r>
            </a:p>
          </cx:txPr>
        </cx:title>
        <cx:majorGridlines/>
        <cx:tickLabels/>
        <cx:txPr>
          <a:bodyPr spcFirstLastPara="1" vertOverflow="ellipsis" wrap="square" lIns="0" tIns="0" rIns="0" bIns="0" anchor="ctr" anchorCtr="1"/>
          <a:lstStyle/>
          <a:p>
            <a:pPr>
              <a:defRPr lang="en-US" sz="1000" b="0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b" align="ctr" overlay="0">
      <cx:txPr>
        <a:bodyPr spcFirstLastPara="1" vertOverflow="ellipsis" wrap="square" lIns="0" tIns="0" rIns="0" bIns="0" anchor="ctr" anchorCtr="1"/>
        <a:lstStyle/>
        <a:p>
          <a:pPr>
            <a:defRPr lang="en-US" sz="9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en-US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NDI Boxplot_new_steps'!$A$2:$A$32</cx:f>
        <cx:lvl ptCount="31" formatCode="General">
          <cx:pt idx="0">-3690.9299999999998</cx:pt>
          <cx:pt idx="1">-2363.3334960000002</cx:pt>
          <cx:pt idx="2">-2292.6071780000002</cx:pt>
          <cx:pt idx="3">-2155.357</cx:pt>
          <cx:pt idx="4">-2133.5996100000002</cx:pt>
          <cx:pt idx="5">-1933.8574209999999</cx:pt>
          <cx:pt idx="6">-1425.476318</cx:pt>
          <cx:pt idx="7">-1400.6669919999999</cx:pt>
          <cx:pt idx="8">-1392.166504</cx:pt>
          <cx:pt idx="9">-1381.5999999999999</cx:pt>
          <cx:pt idx="10">-1007.967</cx:pt>
          <cx:pt idx="11">-840.34299999999996</cx:pt>
          <cx:pt idx="12">-696</cx:pt>
          <cx:pt idx="13">-436.83349600000003</cx:pt>
          <cx:pt idx="14">-378.574951</cx:pt>
          <cx:pt idx="15">18.199999999999999</cx:pt>
          <cx:pt idx="16">182.143</cx:pt>
          <cx:pt idx="17">734.91399999999999</cx:pt>
          <cx:pt idx="18">1228.2</cx:pt>
          <cx:pt idx="19">1575.7143550000001</cx:pt>
          <cx:pt idx="20">1754.7380370000001</cx:pt>
          <cx:pt idx="21">2365.9047850000002</cx:pt>
          <cx:pt idx="22">2422.4000000000001</cx:pt>
          <cx:pt idx="23">2471.875</cx:pt>
          <cx:pt idx="24">2938.428711</cx:pt>
          <cx:pt idx="25">3712.3330080000001</cx:pt>
          <cx:pt idx="26">4293.1430659999996</cx:pt>
          <cx:pt idx="27">5284</cx:pt>
          <cx:pt idx="28">5734.8670000000002</cx:pt>
        </cx:lvl>
      </cx:numDim>
    </cx:data>
    <cx:data id="1">
      <cx:numDim type="val">
        <cx:f>'NDI Boxplot_new_steps'!$B$2:$B$18</cx:f>
        <cx:lvl ptCount="17" formatCode="General">
          <cx:pt idx="0">-1999.4335940000001</cx:pt>
          <cx:pt idx="1">-1003.5</cx:pt>
          <cx:pt idx="2">-707.16650400000003</cx:pt>
          <cx:pt idx="3">-164.404785</cx:pt>
          <cx:pt idx="4">354.85717799999998</cx:pt>
          <cx:pt idx="5">380.32128899999998</cx:pt>
          <cx:pt idx="6">1390.428711</cx:pt>
          <cx:pt idx="7">1410.333496</cx:pt>
          <cx:pt idx="8">1807.475588</cx:pt>
          <cx:pt idx="9">2279.6669999999999</cx:pt>
          <cx:pt idx="10">2319.8334960000002</cx:pt>
          <cx:pt idx="11">3142.0300000000002</cx:pt>
          <cx:pt idx="12">4884.8571780000002</cx:pt>
          <cx:pt idx="13">5430.8540000000003</cx:pt>
        </cx:lvl>
      </cx:numDim>
    </cx:data>
    <cx:data id="2">
      <cx:numDim type="val">
        <cx:f>'NDI Boxplot_new_steps'!$C$2:$C$22</cx:f>
        <cx:lvl ptCount="21" formatCode="General">
          <cx:pt idx="0">-3424.3095699999999</cx:pt>
          <cx:pt idx="1">-2678.6000979999999</cx:pt>
          <cx:pt idx="2">-1439.428711</cx:pt>
          <cx:pt idx="3">-1337.8569339999999</cx:pt>
          <cx:pt idx="4">-1272.25</cx:pt>
          <cx:pt idx="5">-488.14299999999997</cx:pt>
          <cx:pt idx="6">-105.66699</cx:pt>
          <cx:pt idx="7">155.100098</cx:pt>
          <cx:pt idx="8">208.09999999999999</cx:pt>
          <cx:pt idx="9">395.72199999999998</cx:pt>
          <cx:pt idx="10">959.57153300000004</cx:pt>
          <cx:pt idx="11">1102.285889</cx:pt>
          <cx:pt idx="12">1570.8000489999999</cx:pt>
          <cx:pt idx="13">2077.4003899999998</cx:pt>
          <cx:pt idx="14">2820.4248050000001</cx:pt>
          <cx:pt idx="15">3667.1665039999998</cx:pt>
          <cx:pt idx="16">4580.866943</cx:pt>
        </cx:lvl>
      </cx:numDim>
    </cx:data>
    <cx:data id="3">
      <cx:numDim type="val">
        <cx:f>'NDI Boxplot_new_steps'!$D$2:$D$11</cx:f>
        <cx:lvl ptCount="10" formatCode="General">
          <cx:pt idx="0">-6651.5332049999997</cx:pt>
          <cx:pt idx="1">-2865</cx:pt>
          <cx:pt idx="2">-2214.5239999999999</cx:pt>
          <cx:pt idx="3">-1094.7002</cx:pt>
          <cx:pt idx="4">-10.799804999999999</cx:pt>
          <cx:pt idx="5">393.19999999999999</cx:pt>
          <cx:pt idx="6">571.22827199999995</cx:pt>
          <cx:pt idx="7">844.66700000000003</cx:pt>
          <cx:pt idx="8">1119.7998</cx:pt>
        </cx:lvl>
      </cx:numDim>
    </cx:data>
    <cx:data id="4">
      <cx:numDim type="val">
        <cx:f>'NDI Boxplot_new_steps'!$E$2:$E$12</cx:f>
        <cx:lvl ptCount="11" formatCode="General">
          <cx:pt idx="0">-263.36700000000002</cx:pt>
          <cx:pt idx="1">416.66699999999997</cx:pt>
          <cx:pt idx="2">621.07100000000003</cx:pt>
          <cx:pt idx="3">921.5</cx:pt>
          <cx:pt idx="4">2446.2998050000001</cx:pt>
          <cx:pt idx="5">2589.6000979999999</cx:pt>
          <cx:pt idx="6">4079.9165039999998</cx:pt>
          <cx:pt idx="7">4823.1700000000001</cx:pt>
          <cx:pt idx="8">6271.5952139999999</cx:pt>
        </cx:lvl>
      </cx:numDim>
    </cx:data>
  </cx:chartData>
  <cx:chart>
    <cx:plotArea>
      <cx:plotAreaRegion>
        <cx:series layoutId="boxWhisker" uniqueId="{A927469C-EC77-4E9A-A6C2-C0F1D5637BB1}">
          <cx:tx>
            <cx:txData>
              <cx:f>'NDI Boxplot_new_steps'!$A$1</cx:f>
              <cx:v>Least</cx:v>
            </cx:txData>
          </cx:tx>
          <cx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0B87D3A1-3337-4F94-83A4-9AF94173ECFD}">
          <cx:tx>
            <cx:txData>
              <cx:f>'NDI Boxplot_new_steps'!$B$1</cx:f>
              <cx:v>Below Average</cx:v>
            </cx:txData>
          </cx:tx>
          <cx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x:spPr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A7B87E05-0FEE-4471-AAEA-9A320213B6B9}">
          <cx:tx>
            <cx:txData>
              <cx:f>'NDI Boxplot_new_steps'!$C$1</cx:f>
              <cx:v>Average</cx:v>
            </cx:txData>
          </cx:tx>
          <cx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x:spPr>
          <cx:dataId val="2"/>
          <cx:layoutPr>
            <cx:visibility meanLine="0" meanMarker="1" nonoutliers="0" outliers="1"/>
            <cx:statistics quartileMethod="exclusive"/>
          </cx:layoutPr>
        </cx:series>
        <cx:series layoutId="boxWhisker" uniqueId="{1A969C01-B729-44C0-9BC6-3A1057B8B408}">
          <cx:tx>
            <cx:txData>
              <cx:f>'NDI Boxplot_new_steps'!$D$1</cx:f>
              <cx:v>Above Average</cx:v>
            </cx:txData>
          </cx:tx>
          <cx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x:spPr>
          <cx:dataId val="3"/>
          <cx:layoutPr>
            <cx:visibility meanLine="0" meanMarker="1" nonoutliers="0" outliers="1"/>
            <cx:statistics quartileMethod="exclusive"/>
          </cx:layoutPr>
        </cx:series>
        <cx:series layoutId="boxWhisker" uniqueId="{627B12D6-02A4-4A60-A73C-CC8D89CDABE5}">
          <cx:tx>
            <cx:txData>
              <cx:f>'NDI Boxplot_new_steps'!$E$1</cx:f>
              <cx:v>Most</cx:v>
            </cx:txData>
          </cx:tx>
          <cx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x:spPr>
          <cx:dataId val="4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0.5"/>
        <cx:title>
          <cx:tx>
            <cx:txData>
              <cx:v>Neighborhood Deprivation Index*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sz="100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Neighborhood Deprivation Index*</a:t>
              </a:r>
            </a:p>
          </cx:txPr>
        </cx:title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txData>
              <cx:v>Change in Steps (count/day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sz="100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0" i="0" u="none" strike="noStrik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Change in Steps (count/day</a:t>
              </a:r>
            </a:p>
          </cx:txPr>
        </cx:title>
        <cx:majorGridlines/>
        <cx:majorTickMarks type="out"/>
        <cx:tickLabels/>
        <cx:txPr>
          <a:bodyPr vertOverflow="overflow" horzOverflow="overflow" wrap="square" lIns="0" tIns="0" rIns="0" bIns="0"/>
          <a:lstStyle/>
          <a:p>
            <a:pPr algn="ctr" rtl="0">
              <a:defRPr sz="1000" b="0" i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r" align="ctr" overlay="0">
      <cx:txPr>
        <a:bodyPr vertOverflow="overflow" horzOverflow="overflow" wrap="square" lIns="0" tIns="0" rIns="0" bIns="0"/>
        <a:lstStyle/>
        <a:p>
          <a:pPr algn="ctr" rtl="0">
            <a:defRPr sz="1000" b="0" i="0">
              <a:solidFill>
                <a:sysClr val="windowText" lastClr="000000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en-US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86922-37EC-4697-8BFE-3D7D77B85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 Tewahade</dc:creator>
  <cp:keywords/>
  <dc:description/>
  <cp:lastModifiedBy>Ostendorf, Danielle M</cp:lastModifiedBy>
  <cp:revision>2</cp:revision>
  <dcterms:created xsi:type="dcterms:W3CDTF">2022-08-26T19:32:00Z</dcterms:created>
  <dcterms:modified xsi:type="dcterms:W3CDTF">2022-08-26T19:32:00Z</dcterms:modified>
</cp:coreProperties>
</file>